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6525" w:rsidRPr="00E05D45" w:rsidRDefault="008E6525" w:rsidP="008E652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05D45">
        <w:rPr>
          <w:rFonts w:cstheme="minorHAnsi"/>
          <w:b/>
          <w:color w:val="000000" w:themeColor="text1"/>
          <w:sz w:val="20"/>
          <w:szCs w:val="20"/>
        </w:rPr>
        <w:t>Supplementary Table 1</w:t>
      </w:r>
      <w:r w:rsidRPr="00E05D4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List of J-protein family genes in rice</w:t>
      </w:r>
    </w:p>
    <w:tbl>
      <w:tblPr>
        <w:tblW w:w="10736" w:type="dxa"/>
        <w:jc w:val="center"/>
        <w:tblInd w:w="-548" w:type="dxa"/>
        <w:tblLayout w:type="fixed"/>
        <w:tblLook w:val="04A0"/>
      </w:tblPr>
      <w:tblGrid>
        <w:gridCol w:w="1560"/>
        <w:gridCol w:w="709"/>
        <w:gridCol w:w="1842"/>
        <w:gridCol w:w="709"/>
        <w:gridCol w:w="851"/>
        <w:gridCol w:w="708"/>
        <w:gridCol w:w="1735"/>
        <w:gridCol w:w="854"/>
        <w:gridCol w:w="884"/>
        <w:gridCol w:w="884"/>
      </w:tblGrid>
      <w:tr w:rsidR="008E6525" w:rsidRPr="00213C2D" w:rsidTr="00213DE8">
        <w:trPr>
          <w:trHeight w:val="382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Gene I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Genomic posi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A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MW (</w:t>
            </w: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KDa</w:t>
            </w:r>
            <w:proofErr w:type="spellEnd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Additional domain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 xml:space="preserve">Heat </w:t>
            </w:r>
          </w:p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stress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 xml:space="preserve">Drought </w:t>
            </w:r>
          </w:p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stress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Salt</w:t>
            </w:r>
          </w:p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stress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</w:t>
            </w:r>
            <w:r w:rsidRPr="00213C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go</w:t>
            </w:r>
            <w:proofErr w:type="spellEnd"/>
            <w:r w:rsidRPr="00213C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gene</w:t>
            </w:r>
            <w:r w:rsidRPr="00213C2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13C2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lades</w:t>
            </w:r>
            <w:proofErr w:type="spellEnd"/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09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35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Clade</w:t>
            </w:r>
            <w:proofErr w:type="spellEnd"/>
            <w:r w:rsidRPr="00213C2D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 I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3g5654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2208880-32210854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0.93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1.33</w:t>
            </w:r>
          </w:p>
        </w:tc>
        <w:tc>
          <w:tcPr>
            <w:tcW w:w="1735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  <w:shd w:val="clear" w:color="auto" w:fill="F6F6F6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1g06454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044348-3041412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13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2.07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0.60</w:t>
            </w:r>
          </w:p>
        </w:tc>
        <w:tc>
          <w:tcPr>
            <w:tcW w:w="1735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  <w:shd w:val="clear" w:color="auto" w:fill="F6F6F6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 xml:space="preserve">Os07g09450 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981656-4977967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13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2.030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0.73</w:t>
            </w:r>
          </w:p>
        </w:tc>
        <w:tc>
          <w:tcPr>
            <w:tcW w:w="1735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  <w:shd w:val="clear" w:color="auto" w:fill="F6F6F6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3g5415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1027479-31032567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13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7.04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.75</w:t>
            </w:r>
          </w:p>
        </w:tc>
        <w:tc>
          <w:tcPr>
            <w:tcW w:w="1735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  <w:shd w:val="clear" w:color="auto" w:fill="F6F6F6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Pr="00213C2D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12g3146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8920690-1891823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36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5.21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.53</w:t>
            </w:r>
          </w:p>
        </w:tc>
        <w:tc>
          <w:tcPr>
            <w:tcW w:w="1735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  <w:shd w:val="clear" w:color="auto" w:fill="F6F6F6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11g4395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6542837-26549304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889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6.86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5.13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1eq1a</w:t>
            </w:r>
          </w:p>
        </w:tc>
        <w:tc>
          <w:tcPr>
            <w:tcW w:w="85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12g3618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2180501-22173282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26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0.20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.74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1g2532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4303222-14292067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49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04.27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.75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1eq1a</w:t>
            </w: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5g5037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8864052-28871102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424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57.29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5.02</w:t>
            </w:r>
          </w:p>
        </w:tc>
        <w:tc>
          <w:tcPr>
            <w:tcW w:w="1735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1g4431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5425723-25417248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473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63.18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.95</w:t>
            </w:r>
          </w:p>
        </w:tc>
        <w:tc>
          <w:tcPr>
            <w:tcW w:w="1735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3g1018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5161510-5166769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08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6.47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5.62</w:t>
            </w:r>
          </w:p>
        </w:tc>
        <w:tc>
          <w:tcPr>
            <w:tcW w:w="1735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Clade</w:t>
            </w:r>
            <w:proofErr w:type="spellEnd"/>
            <w:r w:rsidRPr="00213C2D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 III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1g0116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82428-84302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91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1.44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0.14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8g4349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7507617-27508511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5.73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0.82</w:t>
            </w:r>
          </w:p>
        </w:tc>
        <w:tc>
          <w:tcPr>
            <w:tcW w:w="1735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Pr="00213C2D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1g7025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0677841-40674891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761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86.06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5.66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UF3444</w:t>
            </w: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1g5302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0472593-30475205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43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8.11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8.34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Fre4_13</w:t>
            </w: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5g4535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6314173-26311382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51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9.14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.30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Fre4</w:t>
            </w:r>
          </w:p>
        </w:tc>
        <w:tc>
          <w:tcPr>
            <w:tcW w:w="85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4g5788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4489919-34492725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87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52.58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.62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Fre4_13</w:t>
            </w: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7g4333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5940608-25943189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71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1.19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.97</w:t>
            </w:r>
          </w:p>
        </w:tc>
        <w:tc>
          <w:tcPr>
            <w:tcW w:w="1735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3g2073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1731439-11730942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66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7.91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1.04</w:t>
            </w:r>
          </w:p>
        </w:tc>
        <w:tc>
          <w:tcPr>
            <w:tcW w:w="1735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9g2032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2190875-12193475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30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6.24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0.22</w:t>
            </w:r>
          </w:p>
        </w:tc>
        <w:tc>
          <w:tcPr>
            <w:tcW w:w="1735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Clade</w:t>
            </w:r>
            <w:proofErr w:type="spellEnd"/>
            <w:r w:rsidRPr="00213C2D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 IV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2g4664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8467362-28464489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22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4.21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.50</w:t>
            </w:r>
          </w:p>
        </w:tc>
        <w:tc>
          <w:tcPr>
            <w:tcW w:w="1735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2g5227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2003856-32001646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33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5.54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5.05</w:t>
            </w:r>
          </w:p>
        </w:tc>
        <w:tc>
          <w:tcPr>
            <w:tcW w:w="1735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  <w:shd w:val="clear" w:color="auto" w:fill="F6F6F6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9g3205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9129934-1912539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96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4.17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.87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naJ</w:t>
            </w:r>
            <w:proofErr w:type="spellEnd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-X</w:t>
            </w: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8g4111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5979471-25984017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95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4.23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5.34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naJ</w:t>
            </w:r>
            <w:proofErr w:type="spellEnd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-X</w:t>
            </w:r>
          </w:p>
        </w:tc>
        <w:tc>
          <w:tcPr>
            <w:tcW w:w="85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2g3500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0997195-20994336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78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2.48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5.25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naJ</w:t>
            </w:r>
            <w:proofErr w:type="spellEnd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-X</w:t>
            </w: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5g4662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6995161-26991242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39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7.90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.53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naJ</w:t>
            </w:r>
            <w:proofErr w:type="spellEnd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-X</w:t>
            </w: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1g50700</w:t>
            </w:r>
          </w:p>
        </w:tc>
        <w:tc>
          <w:tcPr>
            <w:tcW w:w="709" w:type="dxa"/>
            <w:vAlign w:val="center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842" w:type="dxa"/>
            <w:vAlign w:val="center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9119761-29124636</w:t>
            </w:r>
          </w:p>
        </w:tc>
        <w:tc>
          <w:tcPr>
            <w:tcW w:w="709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53</w:t>
            </w:r>
          </w:p>
        </w:tc>
        <w:tc>
          <w:tcPr>
            <w:tcW w:w="851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71.04</w:t>
            </w:r>
          </w:p>
        </w:tc>
        <w:tc>
          <w:tcPr>
            <w:tcW w:w="708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7.59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naJ</w:t>
            </w:r>
            <w:proofErr w:type="spellEnd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-X,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ehydrin</w:t>
            </w:r>
            <w:proofErr w:type="spellEnd"/>
          </w:p>
        </w:tc>
        <w:tc>
          <w:tcPr>
            <w:tcW w:w="85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1g4219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3911517-23913299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98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1.67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5.27</w:t>
            </w:r>
          </w:p>
        </w:tc>
        <w:tc>
          <w:tcPr>
            <w:tcW w:w="1735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  <w:shd w:val="clear" w:color="auto" w:fill="F6F6F6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3g1887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0573269-10571639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67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7.99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5.96</w:t>
            </w:r>
          </w:p>
        </w:tc>
        <w:tc>
          <w:tcPr>
            <w:tcW w:w="1735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  <w:shd w:val="clear" w:color="auto" w:fill="F6F6F6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8g3516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2159508-2216143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59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6.73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5.31</w:t>
            </w:r>
          </w:p>
        </w:tc>
        <w:tc>
          <w:tcPr>
            <w:tcW w:w="1735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6g0956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867843-4870168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36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4.53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.23</w:t>
            </w:r>
          </w:p>
        </w:tc>
        <w:tc>
          <w:tcPr>
            <w:tcW w:w="1735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  <w:shd w:val="clear" w:color="auto" w:fill="F6F6F6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lastRenderedPageBreak/>
              <w:t>Os02g5413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3175612-33169843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72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9.25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.04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1g3287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8041759-1805024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04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4.95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.11</w:t>
            </w:r>
          </w:p>
        </w:tc>
        <w:tc>
          <w:tcPr>
            <w:tcW w:w="1735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  <w:shd w:val="clear" w:color="auto" w:fill="F6F6F6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2g5076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0994374-30998999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43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9.32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.26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6g1306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7164156-7159988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36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9.13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8.80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Clade</w:t>
            </w:r>
            <w:proofErr w:type="spellEnd"/>
            <w:r w:rsidRPr="00213C2D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 IX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12g4182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5907573-25901456</w:t>
            </w:r>
          </w:p>
        </w:tc>
        <w:tc>
          <w:tcPr>
            <w:tcW w:w="709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545</w:t>
            </w:r>
          </w:p>
        </w:tc>
        <w:tc>
          <w:tcPr>
            <w:tcW w:w="851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1.40</w:t>
            </w:r>
          </w:p>
        </w:tc>
        <w:tc>
          <w:tcPr>
            <w:tcW w:w="708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8.67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Jiv90</w:t>
            </w: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3g6173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4997730-34991850</w:t>
            </w:r>
          </w:p>
        </w:tc>
        <w:tc>
          <w:tcPr>
            <w:tcW w:w="709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726</w:t>
            </w:r>
          </w:p>
        </w:tc>
        <w:tc>
          <w:tcPr>
            <w:tcW w:w="851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80.04</w:t>
            </w:r>
          </w:p>
        </w:tc>
        <w:tc>
          <w:tcPr>
            <w:tcW w:w="708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.43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Jiv90</w:t>
            </w: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Pr="00213C2D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3g1920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0775798-10772280</w:t>
            </w:r>
          </w:p>
        </w:tc>
        <w:tc>
          <w:tcPr>
            <w:tcW w:w="709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69</w:t>
            </w:r>
          </w:p>
        </w:tc>
        <w:tc>
          <w:tcPr>
            <w:tcW w:w="851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70.56</w:t>
            </w:r>
          </w:p>
        </w:tc>
        <w:tc>
          <w:tcPr>
            <w:tcW w:w="708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0.25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TPR_1</w:t>
            </w:r>
          </w:p>
        </w:tc>
        <w:tc>
          <w:tcPr>
            <w:tcW w:w="85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Pr="00213C2D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7g4900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9338447-29341163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04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4.18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8.62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1qqea</w:t>
            </w:r>
          </w:p>
        </w:tc>
        <w:tc>
          <w:tcPr>
            <w:tcW w:w="85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5g31062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8052572-18056393</w:t>
            </w:r>
          </w:p>
        </w:tc>
        <w:tc>
          <w:tcPr>
            <w:tcW w:w="709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95</w:t>
            </w:r>
          </w:p>
        </w:tc>
        <w:tc>
          <w:tcPr>
            <w:tcW w:w="851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4.43</w:t>
            </w:r>
          </w:p>
        </w:tc>
        <w:tc>
          <w:tcPr>
            <w:tcW w:w="708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8.04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TPR</w:t>
            </w: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1g7458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3189156-43193534</w:t>
            </w:r>
          </w:p>
        </w:tc>
        <w:tc>
          <w:tcPr>
            <w:tcW w:w="709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72</w:t>
            </w:r>
          </w:p>
        </w:tc>
        <w:tc>
          <w:tcPr>
            <w:tcW w:w="851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52.83</w:t>
            </w:r>
          </w:p>
        </w:tc>
        <w:tc>
          <w:tcPr>
            <w:tcW w:w="708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.91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TPR</w:t>
            </w: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2g1018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5336</w:t>
            </w:r>
            <w:bookmarkStart w:id="0" w:name="_GoBack"/>
            <w:bookmarkEnd w:id="0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73-5331895</w:t>
            </w:r>
          </w:p>
        </w:tc>
        <w:tc>
          <w:tcPr>
            <w:tcW w:w="709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77</w:t>
            </w:r>
          </w:p>
        </w:tc>
        <w:tc>
          <w:tcPr>
            <w:tcW w:w="851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53.27</w:t>
            </w:r>
          </w:p>
        </w:tc>
        <w:tc>
          <w:tcPr>
            <w:tcW w:w="708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7.15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TPR</w:t>
            </w: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ltigene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13C2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lades</w:t>
            </w:r>
            <w:proofErr w:type="spellEnd"/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lade</w:t>
            </w:r>
            <w:proofErr w:type="spellEnd"/>
            <w:r w:rsidRPr="00213C2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VI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3g12236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421734-642692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57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8.11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.05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5g26902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lang w:val="zh-TW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5622604-15617643</w:t>
            </w:r>
          </w:p>
        </w:tc>
        <w:tc>
          <w:tcPr>
            <w:tcW w:w="709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  <w:t>448</w:t>
            </w:r>
          </w:p>
        </w:tc>
        <w:tc>
          <w:tcPr>
            <w:tcW w:w="851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8.21</w:t>
            </w:r>
          </w:p>
        </w:tc>
        <w:tc>
          <w:tcPr>
            <w:tcW w:w="708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0.15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naJ_C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XXCXGXG</w:t>
            </w:r>
            <w:proofErr w:type="spellEnd"/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5g26926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lang w:val="zh-TW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5638497-1563536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48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8.21</w:t>
            </w:r>
          </w:p>
        </w:tc>
        <w:tc>
          <w:tcPr>
            <w:tcW w:w="708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  <w:t>10.15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naJ_C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XXCXGXG</w:t>
            </w:r>
            <w:proofErr w:type="spellEnd"/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2g5604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4307729-34300624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88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52.01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.18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naJ_C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XXCXGXG</w:t>
            </w:r>
            <w:proofErr w:type="spellEnd"/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6g0262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32583-927338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43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7.37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.93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naJ_C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XXCXGXG</w:t>
            </w:r>
            <w:proofErr w:type="spellEnd"/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12g0706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455589-3463158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20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5.69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8.58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naJ_C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XXCXGXG</w:t>
            </w:r>
            <w:proofErr w:type="spellEnd"/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9F5AFF" w:rsidRDefault="00A90586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9F5A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06g1144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050429-6036698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294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45.26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8.14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naJ_C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XXCXGXG</w:t>
            </w:r>
            <w:proofErr w:type="spellEnd"/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4g4639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7505490-27510048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17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7.14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7.00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naJ_C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XXCXGXG</w:t>
            </w:r>
            <w:proofErr w:type="spellEnd"/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2g4393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6519326-26523437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22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7.23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7.35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naJ_C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XXCXGXG</w:t>
            </w:r>
            <w:proofErr w:type="spellEnd"/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3g5734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2708411-32711331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18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6.69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.08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naJ_C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XXCXGXG</w:t>
            </w:r>
            <w:proofErr w:type="spellEnd"/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3g4462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5127234-25131074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18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6.48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.36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naJ_C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XXCXGXG</w:t>
            </w:r>
            <w:proofErr w:type="spellEnd"/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12g4244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6377868-26379849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68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9.39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.86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naJ_C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XXCXGXG</w:t>
            </w:r>
            <w:proofErr w:type="spellEnd"/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A90586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1g1376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7712339-7721253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50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8.53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.58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naJ_C</w:t>
            </w:r>
            <w:proofErr w:type="spellEnd"/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A90586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2g20394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2019009-12023447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50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8.53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.08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naJ_C</w:t>
            </w:r>
            <w:proofErr w:type="spellEnd"/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A90586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5g4881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7974607-27972291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8.67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widowControl/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.95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naJ_C</w:t>
            </w:r>
            <w:proofErr w:type="spellEnd"/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5g0363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553433-1557251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23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5.02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.90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naJ_C</w:t>
            </w:r>
            <w:proofErr w:type="spellEnd"/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A90586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2g0360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474710-1468977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90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2.99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.47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naJ_C</w:t>
            </w:r>
            <w:proofErr w:type="spellEnd"/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A90586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8g0646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624999-3622704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43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8.20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.98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naJ_C</w:t>
            </w:r>
            <w:proofErr w:type="spellEnd"/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8g2870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7540911-17538199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45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7.05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5.31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naJ_C</w:t>
            </w:r>
            <w:proofErr w:type="spellEnd"/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1g6548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8009626-38012278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28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6.05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.56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naJ_C</w:t>
            </w:r>
            <w:proofErr w:type="spellEnd"/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5g0644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303197-3307713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48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9.27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.88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naJ_C</w:t>
            </w:r>
            <w:proofErr w:type="spellEnd"/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Pr="00213C2D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7g3295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9692304-19695407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527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1.36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.97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naJ_C</w:t>
            </w:r>
            <w:proofErr w:type="spellEnd"/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Pr="00213C2D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7g4387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6230679-26240915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89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77.85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.29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1mek</w:t>
            </w: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lastRenderedPageBreak/>
              <w:t>Os08g3698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3386887-23388722</w:t>
            </w:r>
          </w:p>
        </w:tc>
        <w:tc>
          <w:tcPr>
            <w:tcW w:w="709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75</w:t>
            </w:r>
          </w:p>
        </w:tc>
        <w:tc>
          <w:tcPr>
            <w:tcW w:w="851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9.29</w:t>
            </w:r>
          </w:p>
        </w:tc>
        <w:tc>
          <w:tcPr>
            <w:tcW w:w="708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.39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zf</w:t>
            </w:r>
            <w:proofErr w:type="spellEnd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-CSL</w:t>
            </w:r>
          </w:p>
        </w:tc>
        <w:tc>
          <w:tcPr>
            <w:tcW w:w="85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9g2859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7393569-17395622</w:t>
            </w:r>
          </w:p>
        </w:tc>
        <w:tc>
          <w:tcPr>
            <w:tcW w:w="709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97</w:t>
            </w:r>
          </w:p>
        </w:tc>
        <w:tc>
          <w:tcPr>
            <w:tcW w:w="851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2.12</w:t>
            </w:r>
          </w:p>
        </w:tc>
        <w:tc>
          <w:tcPr>
            <w:tcW w:w="708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.57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zf</w:t>
            </w:r>
            <w:proofErr w:type="spellEnd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-CSL</w:t>
            </w:r>
          </w:p>
        </w:tc>
        <w:tc>
          <w:tcPr>
            <w:tcW w:w="85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Clade</w:t>
            </w:r>
            <w:proofErr w:type="spellEnd"/>
            <w:r w:rsidRPr="00213C2D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 VII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3g6215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5207543-35208331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63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8.24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8.69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A90586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8g3727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3557556-23559107</w:t>
            </w:r>
          </w:p>
        </w:tc>
        <w:tc>
          <w:tcPr>
            <w:tcW w:w="709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97</w:t>
            </w:r>
          </w:p>
        </w:tc>
        <w:tc>
          <w:tcPr>
            <w:tcW w:w="851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1.57</w:t>
            </w:r>
          </w:p>
        </w:tc>
        <w:tc>
          <w:tcPr>
            <w:tcW w:w="708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.83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AT_hook</w:t>
            </w:r>
            <w:proofErr w:type="spellEnd"/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9g2889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7556929-17558591</w:t>
            </w:r>
          </w:p>
        </w:tc>
        <w:tc>
          <w:tcPr>
            <w:tcW w:w="709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73</w:t>
            </w:r>
          </w:p>
        </w:tc>
        <w:tc>
          <w:tcPr>
            <w:tcW w:w="851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9.49</w:t>
            </w:r>
          </w:p>
        </w:tc>
        <w:tc>
          <w:tcPr>
            <w:tcW w:w="708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8.63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AT_hook</w:t>
            </w:r>
            <w:proofErr w:type="spellEnd"/>
          </w:p>
        </w:tc>
        <w:tc>
          <w:tcPr>
            <w:tcW w:w="85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Pr="00213C2D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A90586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7g4280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5636703-25639894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97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1.41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.97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Pr="00213C2D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A90586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3g2746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5756106-15751337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06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2.38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.90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A90586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11g3700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1839186-2184354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25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9.49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.09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1g2774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5478322-15474284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009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13.41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8.19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UF3444</w:t>
            </w: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11g3696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1806099-2180953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053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19.02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.80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UF3444</w:t>
            </w: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6g3444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0042684-20034666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019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13.28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.84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UF3444</w:t>
            </w: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A90586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4g3194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9130179-19133059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730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81.73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.23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UF3444</w:t>
            </w: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2g3062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8227411-18230654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735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82.39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.24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UF3444</w:t>
            </w: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A90586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3g2831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6297124-16293645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749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83.40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7.73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UF3444</w:t>
            </w: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A90586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1g6993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0438233-40442444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745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83.44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.12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UF3444</w:t>
            </w: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A90586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1g3756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0987760-20992534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81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2.74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8.20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UF1977</w:t>
            </w: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A90586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5g3013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7445927-17441559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68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2.59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.77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UF1977</w:t>
            </w: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Pr="00213C2D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12g4426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7442429-2744176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63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7.03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.36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3g6213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5202558-35203388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77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9.78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8.64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3g6214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5205727-3520659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88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0.86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8.49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3g6212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5198684-35201378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78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50.23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0.14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10g11012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097287-6093142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74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0.06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7.50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10g0361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561403-1562164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54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7.56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0.83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3g3616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0061677-20062555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93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1.71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.83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11g3653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1556427-2155263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91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1.81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8.07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 xml:space="preserve">Os03g61550       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4904864-34906089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61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8.63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0.75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no-gene </w:t>
            </w:r>
            <w:proofErr w:type="spellStart"/>
            <w:r w:rsidRPr="00213C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ades</w:t>
            </w:r>
            <w:proofErr w:type="spellEnd"/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Clade</w:t>
            </w:r>
            <w:proofErr w:type="spellEnd"/>
            <w:r w:rsidRPr="00213C2D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 II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12g2707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5851558-15848618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61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9.05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8.86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HSCB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_</w:t>
            </w: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85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Pr="00213C2D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8g0338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584989-1580877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94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2.46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.82</w:t>
            </w:r>
          </w:p>
        </w:tc>
        <w:tc>
          <w:tcPr>
            <w:tcW w:w="1735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64"/>
          <w:jc w:val="center"/>
        </w:trPr>
        <w:tc>
          <w:tcPr>
            <w:tcW w:w="1560" w:type="dxa"/>
            <w:vAlign w:val="center"/>
          </w:tcPr>
          <w:p w:rsidR="008E6525" w:rsidRPr="00194FF7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194FF7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Pr="00194FF7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194FF7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10g33790</w:t>
            </w:r>
          </w:p>
        </w:tc>
        <w:tc>
          <w:tcPr>
            <w:tcW w:w="709" w:type="dxa"/>
          </w:tcPr>
          <w:p w:rsidR="008E6525" w:rsidRPr="00194FF7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194FF7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1842" w:type="dxa"/>
          </w:tcPr>
          <w:p w:rsidR="008E6525" w:rsidRPr="00194FF7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194FF7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7910800-17905866</w:t>
            </w:r>
          </w:p>
        </w:tc>
        <w:tc>
          <w:tcPr>
            <w:tcW w:w="709" w:type="dxa"/>
          </w:tcPr>
          <w:p w:rsidR="008E6525" w:rsidRPr="00194FF7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194FF7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99</w:t>
            </w:r>
          </w:p>
        </w:tc>
        <w:tc>
          <w:tcPr>
            <w:tcW w:w="851" w:type="dxa"/>
          </w:tcPr>
          <w:p w:rsidR="008E6525" w:rsidRPr="00194FF7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194FF7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2.61</w:t>
            </w:r>
          </w:p>
        </w:tc>
        <w:tc>
          <w:tcPr>
            <w:tcW w:w="708" w:type="dxa"/>
          </w:tcPr>
          <w:p w:rsidR="008E6525" w:rsidRPr="00194FF7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194FF7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.92</w:t>
            </w:r>
          </w:p>
        </w:tc>
        <w:tc>
          <w:tcPr>
            <w:tcW w:w="1735" w:type="dxa"/>
          </w:tcPr>
          <w:p w:rsidR="008E6525" w:rsidRPr="00194FF7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  <w:shd w:val="clear" w:color="auto" w:fill="F6F6F6"/>
              </w:rPr>
            </w:pPr>
          </w:p>
        </w:tc>
        <w:tc>
          <w:tcPr>
            <w:tcW w:w="854" w:type="dxa"/>
          </w:tcPr>
          <w:p w:rsidR="008E6525" w:rsidRPr="00194FF7" w:rsidRDefault="00CF744A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F7">
              <w:rPr>
                <w:rFonts w:ascii="Times New Roman" w:hAnsi="Times New Roman" w:cs="Times New Roman" w:hint="eastAsia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194FF7" w:rsidRDefault="00E1721B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F7">
              <w:rPr>
                <w:rFonts w:ascii="Times New Roman" w:hAnsi="Times New Roman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150F7C" w:rsidRDefault="00CF744A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8217D">
              <w:rPr>
                <w:rFonts w:ascii="Times New Roman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3g0440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022080-2018676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97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2.30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.50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RRM</w:t>
            </w:r>
          </w:p>
        </w:tc>
        <w:tc>
          <w:tcPr>
            <w:tcW w:w="85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Clade</w:t>
            </w:r>
            <w:proofErr w:type="spellEnd"/>
            <w:r w:rsidRPr="00213C2D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 V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1g1703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754542-9755797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51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5.66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0.53</w:t>
            </w:r>
          </w:p>
        </w:tc>
        <w:tc>
          <w:tcPr>
            <w:tcW w:w="1735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  <w:shd w:val="clear" w:color="auto" w:fill="F6F6F6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1g1704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764973-9766481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12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2.95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.84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A90586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10g3637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9439780-19430957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541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0.14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8.93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UF3395</w:t>
            </w: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lastRenderedPageBreak/>
              <w:t>Os03g5536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1495921-31500606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506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57.03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7.91</w:t>
            </w:r>
          </w:p>
        </w:tc>
        <w:tc>
          <w:tcPr>
            <w:tcW w:w="1735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  <w:shd w:val="clear" w:color="auto" w:fill="F6F6F6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A90586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7g4431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6471576-2647312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35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4.94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0.86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12g3184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9158097-19161631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08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8.21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5.47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naJ_C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XXCXGXG</w:t>
            </w:r>
            <w:proofErr w:type="spellEnd"/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A90586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6g4416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6647896-26646324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43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6.09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.94</w:t>
            </w:r>
          </w:p>
        </w:tc>
        <w:tc>
          <w:tcPr>
            <w:tcW w:w="1735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A90586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3g6079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4539517-34541043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69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9.65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7.73</w:t>
            </w:r>
          </w:p>
        </w:tc>
        <w:tc>
          <w:tcPr>
            <w:tcW w:w="1735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  <w:shd w:val="clear" w:color="auto" w:fill="F6F6F6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4g2418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3834743-13841261</w:t>
            </w:r>
          </w:p>
        </w:tc>
        <w:tc>
          <w:tcPr>
            <w:tcW w:w="709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82</w:t>
            </w:r>
          </w:p>
        </w:tc>
        <w:tc>
          <w:tcPr>
            <w:tcW w:w="851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76.24</w:t>
            </w:r>
          </w:p>
        </w:tc>
        <w:tc>
          <w:tcPr>
            <w:tcW w:w="708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5.96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Sec63</w:t>
            </w: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A90586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3g1548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8501364-8505676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99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4.56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0.19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A90586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1g3380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8600976-18611575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04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7.63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.76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UF3752</w:t>
            </w: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2g1022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5351467-5355147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83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2.45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7.43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12g1559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8915106-8906426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10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6.16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.68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 xml:space="preserve">Os03g18200 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0204819-10210306</w:t>
            </w:r>
          </w:p>
        </w:tc>
        <w:tc>
          <w:tcPr>
            <w:tcW w:w="709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64</w:t>
            </w:r>
          </w:p>
        </w:tc>
        <w:tc>
          <w:tcPr>
            <w:tcW w:w="851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72.12</w:t>
            </w:r>
          </w:p>
        </w:tc>
        <w:tc>
          <w:tcPr>
            <w:tcW w:w="708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.87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APQ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5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13C2D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Clade</w:t>
            </w:r>
            <w:proofErr w:type="spellEnd"/>
            <w:r w:rsidRPr="00213C2D"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 xml:space="preserve"> VIII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4g5906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5132608-35128585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75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1.35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0.29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5g0159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51640-354043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31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6.20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.87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7g2880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6867122-16863279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70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1.41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.14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10g42439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2875955-22861341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633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87.69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6.36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DUF4339</w:t>
            </w:r>
            <w:r>
              <w:rPr>
                <w:rFonts w:ascii="Times New Roman" w:eastAsia="黑体" w:hAnsi="Times New Roman" w:cs="Times New Roman" w:hint="eastAsia"/>
                <w:color w:val="000000" w:themeColor="text1"/>
                <w:sz w:val="18"/>
                <w:szCs w:val="18"/>
              </w:rPr>
              <w:t>, ARM</w:t>
            </w:r>
          </w:p>
        </w:tc>
        <w:tc>
          <w:tcPr>
            <w:tcW w:w="85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3g51830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842" w:type="dxa"/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9724283-29729904</w:t>
            </w:r>
          </w:p>
        </w:tc>
        <w:tc>
          <w:tcPr>
            <w:tcW w:w="709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39</w:t>
            </w:r>
          </w:p>
        </w:tc>
        <w:tc>
          <w:tcPr>
            <w:tcW w:w="851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8.06</w:t>
            </w:r>
          </w:p>
        </w:tc>
        <w:tc>
          <w:tcPr>
            <w:tcW w:w="708" w:type="dxa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10.16</w:t>
            </w:r>
          </w:p>
        </w:tc>
        <w:tc>
          <w:tcPr>
            <w:tcW w:w="1735" w:type="dxa"/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8E6525" w:rsidRPr="00213C2D" w:rsidTr="00213DE8">
        <w:trPr>
          <w:trHeight w:val="382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8E6525" w:rsidRPr="00213C2D" w:rsidRDefault="008E6525" w:rsidP="00213DE8">
            <w:pPr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Os07g0327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13C2D"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8E6525" w:rsidRPr="00213C2D" w:rsidRDefault="008E6525" w:rsidP="00213DE8">
            <w:pPr>
              <w:jc w:val="center"/>
              <w:rPr>
                <w:rStyle w:val="a8"/>
                <w:rFonts w:ascii="Times New Roman" w:eastAsia="黑体" w:hAnsi="Times New Roman" w:cs="Times New Roman"/>
                <w:i w:val="0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23557556-2355910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39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41.5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213C2D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9.83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:rsidR="008E6525" w:rsidRPr="00213C2D" w:rsidRDefault="008E6525" w:rsidP="00213DE8">
            <w:pPr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:rsidR="008E6525" w:rsidRPr="006D4FC5" w:rsidRDefault="008E6525" w:rsidP="00213D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4FC5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</w:tbl>
    <w:p w:rsidR="008E6525" w:rsidRPr="001D51AE" w:rsidRDefault="008E6525" w:rsidP="008E6525">
      <w:pPr>
        <w:spacing w:line="360" w:lineRule="auto"/>
        <w:rPr>
          <w:rFonts w:ascii="Times New Roman" w:eastAsia="黑体" w:hAnsi="Times New Roman" w:cs="Times New Roman"/>
          <w:color w:val="000000" w:themeColor="text1"/>
          <w:sz w:val="18"/>
          <w:szCs w:val="18"/>
        </w:rPr>
      </w:pPr>
      <w:proofErr w:type="spellStart"/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Chr</w:t>
      </w:r>
      <w:proofErr w:type="spellEnd"/>
      <w:r w:rsidRPr="001D51AE">
        <w:rPr>
          <w:rFonts w:ascii="Times New Roman" w:eastAsia="黑体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chromosome</w:t>
      </w:r>
      <w:r w:rsidRPr="001D51AE">
        <w:rPr>
          <w:rFonts w:ascii="Times New Roman" w:eastAsia="黑体" w:hAnsi="Times New Roman" w:cs="Times New Roman" w:hint="eastAsia"/>
          <w:color w:val="000000" w:themeColor="text1"/>
          <w:sz w:val="18"/>
          <w:szCs w:val="18"/>
        </w:rPr>
        <w:t xml:space="preserve">, </w:t>
      </w:r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AA</w:t>
      </w:r>
      <w:r w:rsidRPr="001D51AE">
        <w:rPr>
          <w:rFonts w:ascii="Times New Roman" w:eastAsia="黑体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number of amino acid</w:t>
      </w:r>
      <w:r w:rsidRPr="001D51AE">
        <w:rPr>
          <w:rFonts w:ascii="Times New Roman" w:eastAsia="黑体" w:hAnsi="Times New Roman" w:cs="Times New Roman" w:hint="eastAsia"/>
          <w:color w:val="000000" w:themeColor="text1"/>
          <w:sz w:val="18"/>
          <w:szCs w:val="18"/>
        </w:rPr>
        <w:t xml:space="preserve">, </w:t>
      </w:r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MW</w:t>
      </w:r>
      <w:r w:rsidRPr="001D51AE">
        <w:rPr>
          <w:rFonts w:ascii="Times New Roman" w:eastAsia="黑体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Molecular weight</w:t>
      </w:r>
      <w:r w:rsidRPr="001D51AE">
        <w:rPr>
          <w:rFonts w:ascii="Times New Roman" w:eastAsia="黑体" w:hAnsi="Times New Roman" w:cs="Times New Roman" w:hint="eastAsia"/>
          <w:color w:val="000000" w:themeColor="text1"/>
          <w:sz w:val="18"/>
          <w:szCs w:val="18"/>
        </w:rPr>
        <w:t xml:space="preserve"> </w:t>
      </w:r>
      <w:proofErr w:type="spellStart"/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KDa</w:t>
      </w:r>
      <w:proofErr w:type="spellEnd"/>
      <w:r w:rsidRPr="001D51AE">
        <w:rPr>
          <w:rFonts w:ascii="Times New Roman" w:eastAsia="黑体" w:hAnsi="Times New Roman" w:cs="Times New Roman" w:hint="eastAsia"/>
          <w:color w:val="000000" w:themeColor="text1"/>
          <w:sz w:val="18"/>
          <w:szCs w:val="18"/>
        </w:rPr>
        <w:t xml:space="preserve">, </w:t>
      </w:r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PI</w:t>
      </w:r>
      <w:r w:rsidRPr="001D51AE">
        <w:rPr>
          <w:rFonts w:ascii="Times New Roman" w:eastAsia="黑体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 xml:space="preserve">theoretical </w:t>
      </w:r>
      <w:proofErr w:type="spellStart"/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isoelectric</w:t>
      </w:r>
      <w:proofErr w:type="spellEnd"/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 xml:space="preserve"> point</w:t>
      </w:r>
      <w:r w:rsidRPr="001D51AE">
        <w:rPr>
          <w:rFonts w:ascii="Times New Roman" w:eastAsia="黑体" w:hAnsi="Times New Roman" w:cs="Times New Roman" w:hint="eastAsia"/>
          <w:color w:val="000000" w:themeColor="text1"/>
          <w:sz w:val="18"/>
          <w:szCs w:val="18"/>
        </w:rPr>
        <w:t xml:space="preserve">, </w:t>
      </w:r>
      <w:proofErr w:type="spellStart"/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DnaJ_C</w:t>
      </w:r>
      <w:r w:rsidRPr="001D51AE">
        <w:rPr>
          <w:rFonts w:ascii="Times New Roman" w:eastAsia="黑体" w:hAnsi="Times New Roman" w:cs="Times New Roman" w:hint="eastAsia"/>
          <w:color w:val="000000" w:themeColor="text1"/>
          <w:sz w:val="18"/>
          <w:szCs w:val="18"/>
        </w:rPr>
        <w:t>XXCXGXG</w:t>
      </w:r>
      <w:proofErr w:type="spellEnd"/>
      <w:r w:rsidRPr="001D51AE">
        <w:rPr>
          <w:rFonts w:ascii="Times New Roman" w:eastAsia="黑体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zinc finger domain</w:t>
      </w:r>
      <w:r w:rsidRPr="001D51AE">
        <w:rPr>
          <w:rFonts w:ascii="Times New Roman" w:eastAsia="黑体" w:hAnsi="Times New Roman" w:cs="Times New Roman" w:hint="eastAsia"/>
          <w:color w:val="000000" w:themeColor="text1"/>
          <w:sz w:val="18"/>
          <w:szCs w:val="18"/>
        </w:rPr>
        <w:t xml:space="preserve">, </w:t>
      </w:r>
      <w:proofErr w:type="spellStart"/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DnaJ_C</w:t>
      </w:r>
      <w:proofErr w:type="spellEnd"/>
      <w:r w:rsidRPr="001D51AE">
        <w:rPr>
          <w:rFonts w:ascii="Times New Roman" w:eastAsia="黑体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C-terminal domain</w:t>
      </w:r>
      <w:r w:rsidRPr="001D51AE">
        <w:rPr>
          <w:rFonts w:ascii="Times New Roman" w:eastAsia="黑体" w:hAnsi="Times New Roman" w:cs="Times New Roman" w:hint="eastAsia"/>
          <w:color w:val="000000" w:themeColor="text1"/>
          <w:sz w:val="18"/>
          <w:szCs w:val="18"/>
        </w:rPr>
        <w:t xml:space="preserve">, </w:t>
      </w:r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DUF3444, DUF1997, DUF4339, DUF3395 and DUF3752 domain of function unknown</w:t>
      </w:r>
      <w:r w:rsidRPr="001D51AE">
        <w:rPr>
          <w:rFonts w:ascii="Times New Roman" w:eastAsia="黑体" w:hAnsi="Times New Roman" w:cs="Times New Roman" w:hint="eastAsia"/>
          <w:color w:val="000000" w:themeColor="text1"/>
          <w:sz w:val="18"/>
          <w:szCs w:val="18"/>
        </w:rPr>
        <w:t xml:space="preserve">, </w:t>
      </w:r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d1eq1a, d1mek and d1qqea domain of function unknown; HSCB</w:t>
      </w:r>
      <w:r w:rsidRPr="001D51AE">
        <w:rPr>
          <w:rFonts w:ascii="Times New Roman" w:eastAsia="黑体" w:hAnsi="Times New Roman" w:cs="Times New Roman" w:hint="eastAsia"/>
          <w:color w:val="000000" w:themeColor="text1"/>
          <w:sz w:val="18"/>
          <w:szCs w:val="18"/>
        </w:rPr>
        <w:t>_</w:t>
      </w:r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C</w:t>
      </w:r>
      <w:r w:rsidRPr="001D51AE">
        <w:rPr>
          <w:rFonts w:ascii="Times New Roman" w:eastAsia="黑体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C-terminal </w:t>
      </w:r>
      <w:proofErr w:type="spellStart"/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  <w:shd w:val="clear" w:color="auto" w:fill="FFFFFF"/>
        </w:rPr>
        <w:t>oligomerisation</w:t>
      </w:r>
      <w:proofErr w:type="spellEnd"/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domain (heat shock cognate protein B)</w:t>
      </w:r>
      <w:r w:rsidRPr="001D51AE">
        <w:rPr>
          <w:rFonts w:ascii="Times New Roman" w:eastAsia="黑体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,</w:t>
      </w:r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RRM</w:t>
      </w:r>
      <w:r w:rsidRPr="001D51AE">
        <w:rPr>
          <w:rFonts w:ascii="Times New Roman" w:eastAsia="黑体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RNA recognition motif</w:t>
      </w:r>
      <w:r w:rsidRPr="001D51AE">
        <w:rPr>
          <w:rFonts w:ascii="Times New Roman" w:eastAsia="黑体" w:hAnsi="Times New Roman" w:cs="Times New Roman" w:hint="eastAsia"/>
          <w:color w:val="000000" w:themeColor="text1"/>
          <w:sz w:val="18"/>
          <w:szCs w:val="18"/>
        </w:rPr>
        <w:t xml:space="preserve">, </w:t>
      </w:r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Fre4</w:t>
      </w:r>
      <w:r w:rsidRPr="001D51AE">
        <w:rPr>
          <w:rFonts w:ascii="Times New Roman" w:eastAsia="黑体" w:hAnsi="Times New Roman" w:cs="Times New Roman" w:hint="eastAsia"/>
          <w:color w:val="000000" w:themeColor="text1"/>
          <w:sz w:val="18"/>
          <w:szCs w:val="18"/>
        </w:rPr>
        <w:t xml:space="preserve">  </w:t>
      </w:r>
      <w:proofErr w:type="spellStart"/>
      <w:r w:rsidRPr="001D51AE">
        <w:rPr>
          <w:rFonts w:ascii="Times New Roman" w:hAnsi="Times New Roman" w:cs="Times New Roman"/>
          <w:color w:val="000000" w:themeColor="text1"/>
          <w:sz w:val="18"/>
          <w:szCs w:val="18"/>
        </w:rPr>
        <w:t>ferredoxin</w:t>
      </w:r>
      <w:proofErr w:type="spellEnd"/>
      <w:r w:rsidRPr="001D51A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omain [4Fe-4S] cluster</w:t>
      </w:r>
      <w:r w:rsidRPr="001D51AE">
        <w:rPr>
          <w:rFonts w:ascii="Times New Roman" w:eastAsia="黑体" w:hAnsi="Times New Roman" w:cs="Times New Roman" w:hint="eastAsia"/>
          <w:color w:val="000000" w:themeColor="text1"/>
          <w:sz w:val="18"/>
          <w:szCs w:val="18"/>
        </w:rPr>
        <w:t xml:space="preserve">, </w:t>
      </w:r>
      <w:proofErr w:type="spellStart"/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DnaJ</w:t>
      </w:r>
      <w:proofErr w:type="spellEnd"/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-X X</w:t>
      </w:r>
      <w:r w:rsidRPr="001D51AE">
        <w:rPr>
          <w:rFonts w:ascii="Times New Roman" w:eastAsia="黑体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lies between the N-terminal </w:t>
      </w:r>
      <w:proofErr w:type="spellStart"/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  <w:shd w:val="clear" w:color="auto" w:fill="FFFFFF"/>
        </w:rPr>
        <w:t>DnaJ</w:t>
      </w:r>
      <w:proofErr w:type="spellEnd"/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and the C-terminal Z domains</w:t>
      </w:r>
      <w:r w:rsidRPr="001D51AE">
        <w:rPr>
          <w:rFonts w:ascii="Times New Roman" w:eastAsia="黑体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 xml:space="preserve">, </w:t>
      </w:r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  <w:shd w:val="clear" w:color="auto" w:fill="FFFFFF"/>
        </w:rPr>
        <w:t>Sec63 named after the yeast Sec63</w:t>
      </w:r>
      <w:r w:rsidRPr="001D51AE">
        <w:rPr>
          <w:rFonts w:ascii="Times New Roman" w:eastAsia="黑体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 xml:space="preserve">, </w:t>
      </w:r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3APQ</w:t>
      </w:r>
      <w:r w:rsidRPr="001D51AE">
        <w:rPr>
          <w:rFonts w:ascii="Times New Roman" w:eastAsia="黑体" w:hAnsi="Times New Roman" w:cs="Times New Roman" w:hint="eastAsia"/>
          <w:color w:val="000000" w:themeColor="text1"/>
          <w:sz w:val="18"/>
          <w:szCs w:val="18"/>
        </w:rPr>
        <w:t>l</w:t>
      </w:r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B domain of function unknown</w:t>
      </w:r>
      <w:r w:rsidRPr="001D51AE">
        <w:rPr>
          <w:rFonts w:ascii="Times New Roman" w:eastAsia="黑体" w:hAnsi="Times New Roman" w:cs="Times New Roman" w:hint="eastAsia"/>
          <w:color w:val="000000" w:themeColor="text1"/>
          <w:sz w:val="18"/>
          <w:szCs w:val="18"/>
        </w:rPr>
        <w:t xml:space="preserve">, </w:t>
      </w:r>
      <w:proofErr w:type="spellStart"/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zf</w:t>
      </w:r>
      <w:proofErr w:type="spellEnd"/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-CSL</w:t>
      </w:r>
      <w:r w:rsidRPr="001D51AE">
        <w:rPr>
          <w:rFonts w:ascii="Times New Roman" w:eastAsia="黑体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  <w:shd w:val="clear" w:color="auto" w:fill="FFFFFF"/>
        </w:rPr>
        <w:t>small protein motifs which contain multiple finger-like protrusions</w:t>
      </w:r>
      <w:r w:rsidRPr="001D51AE">
        <w:rPr>
          <w:rFonts w:ascii="Times New Roman" w:eastAsia="黑体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 xml:space="preserve">, </w:t>
      </w:r>
      <w:proofErr w:type="spellStart"/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AT_hook</w:t>
      </w:r>
      <w:proofErr w:type="spellEnd"/>
      <w:r w:rsidRPr="001D51AE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DNA-binding motifs with a preference for A/T rich regions</w:t>
      </w:r>
      <w:r w:rsidRPr="001D51AE"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 xml:space="preserve">, </w:t>
      </w:r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 xml:space="preserve">Jiv90 </w:t>
      </w:r>
      <w:r w:rsidRPr="001D51A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region of a bovine J-protein </w:t>
      </w:r>
      <w:proofErr w:type="spellStart"/>
      <w:r w:rsidRPr="001D51AE">
        <w:rPr>
          <w:rFonts w:ascii="Times New Roman" w:hAnsi="Times New Roman" w:cs="Times New Roman"/>
          <w:color w:val="000000" w:themeColor="text1"/>
          <w:sz w:val="18"/>
          <w:szCs w:val="18"/>
        </w:rPr>
        <w:t>Jiv</w:t>
      </w:r>
      <w:proofErr w:type="spellEnd"/>
      <w:r w:rsidRPr="001D51A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teracting</w:t>
      </w:r>
      <w:r w:rsidRPr="001D51A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1D51A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with viral </w:t>
      </w:r>
      <w:proofErr w:type="spellStart"/>
      <w:r w:rsidRPr="001D51AE">
        <w:rPr>
          <w:rFonts w:ascii="Times New Roman" w:hAnsi="Times New Roman" w:cs="Times New Roman"/>
          <w:color w:val="000000" w:themeColor="text1"/>
          <w:sz w:val="18"/>
          <w:szCs w:val="18"/>
        </w:rPr>
        <w:t>polyprotein</w:t>
      </w:r>
      <w:proofErr w:type="spellEnd"/>
      <w:r w:rsidRPr="001D51AE">
        <w:rPr>
          <w:rFonts w:ascii="Times New Roman" w:eastAsia="黑体" w:hAnsi="Times New Roman" w:cs="Times New Roman" w:hint="eastAsia"/>
          <w:color w:val="000000" w:themeColor="text1"/>
          <w:sz w:val="18"/>
          <w:szCs w:val="18"/>
        </w:rPr>
        <w:t xml:space="preserve">, </w:t>
      </w:r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 xml:space="preserve">TPR </w:t>
      </w:r>
      <w:proofErr w:type="spellStart"/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tetratricopeptide</w:t>
      </w:r>
      <w:proofErr w:type="spellEnd"/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 xml:space="preserve"> region</w:t>
      </w:r>
      <w:r w:rsidRPr="001D51AE">
        <w:rPr>
          <w:rFonts w:ascii="Times New Roman" w:eastAsia="黑体" w:hAnsi="Times New Roman" w:cs="Times New Roman" w:hint="eastAsia"/>
          <w:color w:val="000000" w:themeColor="text1"/>
          <w:sz w:val="18"/>
          <w:szCs w:val="18"/>
        </w:rPr>
        <w:t xml:space="preserve">, Up Up-regulation, Down Down-regulation, / represents the genes have no corresponding probe sets in the </w:t>
      </w:r>
      <w:r w:rsidRPr="001D51AE">
        <w:rPr>
          <w:rFonts w:ascii="Times New Roman" w:eastAsia="黑体" w:hAnsi="Times New Roman" w:cs="Times New Roman"/>
          <w:color w:val="000000" w:themeColor="text1"/>
          <w:sz w:val="18"/>
          <w:szCs w:val="18"/>
        </w:rPr>
        <w:t>microarray</w:t>
      </w:r>
      <w:r w:rsidRPr="001D51AE">
        <w:rPr>
          <w:rFonts w:ascii="Times New Roman" w:eastAsia="黑体" w:hAnsi="Times New Roman" w:cs="Times New Roman" w:hint="eastAsia"/>
          <w:color w:val="000000" w:themeColor="text1"/>
          <w:sz w:val="18"/>
          <w:szCs w:val="18"/>
        </w:rPr>
        <w:t xml:space="preserve"> data. </w:t>
      </w:r>
      <w:proofErr w:type="gramStart"/>
      <w:r w:rsidRPr="001D51AE">
        <w:rPr>
          <w:rFonts w:ascii="Times New Roman" w:eastAsia="黑体" w:hAnsi="Times New Roman" w:cs="Times New Roman" w:hint="eastAsia"/>
          <w:color w:val="000000" w:themeColor="text1"/>
          <w:sz w:val="18"/>
          <w:szCs w:val="18"/>
        </w:rPr>
        <w:t xml:space="preserve">* represents </w:t>
      </w:r>
      <w:r w:rsidRPr="001D51A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ovel members of rice J-proteins.</w:t>
      </w:r>
      <w:proofErr w:type="gramEnd"/>
      <w:r w:rsidRPr="001D51A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</w:p>
    <w:p w:rsidR="005B0178" w:rsidRPr="008E6525" w:rsidRDefault="005B0178" w:rsidP="008E6525"/>
    <w:sectPr w:rsidR="005B0178" w:rsidRPr="008E6525" w:rsidSect="005B01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7D01" w:rsidRDefault="004E7D01" w:rsidP="00514BAA">
      <w:r>
        <w:separator/>
      </w:r>
    </w:p>
  </w:endnote>
  <w:endnote w:type="continuationSeparator" w:id="0">
    <w:p w:rsidR="004E7D01" w:rsidRDefault="004E7D01" w:rsidP="00514B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4BAA" w:rsidRDefault="00514BAA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4BAA" w:rsidRDefault="00514BAA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4BAA" w:rsidRDefault="00514BAA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7D01" w:rsidRDefault="004E7D01" w:rsidP="00514BAA">
      <w:r>
        <w:separator/>
      </w:r>
    </w:p>
  </w:footnote>
  <w:footnote w:type="continuationSeparator" w:id="0">
    <w:p w:rsidR="004E7D01" w:rsidRDefault="004E7D01" w:rsidP="00514BA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4BAA" w:rsidRDefault="00514BAA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4BAA" w:rsidRDefault="00514BAA" w:rsidP="00194FF7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4BAA" w:rsidRDefault="00514BAA">
    <w:pPr>
      <w:pStyle w:val="a3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337B1B"/>
    <w:multiLevelType w:val="hybridMultilevel"/>
    <w:tmpl w:val="343EBB68"/>
    <w:lvl w:ilvl="0" w:tplc="3C0C22F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8FF6B15"/>
    <w:multiLevelType w:val="hybridMultilevel"/>
    <w:tmpl w:val="387A0754"/>
    <w:lvl w:ilvl="0" w:tplc="BFF005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C8F596C"/>
    <w:multiLevelType w:val="hybridMultilevel"/>
    <w:tmpl w:val="E222C5EE"/>
    <w:lvl w:ilvl="0" w:tplc="5C105D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4BAA"/>
    <w:rsid w:val="00000090"/>
    <w:rsid w:val="0000010D"/>
    <w:rsid w:val="00000342"/>
    <w:rsid w:val="000007F7"/>
    <w:rsid w:val="00000E69"/>
    <w:rsid w:val="0000146E"/>
    <w:rsid w:val="0000148A"/>
    <w:rsid w:val="000014CC"/>
    <w:rsid w:val="000015A4"/>
    <w:rsid w:val="00001FFF"/>
    <w:rsid w:val="00002086"/>
    <w:rsid w:val="000029A0"/>
    <w:rsid w:val="00002E9C"/>
    <w:rsid w:val="000046D4"/>
    <w:rsid w:val="00004B43"/>
    <w:rsid w:val="00007A43"/>
    <w:rsid w:val="00007AE8"/>
    <w:rsid w:val="00007DD4"/>
    <w:rsid w:val="00010163"/>
    <w:rsid w:val="00011123"/>
    <w:rsid w:val="00011262"/>
    <w:rsid w:val="00011329"/>
    <w:rsid w:val="00011FCA"/>
    <w:rsid w:val="00012395"/>
    <w:rsid w:val="00012BBE"/>
    <w:rsid w:val="000133CF"/>
    <w:rsid w:val="000135F4"/>
    <w:rsid w:val="0001366F"/>
    <w:rsid w:val="00013709"/>
    <w:rsid w:val="00013A23"/>
    <w:rsid w:val="000142C9"/>
    <w:rsid w:val="000146BF"/>
    <w:rsid w:val="000146D4"/>
    <w:rsid w:val="00014923"/>
    <w:rsid w:val="000159A4"/>
    <w:rsid w:val="00016301"/>
    <w:rsid w:val="00016472"/>
    <w:rsid w:val="0001647A"/>
    <w:rsid w:val="00016C24"/>
    <w:rsid w:val="00016C69"/>
    <w:rsid w:val="000175D8"/>
    <w:rsid w:val="0001780A"/>
    <w:rsid w:val="00017BD3"/>
    <w:rsid w:val="00017D7B"/>
    <w:rsid w:val="00017FAF"/>
    <w:rsid w:val="00020699"/>
    <w:rsid w:val="000208A4"/>
    <w:rsid w:val="00020AD0"/>
    <w:rsid w:val="0002154F"/>
    <w:rsid w:val="00022557"/>
    <w:rsid w:val="000225B9"/>
    <w:rsid w:val="00022805"/>
    <w:rsid w:val="00022961"/>
    <w:rsid w:val="00022A3B"/>
    <w:rsid w:val="00023014"/>
    <w:rsid w:val="000233D8"/>
    <w:rsid w:val="00023B68"/>
    <w:rsid w:val="00023E2A"/>
    <w:rsid w:val="00024D23"/>
    <w:rsid w:val="00024EED"/>
    <w:rsid w:val="00024FD4"/>
    <w:rsid w:val="00025057"/>
    <w:rsid w:val="000251C8"/>
    <w:rsid w:val="00025371"/>
    <w:rsid w:val="00025D05"/>
    <w:rsid w:val="00025FB1"/>
    <w:rsid w:val="000263B7"/>
    <w:rsid w:val="000264FA"/>
    <w:rsid w:val="0002680B"/>
    <w:rsid w:val="000309D7"/>
    <w:rsid w:val="00030A91"/>
    <w:rsid w:val="00030B56"/>
    <w:rsid w:val="0003209A"/>
    <w:rsid w:val="00032D7F"/>
    <w:rsid w:val="000338A2"/>
    <w:rsid w:val="00033C86"/>
    <w:rsid w:val="00034AF6"/>
    <w:rsid w:val="00034DB9"/>
    <w:rsid w:val="000352CE"/>
    <w:rsid w:val="000358FC"/>
    <w:rsid w:val="00035AE6"/>
    <w:rsid w:val="00035D23"/>
    <w:rsid w:val="00036964"/>
    <w:rsid w:val="00036BE6"/>
    <w:rsid w:val="00036E2F"/>
    <w:rsid w:val="00036F9B"/>
    <w:rsid w:val="00037139"/>
    <w:rsid w:val="000373EC"/>
    <w:rsid w:val="00037BEC"/>
    <w:rsid w:val="000404D3"/>
    <w:rsid w:val="00040581"/>
    <w:rsid w:val="000412B3"/>
    <w:rsid w:val="00041A9C"/>
    <w:rsid w:val="000422D2"/>
    <w:rsid w:val="00042515"/>
    <w:rsid w:val="0004284F"/>
    <w:rsid w:val="000431CF"/>
    <w:rsid w:val="000440DB"/>
    <w:rsid w:val="000443EB"/>
    <w:rsid w:val="00044500"/>
    <w:rsid w:val="000453E9"/>
    <w:rsid w:val="00046102"/>
    <w:rsid w:val="00046391"/>
    <w:rsid w:val="00046E13"/>
    <w:rsid w:val="00047818"/>
    <w:rsid w:val="00050474"/>
    <w:rsid w:val="0005073C"/>
    <w:rsid w:val="00050772"/>
    <w:rsid w:val="00052546"/>
    <w:rsid w:val="000525F3"/>
    <w:rsid w:val="000529AB"/>
    <w:rsid w:val="00052FEC"/>
    <w:rsid w:val="000534EB"/>
    <w:rsid w:val="000535C1"/>
    <w:rsid w:val="0005372C"/>
    <w:rsid w:val="0005373A"/>
    <w:rsid w:val="0005433A"/>
    <w:rsid w:val="00054C3A"/>
    <w:rsid w:val="00054D10"/>
    <w:rsid w:val="00054F1A"/>
    <w:rsid w:val="00055993"/>
    <w:rsid w:val="00055EEC"/>
    <w:rsid w:val="00055EF3"/>
    <w:rsid w:val="000560F1"/>
    <w:rsid w:val="000563AF"/>
    <w:rsid w:val="0005641E"/>
    <w:rsid w:val="00056C16"/>
    <w:rsid w:val="00056EE7"/>
    <w:rsid w:val="00057183"/>
    <w:rsid w:val="00057802"/>
    <w:rsid w:val="00057985"/>
    <w:rsid w:val="00060164"/>
    <w:rsid w:val="000602C5"/>
    <w:rsid w:val="00060A5D"/>
    <w:rsid w:val="00060AAA"/>
    <w:rsid w:val="00061417"/>
    <w:rsid w:val="000615D3"/>
    <w:rsid w:val="000620BC"/>
    <w:rsid w:val="000620E4"/>
    <w:rsid w:val="0006251E"/>
    <w:rsid w:val="00062CAA"/>
    <w:rsid w:val="0006304E"/>
    <w:rsid w:val="00064321"/>
    <w:rsid w:val="000643C2"/>
    <w:rsid w:val="00064519"/>
    <w:rsid w:val="00065131"/>
    <w:rsid w:val="00065B89"/>
    <w:rsid w:val="0006630F"/>
    <w:rsid w:val="00066314"/>
    <w:rsid w:val="00066479"/>
    <w:rsid w:val="0006690F"/>
    <w:rsid w:val="00067596"/>
    <w:rsid w:val="00067ACE"/>
    <w:rsid w:val="00067E2C"/>
    <w:rsid w:val="00067F58"/>
    <w:rsid w:val="0007065F"/>
    <w:rsid w:val="00070FB3"/>
    <w:rsid w:val="00071BF4"/>
    <w:rsid w:val="00071E7B"/>
    <w:rsid w:val="00071F5C"/>
    <w:rsid w:val="00072B7F"/>
    <w:rsid w:val="00072C49"/>
    <w:rsid w:val="0007308D"/>
    <w:rsid w:val="00073623"/>
    <w:rsid w:val="00073AD5"/>
    <w:rsid w:val="00073D7B"/>
    <w:rsid w:val="00073F9E"/>
    <w:rsid w:val="00074341"/>
    <w:rsid w:val="0007449C"/>
    <w:rsid w:val="0007520A"/>
    <w:rsid w:val="000753FA"/>
    <w:rsid w:val="000754A9"/>
    <w:rsid w:val="00075786"/>
    <w:rsid w:val="00075A22"/>
    <w:rsid w:val="00075F04"/>
    <w:rsid w:val="000764CC"/>
    <w:rsid w:val="00076621"/>
    <w:rsid w:val="00077DA3"/>
    <w:rsid w:val="00080BC6"/>
    <w:rsid w:val="00080C98"/>
    <w:rsid w:val="00080E27"/>
    <w:rsid w:val="00080F0F"/>
    <w:rsid w:val="00081237"/>
    <w:rsid w:val="000813B3"/>
    <w:rsid w:val="00081A49"/>
    <w:rsid w:val="00081D70"/>
    <w:rsid w:val="0008202A"/>
    <w:rsid w:val="00082273"/>
    <w:rsid w:val="00082B59"/>
    <w:rsid w:val="000834D6"/>
    <w:rsid w:val="00083C59"/>
    <w:rsid w:val="000841F6"/>
    <w:rsid w:val="00084519"/>
    <w:rsid w:val="0008489F"/>
    <w:rsid w:val="00084B51"/>
    <w:rsid w:val="00084CAA"/>
    <w:rsid w:val="00084CDD"/>
    <w:rsid w:val="000852D0"/>
    <w:rsid w:val="00085DD1"/>
    <w:rsid w:val="00086288"/>
    <w:rsid w:val="000865D7"/>
    <w:rsid w:val="0009002B"/>
    <w:rsid w:val="000900B4"/>
    <w:rsid w:val="000901A1"/>
    <w:rsid w:val="00090667"/>
    <w:rsid w:val="00091294"/>
    <w:rsid w:val="000913CA"/>
    <w:rsid w:val="00091631"/>
    <w:rsid w:val="00091E40"/>
    <w:rsid w:val="00092D80"/>
    <w:rsid w:val="00093141"/>
    <w:rsid w:val="0009322F"/>
    <w:rsid w:val="00093238"/>
    <w:rsid w:val="00093BB1"/>
    <w:rsid w:val="00094760"/>
    <w:rsid w:val="00095EDF"/>
    <w:rsid w:val="00096039"/>
    <w:rsid w:val="00096207"/>
    <w:rsid w:val="00096484"/>
    <w:rsid w:val="00096C32"/>
    <w:rsid w:val="00097E7F"/>
    <w:rsid w:val="000A1F8B"/>
    <w:rsid w:val="000A2179"/>
    <w:rsid w:val="000A282E"/>
    <w:rsid w:val="000A2F52"/>
    <w:rsid w:val="000A33C2"/>
    <w:rsid w:val="000A3461"/>
    <w:rsid w:val="000A3536"/>
    <w:rsid w:val="000A382C"/>
    <w:rsid w:val="000A38D3"/>
    <w:rsid w:val="000A4658"/>
    <w:rsid w:val="000A4D8A"/>
    <w:rsid w:val="000A4E07"/>
    <w:rsid w:val="000A5043"/>
    <w:rsid w:val="000A5556"/>
    <w:rsid w:val="000A57C3"/>
    <w:rsid w:val="000A5B08"/>
    <w:rsid w:val="000A5FFD"/>
    <w:rsid w:val="000A605B"/>
    <w:rsid w:val="000B04F4"/>
    <w:rsid w:val="000B0638"/>
    <w:rsid w:val="000B0C6B"/>
    <w:rsid w:val="000B0FBE"/>
    <w:rsid w:val="000B184C"/>
    <w:rsid w:val="000B35EE"/>
    <w:rsid w:val="000B542F"/>
    <w:rsid w:val="000B5439"/>
    <w:rsid w:val="000B55A4"/>
    <w:rsid w:val="000B57AC"/>
    <w:rsid w:val="000B5B92"/>
    <w:rsid w:val="000B62AD"/>
    <w:rsid w:val="000B6ECB"/>
    <w:rsid w:val="000B7689"/>
    <w:rsid w:val="000C059B"/>
    <w:rsid w:val="000C0AF0"/>
    <w:rsid w:val="000C0FFC"/>
    <w:rsid w:val="000C132C"/>
    <w:rsid w:val="000C17A5"/>
    <w:rsid w:val="000C185C"/>
    <w:rsid w:val="000C1DBF"/>
    <w:rsid w:val="000C22BE"/>
    <w:rsid w:val="000C2773"/>
    <w:rsid w:val="000C4470"/>
    <w:rsid w:val="000C5138"/>
    <w:rsid w:val="000C5733"/>
    <w:rsid w:val="000C5816"/>
    <w:rsid w:val="000C5EF4"/>
    <w:rsid w:val="000C612A"/>
    <w:rsid w:val="000C70CF"/>
    <w:rsid w:val="000C7831"/>
    <w:rsid w:val="000C787F"/>
    <w:rsid w:val="000C78AC"/>
    <w:rsid w:val="000D00DE"/>
    <w:rsid w:val="000D0441"/>
    <w:rsid w:val="000D0F34"/>
    <w:rsid w:val="000D234F"/>
    <w:rsid w:val="000D2CD1"/>
    <w:rsid w:val="000D2E6E"/>
    <w:rsid w:val="000D2EAF"/>
    <w:rsid w:val="000D37AD"/>
    <w:rsid w:val="000D3CFC"/>
    <w:rsid w:val="000D4214"/>
    <w:rsid w:val="000D4757"/>
    <w:rsid w:val="000D478C"/>
    <w:rsid w:val="000D5789"/>
    <w:rsid w:val="000D578B"/>
    <w:rsid w:val="000D58BB"/>
    <w:rsid w:val="000D67F9"/>
    <w:rsid w:val="000D749A"/>
    <w:rsid w:val="000D7961"/>
    <w:rsid w:val="000D79F8"/>
    <w:rsid w:val="000D7E0E"/>
    <w:rsid w:val="000E0353"/>
    <w:rsid w:val="000E04A7"/>
    <w:rsid w:val="000E05A2"/>
    <w:rsid w:val="000E05EF"/>
    <w:rsid w:val="000E1492"/>
    <w:rsid w:val="000E236B"/>
    <w:rsid w:val="000E259A"/>
    <w:rsid w:val="000E2D75"/>
    <w:rsid w:val="000E2DA4"/>
    <w:rsid w:val="000E319E"/>
    <w:rsid w:val="000E35A2"/>
    <w:rsid w:val="000E39A7"/>
    <w:rsid w:val="000E3A10"/>
    <w:rsid w:val="000E4210"/>
    <w:rsid w:val="000E4255"/>
    <w:rsid w:val="000E4872"/>
    <w:rsid w:val="000E56E6"/>
    <w:rsid w:val="000E61D2"/>
    <w:rsid w:val="000E670A"/>
    <w:rsid w:val="000E6B04"/>
    <w:rsid w:val="000E7D8F"/>
    <w:rsid w:val="000F0228"/>
    <w:rsid w:val="000F0274"/>
    <w:rsid w:val="000F181B"/>
    <w:rsid w:val="000F1855"/>
    <w:rsid w:val="000F212D"/>
    <w:rsid w:val="000F2137"/>
    <w:rsid w:val="000F2493"/>
    <w:rsid w:val="000F2A2F"/>
    <w:rsid w:val="000F2CA4"/>
    <w:rsid w:val="000F2E69"/>
    <w:rsid w:val="000F3075"/>
    <w:rsid w:val="000F32B7"/>
    <w:rsid w:val="000F35D0"/>
    <w:rsid w:val="000F35D1"/>
    <w:rsid w:val="000F3964"/>
    <w:rsid w:val="000F39B9"/>
    <w:rsid w:val="000F46ED"/>
    <w:rsid w:val="000F4B61"/>
    <w:rsid w:val="000F4BD7"/>
    <w:rsid w:val="000F50BA"/>
    <w:rsid w:val="000F5A41"/>
    <w:rsid w:val="000F5DBA"/>
    <w:rsid w:val="000F5FC0"/>
    <w:rsid w:val="000F6BBD"/>
    <w:rsid w:val="000F72CC"/>
    <w:rsid w:val="00100998"/>
    <w:rsid w:val="00101200"/>
    <w:rsid w:val="00101415"/>
    <w:rsid w:val="00101672"/>
    <w:rsid w:val="001017D5"/>
    <w:rsid w:val="001028DD"/>
    <w:rsid w:val="00103251"/>
    <w:rsid w:val="0010370B"/>
    <w:rsid w:val="00105A06"/>
    <w:rsid w:val="00106034"/>
    <w:rsid w:val="00106434"/>
    <w:rsid w:val="00106BFF"/>
    <w:rsid w:val="001072E9"/>
    <w:rsid w:val="0010740E"/>
    <w:rsid w:val="0010771F"/>
    <w:rsid w:val="00107B17"/>
    <w:rsid w:val="00107E7B"/>
    <w:rsid w:val="00107F6D"/>
    <w:rsid w:val="00110FF3"/>
    <w:rsid w:val="0011126A"/>
    <w:rsid w:val="0011150A"/>
    <w:rsid w:val="001115EE"/>
    <w:rsid w:val="00111ADA"/>
    <w:rsid w:val="00111E18"/>
    <w:rsid w:val="001122A3"/>
    <w:rsid w:val="00112E35"/>
    <w:rsid w:val="0011329B"/>
    <w:rsid w:val="001134FF"/>
    <w:rsid w:val="00113CB9"/>
    <w:rsid w:val="00113E4E"/>
    <w:rsid w:val="001145A0"/>
    <w:rsid w:val="00114BF1"/>
    <w:rsid w:val="00114F6F"/>
    <w:rsid w:val="00115039"/>
    <w:rsid w:val="001156E9"/>
    <w:rsid w:val="001168F3"/>
    <w:rsid w:val="00116AA8"/>
    <w:rsid w:val="0011705C"/>
    <w:rsid w:val="00117263"/>
    <w:rsid w:val="00117503"/>
    <w:rsid w:val="00117B77"/>
    <w:rsid w:val="00117C57"/>
    <w:rsid w:val="00117C6D"/>
    <w:rsid w:val="00117CEE"/>
    <w:rsid w:val="001206C4"/>
    <w:rsid w:val="00120707"/>
    <w:rsid w:val="00120940"/>
    <w:rsid w:val="00120DD5"/>
    <w:rsid w:val="00121099"/>
    <w:rsid w:val="001212AB"/>
    <w:rsid w:val="001214AB"/>
    <w:rsid w:val="00121DB9"/>
    <w:rsid w:val="00121F31"/>
    <w:rsid w:val="00122117"/>
    <w:rsid w:val="00122B5C"/>
    <w:rsid w:val="00123029"/>
    <w:rsid w:val="001247BD"/>
    <w:rsid w:val="0012555C"/>
    <w:rsid w:val="00125658"/>
    <w:rsid w:val="00125F73"/>
    <w:rsid w:val="001260F4"/>
    <w:rsid w:val="0012642D"/>
    <w:rsid w:val="001269E8"/>
    <w:rsid w:val="00127146"/>
    <w:rsid w:val="0012734D"/>
    <w:rsid w:val="00127B62"/>
    <w:rsid w:val="00127CCE"/>
    <w:rsid w:val="00127EF3"/>
    <w:rsid w:val="00130176"/>
    <w:rsid w:val="001303D6"/>
    <w:rsid w:val="0013080A"/>
    <w:rsid w:val="00130842"/>
    <w:rsid w:val="00130CC4"/>
    <w:rsid w:val="00130D78"/>
    <w:rsid w:val="001313BD"/>
    <w:rsid w:val="00132302"/>
    <w:rsid w:val="001326E1"/>
    <w:rsid w:val="0013355C"/>
    <w:rsid w:val="00134C8D"/>
    <w:rsid w:val="00134E28"/>
    <w:rsid w:val="00135934"/>
    <w:rsid w:val="00135EDE"/>
    <w:rsid w:val="00135EE3"/>
    <w:rsid w:val="00135FA4"/>
    <w:rsid w:val="00137D32"/>
    <w:rsid w:val="001402BB"/>
    <w:rsid w:val="00140422"/>
    <w:rsid w:val="00140AE1"/>
    <w:rsid w:val="0014128A"/>
    <w:rsid w:val="0014217E"/>
    <w:rsid w:val="001422A5"/>
    <w:rsid w:val="00142B54"/>
    <w:rsid w:val="00142EBB"/>
    <w:rsid w:val="0014323E"/>
    <w:rsid w:val="00143299"/>
    <w:rsid w:val="0014345C"/>
    <w:rsid w:val="00145189"/>
    <w:rsid w:val="001451BE"/>
    <w:rsid w:val="00145268"/>
    <w:rsid w:val="00145547"/>
    <w:rsid w:val="00145CEB"/>
    <w:rsid w:val="00146494"/>
    <w:rsid w:val="00146AF8"/>
    <w:rsid w:val="00146D89"/>
    <w:rsid w:val="00146F17"/>
    <w:rsid w:val="001473BE"/>
    <w:rsid w:val="001475FF"/>
    <w:rsid w:val="00150830"/>
    <w:rsid w:val="00150F7C"/>
    <w:rsid w:val="00151311"/>
    <w:rsid w:val="0015139C"/>
    <w:rsid w:val="00151BF8"/>
    <w:rsid w:val="0015223E"/>
    <w:rsid w:val="00152294"/>
    <w:rsid w:val="001527D8"/>
    <w:rsid w:val="00152A01"/>
    <w:rsid w:val="00152ABF"/>
    <w:rsid w:val="00152AE4"/>
    <w:rsid w:val="00152C76"/>
    <w:rsid w:val="00152ED5"/>
    <w:rsid w:val="001537F8"/>
    <w:rsid w:val="00154146"/>
    <w:rsid w:val="00154456"/>
    <w:rsid w:val="001546C5"/>
    <w:rsid w:val="00154AEB"/>
    <w:rsid w:val="00154F7B"/>
    <w:rsid w:val="0015519A"/>
    <w:rsid w:val="00155776"/>
    <w:rsid w:val="00155A3B"/>
    <w:rsid w:val="00156408"/>
    <w:rsid w:val="001568B3"/>
    <w:rsid w:val="00156D49"/>
    <w:rsid w:val="00156DD1"/>
    <w:rsid w:val="00156F31"/>
    <w:rsid w:val="00157C5F"/>
    <w:rsid w:val="00160594"/>
    <w:rsid w:val="001607E3"/>
    <w:rsid w:val="0016084F"/>
    <w:rsid w:val="00160F2B"/>
    <w:rsid w:val="00160F3B"/>
    <w:rsid w:val="00160FD1"/>
    <w:rsid w:val="00161F68"/>
    <w:rsid w:val="00162A96"/>
    <w:rsid w:val="00162B35"/>
    <w:rsid w:val="001631BF"/>
    <w:rsid w:val="0016393C"/>
    <w:rsid w:val="00163951"/>
    <w:rsid w:val="00164190"/>
    <w:rsid w:val="0016433A"/>
    <w:rsid w:val="0016447C"/>
    <w:rsid w:val="00164837"/>
    <w:rsid w:val="00165629"/>
    <w:rsid w:val="00165E11"/>
    <w:rsid w:val="001665A4"/>
    <w:rsid w:val="00166952"/>
    <w:rsid w:val="00167131"/>
    <w:rsid w:val="00170248"/>
    <w:rsid w:val="0017068F"/>
    <w:rsid w:val="00170989"/>
    <w:rsid w:val="00170A7E"/>
    <w:rsid w:val="0017151E"/>
    <w:rsid w:val="001716DA"/>
    <w:rsid w:val="00171ED1"/>
    <w:rsid w:val="001726DF"/>
    <w:rsid w:val="00173F70"/>
    <w:rsid w:val="001748E7"/>
    <w:rsid w:val="00174AB1"/>
    <w:rsid w:val="001752CC"/>
    <w:rsid w:val="00175A2A"/>
    <w:rsid w:val="00176032"/>
    <w:rsid w:val="00176973"/>
    <w:rsid w:val="00176976"/>
    <w:rsid w:val="00176D96"/>
    <w:rsid w:val="00177741"/>
    <w:rsid w:val="001779D3"/>
    <w:rsid w:val="00177C8C"/>
    <w:rsid w:val="0018028B"/>
    <w:rsid w:val="00180633"/>
    <w:rsid w:val="00180B30"/>
    <w:rsid w:val="0018115F"/>
    <w:rsid w:val="0018161E"/>
    <w:rsid w:val="001819AB"/>
    <w:rsid w:val="00181DB2"/>
    <w:rsid w:val="0018231D"/>
    <w:rsid w:val="001827EF"/>
    <w:rsid w:val="00183FBF"/>
    <w:rsid w:val="00183FCB"/>
    <w:rsid w:val="00184428"/>
    <w:rsid w:val="00184460"/>
    <w:rsid w:val="00184DEC"/>
    <w:rsid w:val="001852AC"/>
    <w:rsid w:val="0018553E"/>
    <w:rsid w:val="00185674"/>
    <w:rsid w:val="00185AB4"/>
    <w:rsid w:val="00185F44"/>
    <w:rsid w:val="00185FED"/>
    <w:rsid w:val="00186692"/>
    <w:rsid w:val="00186D3A"/>
    <w:rsid w:val="00186F51"/>
    <w:rsid w:val="001876F8"/>
    <w:rsid w:val="00190308"/>
    <w:rsid w:val="00190D79"/>
    <w:rsid w:val="0019163C"/>
    <w:rsid w:val="001916ED"/>
    <w:rsid w:val="00191B3C"/>
    <w:rsid w:val="00191E3C"/>
    <w:rsid w:val="00192520"/>
    <w:rsid w:val="00192B38"/>
    <w:rsid w:val="00192E90"/>
    <w:rsid w:val="001930A1"/>
    <w:rsid w:val="00193841"/>
    <w:rsid w:val="00193A62"/>
    <w:rsid w:val="001940F8"/>
    <w:rsid w:val="00194E3C"/>
    <w:rsid w:val="00194FF7"/>
    <w:rsid w:val="00195D16"/>
    <w:rsid w:val="00196278"/>
    <w:rsid w:val="00196614"/>
    <w:rsid w:val="001970BD"/>
    <w:rsid w:val="00197324"/>
    <w:rsid w:val="001973D8"/>
    <w:rsid w:val="001A00B4"/>
    <w:rsid w:val="001A100B"/>
    <w:rsid w:val="001A13E3"/>
    <w:rsid w:val="001A15B7"/>
    <w:rsid w:val="001A192E"/>
    <w:rsid w:val="001A1A9F"/>
    <w:rsid w:val="001A1C59"/>
    <w:rsid w:val="001A232A"/>
    <w:rsid w:val="001A2340"/>
    <w:rsid w:val="001A2EE9"/>
    <w:rsid w:val="001A316F"/>
    <w:rsid w:val="001A3CF6"/>
    <w:rsid w:val="001A3D7F"/>
    <w:rsid w:val="001A4B64"/>
    <w:rsid w:val="001A5FFA"/>
    <w:rsid w:val="001A6536"/>
    <w:rsid w:val="001A6A5D"/>
    <w:rsid w:val="001A6BC9"/>
    <w:rsid w:val="001A6E18"/>
    <w:rsid w:val="001A71A4"/>
    <w:rsid w:val="001A753F"/>
    <w:rsid w:val="001A77A1"/>
    <w:rsid w:val="001A7F03"/>
    <w:rsid w:val="001B0945"/>
    <w:rsid w:val="001B10A1"/>
    <w:rsid w:val="001B1E2A"/>
    <w:rsid w:val="001B20AA"/>
    <w:rsid w:val="001B2ACE"/>
    <w:rsid w:val="001B2F11"/>
    <w:rsid w:val="001B351C"/>
    <w:rsid w:val="001B35D1"/>
    <w:rsid w:val="001B3E82"/>
    <w:rsid w:val="001B3FEF"/>
    <w:rsid w:val="001B4873"/>
    <w:rsid w:val="001B52CD"/>
    <w:rsid w:val="001B568C"/>
    <w:rsid w:val="001B592E"/>
    <w:rsid w:val="001B5C1F"/>
    <w:rsid w:val="001B6165"/>
    <w:rsid w:val="001B6715"/>
    <w:rsid w:val="001B736E"/>
    <w:rsid w:val="001B7E03"/>
    <w:rsid w:val="001C0158"/>
    <w:rsid w:val="001C03AF"/>
    <w:rsid w:val="001C1299"/>
    <w:rsid w:val="001C15BE"/>
    <w:rsid w:val="001C21C9"/>
    <w:rsid w:val="001C2ACA"/>
    <w:rsid w:val="001C2E58"/>
    <w:rsid w:val="001C34F2"/>
    <w:rsid w:val="001C497E"/>
    <w:rsid w:val="001C561E"/>
    <w:rsid w:val="001C6083"/>
    <w:rsid w:val="001C6AD9"/>
    <w:rsid w:val="001C6C44"/>
    <w:rsid w:val="001C6EBD"/>
    <w:rsid w:val="001C7022"/>
    <w:rsid w:val="001C720C"/>
    <w:rsid w:val="001C7A92"/>
    <w:rsid w:val="001C7FF1"/>
    <w:rsid w:val="001D0309"/>
    <w:rsid w:val="001D0F3E"/>
    <w:rsid w:val="001D15F5"/>
    <w:rsid w:val="001D1654"/>
    <w:rsid w:val="001D180E"/>
    <w:rsid w:val="001D18AD"/>
    <w:rsid w:val="001D19D1"/>
    <w:rsid w:val="001D1BE3"/>
    <w:rsid w:val="001D203A"/>
    <w:rsid w:val="001D2A68"/>
    <w:rsid w:val="001D2C78"/>
    <w:rsid w:val="001D2FE2"/>
    <w:rsid w:val="001D3535"/>
    <w:rsid w:val="001D35CF"/>
    <w:rsid w:val="001D3AF0"/>
    <w:rsid w:val="001D3D0A"/>
    <w:rsid w:val="001D449E"/>
    <w:rsid w:val="001D4C8B"/>
    <w:rsid w:val="001D51AE"/>
    <w:rsid w:val="001D7362"/>
    <w:rsid w:val="001D7BE1"/>
    <w:rsid w:val="001D7D4E"/>
    <w:rsid w:val="001D7D6C"/>
    <w:rsid w:val="001E04ED"/>
    <w:rsid w:val="001E04F4"/>
    <w:rsid w:val="001E08BF"/>
    <w:rsid w:val="001E0B43"/>
    <w:rsid w:val="001E17B4"/>
    <w:rsid w:val="001E199E"/>
    <w:rsid w:val="001E1AAA"/>
    <w:rsid w:val="001E1D88"/>
    <w:rsid w:val="001E2888"/>
    <w:rsid w:val="001E330F"/>
    <w:rsid w:val="001E3977"/>
    <w:rsid w:val="001E4654"/>
    <w:rsid w:val="001E46BE"/>
    <w:rsid w:val="001E4DFB"/>
    <w:rsid w:val="001E533F"/>
    <w:rsid w:val="001E5C56"/>
    <w:rsid w:val="001E6B1D"/>
    <w:rsid w:val="001E7AC8"/>
    <w:rsid w:val="001F02B4"/>
    <w:rsid w:val="001F0B6C"/>
    <w:rsid w:val="001F0EF4"/>
    <w:rsid w:val="001F1615"/>
    <w:rsid w:val="001F1909"/>
    <w:rsid w:val="001F232E"/>
    <w:rsid w:val="001F2CFE"/>
    <w:rsid w:val="001F2F4B"/>
    <w:rsid w:val="001F387A"/>
    <w:rsid w:val="001F3B57"/>
    <w:rsid w:val="001F44CF"/>
    <w:rsid w:val="001F462B"/>
    <w:rsid w:val="001F4DCE"/>
    <w:rsid w:val="001F5A72"/>
    <w:rsid w:val="001F6074"/>
    <w:rsid w:val="001F61B1"/>
    <w:rsid w:val="001F62F5"/>
    <w:rsid w:val="001F6DCF"/>
    <w:rsid w:val="001F6FEA"/>
    <w:rsid w:val="001F7147"/>
    <w:rsid w:val="001F72EE"/>
    <w:rsid w:val="00201427"/>
    <w:rsid w:val="00201800"/>
    <w:rsid w:val="00201942"/>
    <w:rsid w:val="00201CDA"/>
    <w:rsid w:val="00202147"/>
    <w:rsid w:val="00203D5E"/>
    <w:rsid w:val="0020423F"/>
    <w:rsid w:val="0020535E"/>
    <w:rsid w:val="00205E53"/>
    <w:rsid w:val="002070ED"/>
    <w:rsid w:val="00207408"/>
    <w:rsid w:val="00207B46"/>
    <w:rsid w:val="00210A36"/>
    <w:rsid w:val="00211324"/>
    <w:rsid w:val="002120D0"/>
    <w:rsid w:val="00212421"/>
    <w:rsid w:val="0021294E"/>
    <w:rsid w:val="00212A76"/>
    <w:rsid w:val="00212EC5"/>
    <w:rsid w:val="00213D41"/>
    <w:rsid w:val="00214B3B"/>
    <w:rsid w:val="00214C2D"/>
    <w:rsid w:val="00214E1B"/>
    <w:rsid w:val="0021578D"/>
    <w:rsid w:val="00216105"/>
    <w:rsid w:val="002167E2"/>
    <w:rsid w:val="00217551"/>
    <w:rsid w:val="0022007C"/>
    <w:rsid w:val="002206FE"/>
    <w:rsid w:val="00220934"/>
    <w:rsid w:val="00220CFF"/>
    <w:rsid w:val="002213E1"/>
    <w:rsid w:val="00221DDC"/>
    <w:rsid w:val="00221DE6"/>
    <w:rsid w:val="00221E11"/>
    <w:rsid w:val="0022210D"/>
    <w:rsid w:val="0022258D"/>
    <w:rsid w:val="00222A6C"/>
    <w:rsid w:val="00222F7C"/>
    <w:rsid w:val="0022330F"/>
    <w:rsid w:val="00224EDB"/>
    <w:rsid w:val="00224F0E"/>
    <w:rsid w:val="00225FD4"/>
    <w:rsid w:val="0022608E"/>
    <w:rsid w:val="002260B0"/>
    <w:rsid w:val="00226153"/>
    <w:rsid w:val="00226B02"/>
    <w:rsid w:val="00226B7F"/>
    <w:rsid w:val="00226D61"/>
    <w:rsid w:val="00226EEA"/>
    <w:rsid w:val="0022766D"/>
    <w:rsid w:val="00227F0A"/>
    <w:rsid w:val="002300B2"/>
    <w:rsid w:val="00230910"/>
    <w:rsid w:val="00230A9F"/>
    <w:rsid w:val="002315E0"/>
    <w:rsid w:val="002316DC"/>
    <w:rsid w:val="00231C3F"/>
    <w:rsid w:val="00232496"/>
    <w:rsid w:val="00232902"/>
    <w:rsid w:val="00232B24"/>
    <w:rsid w:val="00232FA1"/>
    <w:rsid w:val="0023382A"/>
    <w:rsid w:val="00234081"/>
    <w:rsid w:val="0023412A"/>
    <w:rsid w:val="00234542"/>
    <w:rsid w:val="00235123"/>
    <w:rsid w:val="002353D8"/>
    <w:rsid w:val="002361F4"/>
    <w:rsid w:val="002361F9"/>
    <w:rsid w:val="00236501"/>
    <w:rsid w:val="00236D9D"/>
    <w:rsid w:val="00236E54"/>
    <w:rsid w:val="002371CD"/>
    <w:rsid w:val="002378B6"/>
    <w:rsid w:val="00237C4A"/>
    <w:rsid w:val="00241451"/>
    <w:rsid w:val="00241CFF"/>
    <w:rsid w:val="0024257D"/>
    <w:rsid w:val="002425CC"/>
    <w:rsid w:val="00242E59"/>
    <w:rsid w:val="00242EDE"/>
    <w:rsid w:val="00242FB7"/>
    <w:rsid w:val="00243025"/>
    <w:rsid w:val="002433CA"/>
    <w:rsid w:val="00244F65"/>
    <w:rsid w:val="0024543B"/>
    <w:rsid w:val="00245499"/>
    <w:rsid w:val="002458F3"/>
    <w:rsid w:val="00245DD4"/>
    <w:rsid w:val="0024616A"/>
    <w:rsid w:val="00246EA2"/>
    <w:rsid w:val="00250D2B"/>
    <w:rsid w:val="002516BE"/>
    <w:rsid w:val="00251FC7"/>
    <w:rsid w:val="00252007"/>
    <w:rsid w:val="00252530"/>
    <w:rsid w:val="00252875"/>
    <w:rsid w:val="002528AE"/>
    <w:rsid w:val="00252946"/>
    <w:rsid w:val="00252A79"/>
    <w:rsid w:val="00252DCB"/>
    <w:rsid w:val="00253311"/>
    <w:rsid w:val="0025348F"/>
    <w:rsid w:val="002537C2"/>
    <w:rsid w:val="002538C8"/>
    <w:rsid w:val="002538FA"/>
    <w:rsid w:val="00254088"/>
    <w:rsid w:val="00254873"/>
    <w:rsid w:val="00254907"/>
    <w:rsid w:val="00254EF9"/>
    <w:rsid w:val="00255384"/>
    <w:rsid w:val="00255FFA"/>
    <w:rsid w:val="00257B13"/>
    <w:rsid w:val="00260728"/>
    <w:rsid w:val="00260AD8"/>
    <w:rsid w:val="00260E63"/>
    <w:rsid w:val="002613B8"/>
    <w:rsid w:val="002614E9"/>
    <w:rsid w:val="0026162F"/>
    <w:rsid w:val="002618C2"/>
    <w:rsid w:val="00261FA5"/>
    <w:rsid w:val="00262387"/>
    <w:rsid w:val="00262530"/>
    <w:rsid w:val="00262EDC"/>
    <w:rsid w:val="0026328C"/>
    <w:rsid w:val="0026405D"/>
    <w:rsid w:val="002640CB"/>
    <w:rsid w:val="00264258"/>
    <w:rsid w:val="00264952"/>
    <w:rsid w:val="00264D2F"/>
    <w:rsid w:val="002651EB"/>
    <w:rsid w:val="00265D09"/>
    <w:rsid w:val="00266551"/>
    <w:rsid w:val="00266DEE"/>
    <w:rsid w:val="00266FBE"/>
    <w:rsid w:val="0027029B"/>
    <w:rsid w:val="00270389"/>
    <w:rsid w:val="002707E4"/>
    <w:rsid w:val="00270A16"/>
    <w:rsid w:val="00270D7A"/>
    <w:rsid w:val="0027199A"/>
    <w:rsid w:val="00271A14"/>
    <w:rsid w:val="00271A16"/>
    <w:rsid w:val="00271A18"/>
    <w:rsid w:val="00271D45"/>
    <w:rsid w:val="0027272F"/>
    <w:rsid w:val="0027330E"/>
    <w:rsid w:val="00273BCE"/>
    <w:rsid w:val="00273C68"/>
    <w:rsid w:val="00274072"/>
    <w:rsid w:val="002745E1"/>
    <w:rsid w:val="00274886"/>
    <w:rsid w:val="00274A13"/>
    <w:rsid w:val="00274C78"/>
    <w:rsid w:val="00276413"/>
    <w:rsid w:val="00276F94"/>
    <w:rsid w:val="00277670"/>
    <w:rsid w:val="002777CB"/>
    <w:rsid w:val="00277BDB"/>
    <w:rsid w:val="00277C86"/>
    <w:rsid w:val="00277F29"/>
    <w:rsid w:val="002803D3"/>
    <w:rsid w:val="00280523"/>
    <w:rsid w:val="002805BC"/>
    <w:rsid w:val="0028073C"/>
    <w:rsid w:val="0028122B"/>
    <w:rsid w:val="002812A6"/>
    <w:rsid w:val="0028152B"/>
    <w:rsid w:val="002817DF"/>
    <w:rsid w:val="00281CAB"/>
    <w:rsid w:val="00281DD5"/>
    <w:rsid w:val="002832B6"/>
    <w:rsid w:val="0028340A"/>
    <w:rsid w:val="00283C45"/>
    <w:rsid w:val="00284383"/>
    <w:rsid w:val="00284701"/>
    <w:rsid w:val="0028492F"/>
    <w:rsid w:val="002851F1"/>
    <w:rsid w:val="0028532A"/>
    <w:rsid w:val="0028589A"/>
    <w:rsid w:val="002867D9"/>
    <w:rsid w:val="00286851"/>
    <w:rsid w:val="00286B86"/>
    <w:rsid w:val="00287A09"/>
    <w:rsid w:val="00287A12"/>
    <w:rsid w:val="00287EBF"/>
    <w:rsid w:val="00290252"/>
    <w:rsid w:val="002905BA"/>
    <w:rsid w:val="0029077B"/>
    <w:rsid w:val="00290911"/>
    <w:rsid w:val="0029093B"/>
    <w:rsid w:val="00290B2A"/>
    <w:rsid w:val="00290FE9"/>
    <w:rsid w:val="00291461"/>
    <w:rsid w:val="0029231C"/>
    <w:rsid w:val="00293C1D"/>
    <w:rsid w:val="00294079"/>
    <w:rsid w:val="00294169"/>
    <w:rsid w:val="00294755"/>
    <w:rsid w:val="00294F26"/>
    <w:rsid w:val="00295668"/>
    <w:rsid w:val="00295B56"/>
    <w:rsid w:val="00295E25"/>
    <w:rsid w:val="00296A51"/>
    <w:rsid w:val="00297699"/>
    <w:rsid w:val="002979C6"/>
    <w:rsid w:val="00297C4E"/>
    <w:rsid w:val="00297CA2"/>
    <w:rsid w:val="00297E15"/>
    <w:rsid w:val="002A03BD"/>
    <w:rsid w:val="002A07C8"/>
    <w:rsid w:val="002A0827"/>
    <w:rsid w:val="002A12AD"/>
    <w:rsid w:val="002A1D40"/>
    <w:rsid w:val="002A2326"/>
    <w:rsid w:val="002A28E7"/>
    <w:rsid w:val="002A3263"/>
    <w:rsid w:val="002A3C2E"/>
    <w:rsid w:val="002A3CCF"/>
    <w:rsid w:val="002A4201"/>
    <w:rsid w:val="002A4472"/>
    <w:rsid w:val="002A44ED"/>
    <w:rsid w:val="002A4BBB"/>
    <w:rsid w:val="002A5A02"/>
    <w:rsid w:val="002A6775"/>
    <w:rsid w:val="002A6C46"/>
    <w:rsid w:val="002A6CE6"/>
    <w:rsid w:val="002A7B33"/>
    <w:rsid w:val="002A7C5A"/>
    <w:rsid w:val="002B0326"/>
    <w:rsid w:val="002B07A4"/>
    <w:rsid w:val="002B0FFF"/>
    <w:rsid w:val="002B105A"/>
    <w:rsid w:val="002B121F"/>
    <w:rsid w:val="002B1926"/>
    <w:rsid w:val="002B1D38"/>
    <w:rsid w:val="002B290B"/>
    <w:rsid w:val="002B325F"/>
    <w:rsid w:val="002B3859"/>
    <w:rsid w:val="002B3B1D"/>
    <w:rsid w:val="002B3C39"/>
    <w:rsid w:val="002B405E"/>
    <w:rsid w:val="002B41B5"/>
    <w:rsid w:val="002B473C"/>
    <w:rsid w:val="002B4821"/>
    <w:rsid w:val="002B5498"/>
    <w:rsid w:val="002B5787"/>
    <w:rsid w:val="002B5C47"/>
    <w:rsid w:val="002B5E04"/>
    <w:rsid w:val="002B603D"/>
    <w:rsid w:val="002B68E3"/>
    <w:rsid w:val="002B73DE"/>
    <w:rsid w:val="002B74FD"/>
    <w:rsid w:val="002B768F"/>
    <w:rsid w:val="002B79C6"/>
    <w:rsid w:val="002B7AE6"/>
    <w:rsid w:val="002C08C0"/>
    <w:rsid w:val="002C133A"/>
    <w:rsid w:val="002C147F"/>
    <w:rsid w:val="002C16E7"/>
    <w:rsid w:val="002C1A6B"/>
    <w:rsid w:val="002C1DDD"/>
    <w:rsid w:val="002C1E9C"/>
    <w:rsid w:val="002C20A2"/>
    <w:rsid w:val="002C23F2"/>
    <w:rsid w:val="002C28D4"/>
    <w:rsid w:val="002C3CE4"/>
    <w:rsid w:val="002C405B"/>
    <w:rsid w:val="002C470C"/>
    <w:rsid w:val="002C49E5"/>
    <w:rsid w:val="002C4A91"/>
    <w:rsid w:val="002C5067"/>
    <w:rsid w:val="002C58A3"/>
    <w:rsid w:val="002C5AAF"/>
    <w:rsid w:val="002C5EB2"/>
    <w:rsid w:val="002C6A4C"/>
    <w:rsid w:val="002C72C5"/>
    <w:rsid w:val="002C785A"/>
    <w:rsid w:val="002C7A13"/>
    <w:rsid w:val="002C7FA4"/>
    <w:rsid w:val="002D0544"/>
    <w:rsid w:val="002D1219"/>
    <w:rsid w:val="002D1263"/>
    <w:rsid w:val="002D1957"/>
    <w:rsid w:val="002D1CEC"/>
    <w:rsid w:val="002D2576"/>
    <w:rsid w:val="002D2C36"/>
    <w:rsid w:val="002D3F14"/>
    <w:rsid w:val="002D3FFD"/>
    <w:rsid w:val="002D42D7"/>
    <w:rsid w:val="002D43ED"/>
    <w:rsid w:val="002D451A"/>
    <w:rsid w:val="002D4884"/>
    <w:rsid w:val="002D4A2E"/>
    <w:rsid w:val="002D4A5F"/>
    <w:rsid w:val="002D4A7D"/>
    <w:rsid w:val="002D4CC0"/>
    <w:rsid w:val="002D5580"/>
    <w:rsid w:val="002D56F5"/>
    <w:rsid w:val="002D58F8"/>
    <w:rsid w:val="002D5B08"/>
    <w:rsid w:val="002D6E30"/>
    <w:rsid w:val="002D6E3F"/>
    <w:rsid w:val="002D7677"/>
    <w:rsid w:val="002D76C1"/>
    <w:rsid w:val="002D7F29"/>
    <w:rsid w:val="002E053E"/>
    <w:rsid w:val="002E096F"/>
    <w:rsid w:val="002E098A"/>
    <w:rsid w:val="002E1097"/>
    <w:rsid w:val="002E1BD3"/>
    <w:rsid w:val="002E233C"/>
    <w:rsid w:val="002E26A3"/>
    <w:rsid w:val="002E28E0"/>
    <w:rsid w:val="002E2928"/>
    <w:rsid w:val="002E2D16"/>
    <w:rsid w:val="002E2D68"/>
    <w:rsid w:val="002E2EFD"/>
    <w:rsid w:val="002E3C22"/>
    <w:rsid w:val="002E4649"/>
    <w:rsid w:val="002E4AEA"/>
    <w:rsid w:val="002E507B"/>
    <w:rsid w:val="002E5AB9"/>
    <w:rsid w:val="002E5CEC"/>
    <w:rsid w:val="002E63FE"/>
    <w:rsid w:val="002E64E3"/>
    <w:rsid w:val="002E689F"/>
    <w:rsid w:val="002E6EC3"/>
    <w:rsid w:val="002E7046"/>
    <w:rsid w:val="002E7915"/>
    <w:rsid w:val="002F0053"/>
    <w:rsid w:val="002F049C"/>
    <w:rsid w:val="002F07FB"/>
    <w:rsid w:val="002F0819"/>
    <w:rsid w:val="002F0CB4"/>
    <w:rsid w:val="002F0D77"/>
    <w:rsid w:val="002F1098"/>
    <w:rsid w:val="002F190C"/>
    <w:rsid w:val="002F1955"/>
    <w:rsid w:val="002F271E"/>
    <w:rsid w:val="002F2828"/>
    <w:rsid w:val="002F2E50"/>
    <w:rsid w:val="002F2E94"/>
    <w:rsid w:val="002F2FC6"/>
    <w:rsid w:val="002F3387"/>
    <w:rsid w:val="002F3551"/>
    <w:rsid w:val="002F37F4"/>
    <w:rsid w:val="002F48B2"/>
    <w:rsid w:val="002F4C54"/>
    <w:rsid w:val="002F5BAF"/>
    <w:rsid w:val="002F5CEA"/>
    <w:rsid w:val="002F6603"/>
    <w:rsid w:val="002F66C0"/>
    <w:rsid w:val="002F66D5"/>
    <w:rsid w:val="002F6742"/>
    <w:rsid w:val="002F67B7"/>
    <w:rsid w:val="002F6AAA"/>
    <w:rsid w:val="002F6AD2"/>
    <w:rsid w:val="002F6C96"/>
    <w:rsid w:val="002F7BDD"/>
    <w:rsid w:val="003000C0"/>
    <w:rsid w:val="00300323"/>
    <w:rsid w:val="00300C5D"/>
    <w:rsid w:val="0030121F"/>
    <w:rsid w:val="00301495"/>
    <w:rsid w:val="0030179E"/>
    <w:rsid w:val="00301B09"/>
    <w:rsid w:val="00302273"/>
    <w:rsid w:val="003023B2"/>
    <w:rsid w:val="003029AB"/>
    <w:rsid w:val="00303185"/>
    <w:rsid w:val="0030368D"/>
    <w:rsid w:val="00303B86"/>
    <w:rsid w:val="00304E34"/>
    <w:rsid w:val="003068AB"/>
    <w:rsid w:val="00306AF1"/>
    <w:rsid w:val="003074DC"/>
    <w:rsid w:val="00307720"/>
    <w:rsid w:val="00307905"/>
    <w:rsid w:val="00307997"/>
    <w:rsid w:val="00311087"/>
    <w:rsid w:val="0031136F"/>
    <w:rsid w:val="00311BAE"/>
    <w:rsid w:val="0031218D"/>
    <w:rsid w:val="003128B7"/>
    <w:rsid w:val="003128C3"/>
    <w:rsid w:val="00313989"/>
    <w:rsid w:val="003139AB"/>
    <w:rsid w:val="00313D88"/>
    <w:rsid w:val="00313F6D"/>
    <w:rsid w:val="003140DB"/>
    <w:rsid w:val="00314C8D"/>
    <w:rsid w:val="003151F3"/>
    <w:rsid w:val="00315606"/>
    <w:rsid w:val="00315CB3"/>
    <w:rsid w:val="00316711"/>
    <w:rsid w:val="00316AB9"/>
    <w:rsid w:val="00316E86"/>
    <w:rsid w:val="00317B7F"/>
    <w:rsid w:val="00317B81"/>
    <w:rsid w:val="0032020C"/>
    <w:rsid w:val="00321955"/>
    <w:rsid w:val="00322725"/>
    <w:rsid w:val="00322C16"/>
    <w:rsid w:val="00322C28"/>
    <w:rsid w:val="0032340F"/>
    <w:rsid w:val="003239EF"/>
    <w:rsid w:val="00323CDE"/>
    <w:rsid w:val="00323D87"/>
    <w:rsid w:val="00323DC5"/>
    <w:rsid w:val="0032406C"/>
    <w:rsid w:val="00324473"/>
    <w:rsid w:val="00324804"/>
    <w:rsid w:val="0032670C"/>
    <w:rsid w:val="003269F5"/>
    <w:rsid w:val="00326A21"/>
    <w:rsid w:val="00327D2E"/>
    <w:rsid w:val="0033091A"/>
    <w:rsid w:val="00330A16"/>
    <w:rsid w:val="00331430"/>
    <w:rsid w:val="00331476"/>
    <w:rsid w:val="00331CCD"/>
    <w:rsid w:val="00331DF2"/>
    <w:rsid w:val="00332B66"/>
    <w:rsid w:val="0033372E"/>
    <w:rsid w:val="00333FA2"/>
    <w:rsid w:val="003343B2"/>
    <w:rsid w:val="0033443C"/>
    <w:rsid w:val="00334E2C"/>
    <w:rsid w:val="00334ECA"/>
    <w:rsid w:val="00334ECF"/>
    <w:rsid w:val="00335E25"/>
    <w:rsid w:val="00336BFC"/>
    <w:rsid w:val="00336DAC"/>
    <w:rsid w:val="0033785E"/>
    <w:rsid w:val="00337B2C"/>
    <w:rsid w:val="003400A8"/>
    <w:rsid w:val="00340D90"/>
    <w:rsid w:val="00341300"/>
    <w:rsid w:val="003422C8"/>
    <w:rsid w:val="0034245F"/>
    <w:rsid w:val="00343140"/>
    <w:rsid w:val="00343C81"/>
    <w:rsid w:val="003442D9"/>
    <w:rsid w:val="00344545"/>
    <w:rsid w:val="00344701"/>
    <w:rsid w:val="00344C2E"/>
    <w:rsid w:val="003454F0"/>
    <w:rsid w:val="00345531"/>
    <w:rsid w:val="00345699"/>
    <w:rsid w:val="0034590A"/>
    <w:rsid w:val="00345CC9"/>
    <w:rsid w:val="00345DD2"/>
    <w:rsid w:val="00346771"/>
    <w:rsid w:val="00346832"/>
    <w:rsid w:val="00347509"/>
    <w:rsid w:val="00347845"/>
    <w:rsid w:val="00347EA9"/>
    <w:rsid w:val="0035064E"/>
    <w:rsid w:val="003507F5"/>
    <w:rsid w:val="00350C29"/>
    <w:rsid w:val="00351644"/>
    <w:rsid w:val="003522AB"/>
    <w:rsid w:val="0035256A"/>
    <w:rsid w:val="00352DD7"/>
    <w:rsid w:val="003532BB"/>
    <w:rsid w:val="0035353A"/>
    <w:rsid w:val="00353BC7"/>
    <w:rsid w:val="00353C44"/>
    <w:rsid w:val="00354221"/>
    <w:rsid w:val="00354257"/>
    <w:rsid w:val="0035572C"/>
    <w:rsid w:val="00355804"/>
    <w:rsid w:val="00356432"/>
    <w:rsid w:val="00356EFC"/>
    <w:rsid w:val="00357628"/>
    <w:rsid w:val="00357DCD"/>
    <w:rsid w:val="0036139E"/>
    <w:rsid w:val="00361711"/>
    <w:rsid w:val="00361A15"/>
    <w:rsid w:val="00361DF4"/>
    <w:rsid w:val="00362624"/>
    <w:rsid w:val="00362BEF"/>
    <w:rsid w:val="003634B1"/>
    <w:rsid w:val="00363626"/>
    <w:rsid w:val="003637D0"/>
    <w:rsid w:val="00363A77"/>
    <w:rsid w:val="00364242"/>
    <w:rsid w:val="003642C9"/>
    <w:rsid w:val="003646CC"/>
    <w:rsid w:val="00364829"/>
    <w:rsid w:val="00364BDB"/>
    <w:rsid w:val="00364FBA"/>
    <w:rsid w:val="00366843"/>
    <w:rsid w:val="00367195"/>
    <w:rsid w:val="00367275"/>
    <w:rsid w:val="00367C20"/>
    <w:rsid w:val="00367EB2"/>
    <w:rsid w:val="0037037B"/>
    <w:rsid w:val="003707CD"/>
    <w:rsid w:val="00370BA4"/>
    <w:rsid w:val="00370F83"/>
    <w:rsid w:val="00371187"/>
    <w:rsid w:val="00371254"/>
    <w:rsid w:val="00371AF6"/>
    <w:rsid w:val="00371CC8"/>
    <w:rsid w:val="0037248B"/>
    <w:rsid w:val="00373A8E"/>
    <w:rsid w:val="00373E96"/>
    <w:rsid w:val="003744B0"/>
    <w:rsid w:val="003746A5"/>
    <w:rsid w:val="003747A6"/>
    <w:rsid w:val="00375502"/>
    <w:rsid w:val="00375910"/>
    <w:rsid w:val="00375964"/>
    <w:rsid w:val="00375F9A"/>
    <w:rsid w:val="00376030"/>
    <w:rsid w:val="003760FB"/>
    <w:rsid w:val="00376187"/>
    <w:rsid w:val="003763F3"/>
    <w:rsid w:val="003770B2"/>
    <w:rsid w:val="003779F8"/>
    <w:rsid w:val="003800FF"/>
    <w:rsid w:val="00380275"/>
    <w:rsid w:val="003814A0"/>
    <w:rsid w:val="0038162C"/>
    <w:rsid w:val="0038217D"/>
    <w:rsid w:val="00382241"/>
    <w:rsid w:val="00382DC0"/>
    <w:rsid w:val="00383099"/>
    <w:rsid w:val="0038378A"/>
    <w:rsid w:val="003837CD"/>
    <w:rsid w:val="00383989"/>
    <w:rsid w:val="00383D27"/>
    <w:rsid w:val="00384290"/>
    <w:rsid w:val="0038463E"/>
    <w:rsid w:val="00385110"/>
    <w:rsid w:val="00386916"/>
    <w:rsid w:val="003869CD"/>
    <w:rsid w:val="00387336"/>
    <w:rsid w:val="00387951"/>
    <w:rsid w:val="003879BC"/>
    <w:rsid w:val="00387A75"/>
    <w:rsid w:val="00387C37"/>
    <w:rsid w:val="00387DD0"/>
    <w:rsid w:val="003900D1"/>
    <w:rsid w:val="0039018A"/>
    <w:rsid w:val="0039035F"/>
    <w:rsid w:val="003919E4"/>
    <w:rsid w:val="003921A8"/>
    <w:rsid w:val="00392262"/>
    <w:rsid w:val="00392317"/>
    <w:rsid w:val="00392DA8"/>
    <w:rsid w:val="00392E5B"/>
    <w:rsid w:val="00392FE6"/>
    <w:rsid w:val="003931A7"/>
    <w:rsid w:val="00393BAB"/>
    <w:rsid w:val="00393C96"/>
    <w:rsid w:val="0039478D"/>
    <w:rsid w:val="003951EA"/>
    <w:rsid w:val="00395285"/>
    <w:rsid w:val="003955E0"/>
    <w:rsid w:val="00395C12"/>
    <w:rsid w:val="0039644C"/>
    <w:rsid w:val="00397254"/>
    <w:rsid w:val="0039743F"/>
    <w:rsid w:val="0039765E"/>
    <w:rsid w:val="00397B72"/>
    <w:rsid w:val="00397F90"/>
    <w:rsid w:val="003A0C55"/>
    <w:rsid w:val="003A112B"/>
    <w:rsid w:val="003A17CA"/>
    <w:rsid w:val="003A1AE2"/>
    <w:rsid w:val="003A23C5"/>
    <w:rsid w:val="003A2614"/>
    <w:rsid w:val="003A269A"/>
    <w:rsid w:val="003A2C09"/>
    <w:rsid w:val="003A2F15"/>
    <w:rsid w:val="003A3D65"/>
    <w:rsid w:val="003A422E"/>
    <w:rsid w:val="003A4B55"/>
    <w:rsid w:val="003A4D5F"/>
    <w:rsid w:val="003A4DC7"/>
    <w:rsid w:val="003A4FF1"/>
    <w:rsid w:val="003A5645"/>
    <w:rsid w:val="003A6215"/>
    <w:rsid w:val="003A66EE"/>
    <w:rsid w:val="003A79C1"/>
    <w:rsid w:val="003B04CB"/>
    <w:rsid w:val="003B0DAE"/>
    <w:rsid w:val="003B0F51"/>
    <w:rsid w:val="003B1817"/>
    <w:rsid w:val="003B1A51"/>
    <w:rsid w:val="003B267D"/>
    <w:rsid w:val="003B2774"/>
    <w:rsid w:val="003B31C4"/>
    <w:rsid w:val="003B332B"/>
    <w:rsid w:val="003B35A0"/>
    <w:rsid w:val="003B3D64"/>
    <w:rsid w:val="003B43F4"/>
    <w:rsid w:val="003B621E"/>
    <w:rsid w:val="003B6395"/>
    <w:rsid w:val="003B6593"/>
    <w:rsid w:val="003B6D35"/>
    <w:rsid w:val="003B71EA"/>
    <w:rsid w:val="003B7442"/>
    <w:rsid w:val="003B7D58"/>
    <w:rsid w:val="003C0148"/>
    <w:rsid w:val="003C034D"/>
    <w:rsid w:val="003C08D0"/>
    <w:rsid w:val="003C0A2D"/>
    <w:rsid w:val="003C0A52"/>
    <w:rsid w:val="003C104F"/>
    <w:rsid w:val="003C1342"/>
    <w:rsid w:val="003C14AC"/>
    <w:rsid w:val="003C191D"/>
    <w:rsid w:val="003C1FA2"/>
    <w:rsid w:val="003C20F6"/>
    <w:rsid w:val="003C22CF"/>
    <w:rsid w:val="003C2FA8"/>
    <w:rsid w:val="003C369D"/>
    <w:rsid w:val="003C4428"/>
    <w:rsid w:val="003C44A1"/>
    <w:rsid w:val="003C4B2E"/>
    <w:rsid w:val="003C5C98"/>
    <w:rsid w:val="003C6337"/>
    <w:rsid w:val="003C664C"/>
    <w:rsid w:val="003C7175"/>
    <w:rsid w:val="003C72C8"/>
    <w:rsid w:val="003C7747"/>
    <w:rsid w:val="003C7A08"/>
    <w:rsid w:val="003D02ED"/>
    <w:rsid w:val="003D1C28"/>
    <w:rsid w:val="003D2187"/>
    <w:rsid w:val="003D23BF"/>
    <w:rsid w:val="003D2688"/>
    <w:rsid w:val="003D2AD9"/>
    <w:rsid w:val="003D2B42"/>
    <w:rsid w:val="003D316D"/>
    <w:rsid w:val="003D32F2"/>
    <w:rsid w:val="003D330E"/>
    <w:rsid w:val="003D3971"/>
    <w:rsid w:val="003D39F6"/>
    <w:rsid w:val="003D3B87"/>
    <w:rsid w:val="003D3ECD"/>
    <w:rsid w:val="003D47FB"/>
    <w:rsid w:val="003D4CB5"/>
    <w:rsid w:val="003D4E65"/>
    <w:rsid w:val="003D4F80"/>
    <w:rsid w:val="003D5B0A"/>
    <w:rsid w:val="003D6739"/>
    <w:rsid w:val="003D69DE"/>
    <w:rsid w:val="003E058A"/>
    <w:rsid w:val="003E097B"/>
    <w:rsid w:val="003E0ED2"/>
    <w:rsid w:val="003E1ABD"/>
    <w:rsid w:val="003E216B"/>
    <w:rsid w:val="003E2368"/>
    <w:rsid w:val="003E2BAA"/>
    <w:rsid w:val="003E304C"/>
    <w:rsid w:val="003E3C93"/>
    <w:rsid w:val="003E4172"/>
    <w:rsid w:val="003E4741"/>
    <w:rsid w:val="003E4D41"/>
    <w:rsid w:val="003E5020"/>
    <w:rsid w:val="003E5632"/>
    <w:rsid w:val="003E5712"/>
    <w:rsid w:val="003E5B88"/>
    <w:rsid w:val="003E6AB5"/>
    <w:rsid w:val="003E6B2C"/>
    <w:rsid w:val="003E6E62"/>
    <w:rsid w:val="003E76D7"/>
    <w:rsid w:val="003F017D"/>
    <w:rsid w:val="003F0F84"/>
    <w:rsid w:val="003F1083"/>
    <w:rsid w:val="003F13FC"/>
    <w:rsid w:val="003F1957"/>
    <w:rsid w:val="003F1B7F"/>
    <w:rsid w:val="003F1BEE"/>
    <w:rsid w:val="003F2669"/>
    <w:rsid w:val="003F440D"/>
    <w:rsid w:val="003F569C"/>
    <w:rsid w:val="003F5F04"/>
    <w:rsid w:val="003F7602"/>
    <w:rsid w:val="003F7713"/>
    <w:rsid w:val="003F7C37"/>
    <w:rsid w:val="003F7DFC"/>
    <w:rsid w:val="003F7F32"/>
    <w:rsid w:val="004003DC"/>
    <w:rsid w:val="00400972"/>
    <w:rsid w:val="004012E7"/>
    <w:rsid w:val="00401325"/>
    <w:rsid w:val="004017E5"/>
    <w:rsid w:val="004019C8"/>
    <w:rsid w:val="00401C6E"/>
    <w:rsid w:val="004026D6"/>
    <w:rsid w:val="00402CD3"/>
    <w:rsid w:val="004030F6"/>
    <w:rsid w:val="00403572"/>
    <w:rsid w:val="004038C7"/>
    <w:rsid w:val="00403A54"/>
    <w:rsid w:val="0040466C"/>
    <w:rsid w:val="00404AD4"/>
    <w:rsid w:val="00404E0F"/>
    <w:rsid w:val="00404E7B"/>
    <w:rsid w:val="004055D2"/>
    <w:rsid w:val="00405841"/>
    <w:rsid w:val="004058D6"/>
    <w:rsid w:val="00405EE8"/>
    <w:rsid w:val="0040730F"/>
    <w:rsid w:val="00407AE6"/>
    <w:rsid w:val="00407CD7"/>
    <w:rsid w:val="00410414"/>
    <w:rsid w:val="00410446"/>
    <w:rsid w:val="0041068E"/>
    <w:rsid w:val="00410832"/>
    <w:rsid w:val="004109CE"/>
    <w:rsid w:val="00411DC0"/>
    <w:rsid w:val="00411F72"/>
    <w:rsid w:val="004132D5"/>
    <w:rsid w:val="00413537"/>
    <w:rsid w:val="00413A38"/>
    <w:rsid w:val="00413A58"/>
    <w:rsid w:val="00414281"/>
    <w:rsid w:val="00414467"/>
    <w:rsid w:val="004144C1"/>
    <w:rsid w:val="004147BC"/>
    <w:rsid w:val="0041534F"/>
    <w:rsid w:val="0041598B"/>
    <w:rsid w:val="00416B8C"/>
    <w:rsid w:val="00416BAC"/>
    <w:rsid w:val="00416F5C"/>
    <w:rsid w:val="004170D7"/>
    <w:rsid w:val="004172EB"/>
    <w:rsid w:val="004178C0"/>
    <w:rsid w:val="00417B4A"/>
    <w:rsid w:val="004213A6"/>
    <w:rsid w:val="00421633"/>
    <w:rsid w:val="004217CE"/>
    <w:rsid w:val="00422323"/>
    <w:rsid w:val="004223BE"/>
    <w:rsid w:val="004223CB"/>
    <w:rsid w:val="00422440"/>
    <w:rsid w:val="00422505"/>
    <w:rsid w:val="004229E5"/>
    <w:rsid w:val="00422B2A"/>
    <w:rsid w:val="004235A4"/>
    <w:rsid w:val="00423AC1"/>
    <w:rsid w:val="00423B7E"/>
    <w:rsid w:val="00424235"/>
    <w:rsid w:val="004242CF"/>
    <w:rsid w:val="0042448A"/>
    <w:rsid w:val="0042482F"/>
    <w:rsid w:val="00424DF5"/>
    <w:rsid w:val="004250A1"/>
    <w:rsid w:val="0042574E"/>
    <w:rsid w:val="004258F2"/>
    <w:rsid w:val="00425E41"/>
    <w:rsid w:val="00426013"/>
    <w:rsid w:val="0042607F"/>
    <w:rsid w:val="004268CA"/>
    <w:rsid w:val="00426DA0"/>
    <w:rsid w:val="00426E58"/>
    <w:rsid w:val="00427407"/>
    <w:rsid w:val="004274D3"/>
    <w:rsid w:val="00427650"/>
    <w:rsid w:val="004278C7"/>
    <w:rsid w:val="0043024F"/>
    <w:rsid w:val="004302B6"/>
    <w:rsid w:val="004307A0"/>
    <w:rsid w:val="00430938"/>
    <w:rsid w:val="00430BDD"/>
    <w:rsid w:val="00431360"/>
    <w:rsid w:val="004318F1"/>
    <w:rsid w:val="00431D26"/>
    <w:rsid w:val="004321D2"/>
    <w:rsid w:val="004323F1"/>
    <w:rsid w:val="00432782"/>
    <w:rsid w:val="004335E2"/>
    <w:rsid w:val="00433D92"/>
    <w:rsid w:val="00434326"/>
    <w:rsid w:val="004349DA"/>
    <w:rsid w:val="00434E19"/>
    <w:rsid w:val="00434EBF"/>
    <w:rsid w:val="00435C87"/>
    <w:rsid w:val="004369AA"/>
    <w:rsid w:val="00436E25"/>
    <w:rsid w:val="004371CA"/>
    <w:rsid w:val="00437640"/>
    <w:rsid w:val="00440045"/>
    <w:rsid w:val="004403DF"/>
    <w:rsid w:val="00440643"/>
    <w:rsid w:val="00442058"/>
    <w:rsid w:val="004420AA"/>
    <w:rsid w:val="00442363"/>
    <w:rsid w:val="00442446"/>
    <w:rsid w:val="004428D9"/>
    <w:rsid w:val="00442CAD"/>
    <w:rsid w:val="004433CB"/>
    <w:rsid w:val="0044362A"/>
    <w:rsid w:val="0044378E"/>
    <w:rsid w:val="00443B4D"/>
    <w:rsid w:val="00443C3B"/>
    <w:rsid w:val="0044417B"/>
    <w:rsid w:val="00444523"/>
    <w:rsid w:val="00444571"/>
    <w:rsid w:val="0044624F"/>
    <w:rsid w:val="0044680B"/>
    <w:rsid w:val="0044681F"/>
    <w:rsid w:val="00446ACB"/>
    <w:rsid w:val="004502EA"/>
    <w:rsid w:val="004507F5"/>
    <w:rsid w:val="004508D0"/>
    <w:rsid w:val="004508D1"/>
    <w:rsid w:val="0045135C"/>
    <w:rsid w:val="004514DF"/>
    <w:rsid w:val="00451C66"/>
    <w:rsid w:val="00452A6C"/>
    <w:rsid w:val="0045367D"/>
    <w:rsid w:val="00453744"/>
    <w:rsid w:val="00453BBB"/>
    <w:rsid w:val="00454204"/>
    <w:rsid w:val="0045461A"/>
    <w:rsid w:val="00455700"/>
    <w:rsid w:val="00455849"/>
    <w:rsid w:val="00455D3B"/>
    <w:rsid w:val="00456A62"/>
    <w:rsid w:val="00456AC2"/>
    <w:rsid w:val="00456B19"/>
    <w:rsid w:val="00456E87"/>
    <w:rsid w:val="00457136"/>
    <w:rsid w:val="0045755B"/>
    <w:rsid w:val="004575E0"/>
    <w:rsid w:val="00457D86"/>
    <w:rsid w:val="0046028B"/>
    <w:rsid w:val="00460A1F"/>
    <w:rsid w:val="00460B60"/>
    <w:rsid w:val="004615E6"/>
    <w:rsid w:val="00461691"/>
    <w:rsid w:val="00462365"/>
    <w:rsid w:val="00462F24"/>
    <w:rsid w:val="00465476"/>
    <w:rsid w:val="00465D0B"/>
    <w:rsid w:val="00467562"/>
    <w:rsid w:val="00467EA0"/>
    <w:rsid w:val="00467F8C"/>
    <w:rsid w:val="00470841"/>
    <w:rsid w:val="00470D15"/>
    <w:rsid w:val="0047107D"/>
    <w:rsid w:val="00471355"/>
    <w:rsid w:val="00471726"/>
    <w:rsid w:val="00471AED"/>
    <w:rsid w:val="00471DA3"/>
    <w:rsid w:val="00472BDC"/>
    <w:rsid w:val="004731D2"/>
    <w:rsid w:val="00473A8D"/>
    <w:rsid w:val="00473FAF"/>
    <w:rsid w:val="004745DB"/>
    <w:rsid w:val="00475192"/>
    <w:rsid w:val="00475DF6"/>
    <w:rsid w:val="00476039"/>
    <w:rsid w:val="00476330"/>
    <w:rsid w:val="00476C4B"/>
    <w:rsid w:val="00476E12"/>
    <w:rsid w:val="00477898"/>
    <w:rsid w:val="00477D9E"/>
    <w:rsid w:val="00480CD2"/>
    <w:rsid w:val="0048139F"/>
    <w:rsid w:val="00481689"/>
    <w:rsid w:val="0048185F"/>
    <w:rsid w:val="00481BB6"/>
    <w:rsid w:val="00481E21"/>
    <w:rsid w:val="00481FE3"/>
    <w:rsid w:val="00482BC5"/>
    <w:rsid w:val="0048383E"/>
    <w:rsid w:val="00483B90"/>
    <w:rsid w:val="004846F3"/>
    <w:rsid w:val="00484781"/>
    <w:rsid w:val="00484D2D"/>
    <w:rsid w:val="0048521B"/>
    <w:rsid w:val="00485491"/>
    <w:rsid w:val="004862DB"/>
    <w:rsid w:val="00486A34"/>
    <w:rsid w:val="00486EFB"/>
    <w:rsid w:val="0048710C"/>
    <w:rsid w:val="0048719C"/>
    <w:rsid w:val="004875DE"/>
    <w:rsid w:val="00487CB4"/>
    <w:rsid w:val="004909B9"/>
    <w:rsid w:val="0049116E"/>
    <w:rsid w:val="00491514"/>
    <w:rsid w:val="0049265D"/>
    <w:rsid w:val="00492B89"/>
    <w:rsid w:val="00492BCA"/>
    <w:rsid w:val="00493163"/>
    <w:rsid w:val="00493A01"/>
    <w:rsid w:val="00493A26"/>
    <w:rsid w:val="00493CDC"/>
    <w:rsid w:val="00493EFF"/>
    <w:rsid w:val="0049406A"/>
    <w:rsid w:val="004956A1"/>
    <w:rsid w:val="00495954"/>
    <w:rsid w:val="00495F64"/>
    <w:rsid w:val="004960F8"/>
    <w:rsid w:val="00496A55"/>
    <w:rsid w:val="00496CB4"/>
    <w:rsid w:val="00496DFC"/>
    <w:rsid w:val="00497190"/>
    <w:rsid w:val="004974E5"/>
    <w:rsid w:val="0049793A"/>
    <w:rsid w:val="00497BC8"/>
    <w:rsid w:val="004A0386"/>
    <w:rsid w:val="004A1144"/>
    <w:rsid w:val="004A1204"/>
    <w:rsid w:val="004A168C"/>
    <w:rsid w:val="004A1801"/>
    <w:rsid w:val="004A2379"/>
    <w:rsid w:val="004A2A22"/>
    <w:rsid w:val="004A4438"/>
    <w:rsid w:val="004A4A1E"/>
    <w:rsid w:val="004A630F"/>
    <w:rsid w:val="004A684A"/>
    <w:rsid w:val="004A6F23"/>
    <w:rsid w:val="004A7372"/>
    <w:rsid w:val="004A75EF"/>
    <w:rsid w:val="004B10A2"/>
    <w:rsid w:val="004B13A5"/>
    <w:rsid w:val="004B1838"/>
    <w:rsid w:val="004B1B40"/>
    <w:rsid w:val="004B20AC"/>
    <w:rsid w:val="004B21CD"/>
    <w:rsid w:val="004B247F"/>
    <w:rsid w:val="004B28A2"/>
    <w:rsid w:val="004B2CCF"/>
    <w:rsid w:val="004B2CE5"/>
    <w:rsid w:val="004B313A"/>
    <w:rsid w:val="004B34B6"/>
    <w:rsid w:val="004B3AA4"/>
    <w:rsid w:val="004B3CCB"/>
    <w:rsid w:val="004B3ED2"/>
    <w:rsid w:val="004B4188"/>
    <w:rsid w:val="004B4849"/>
    <w:rsid w:val="004B4A36"/>
    <w:rsid w:val="004B54D4"/>
    <w:rsid w:val="004B59E3"/>
    <w:rsid w:val="004B5A83"/>
    <w:rsid w:val="004B5ACE"/>
    <w:rsid w:val="004B5E21"/>
    <w:rsid w:val="004B6059"/>
    <w:rsid w:val="004B6600"/>
    <w:rsid w:val="004B6FBF"/>
    <w:rsid w:val="004B7838"/>
    <w:rsid w:val="004C0300"/>
    <w:rsid w:val="004C066C"/>
    <w:rsid w:val="004C08D9"/>
    <w:rsid w:val="004C0DD2"/>
    <w:rsid w:val="004C1836"/>
    <w:rsid w:val="004C19AD"/>
    <w:rsid w:val="004C2162"/>
    <w:rsid w:val="004C2FFE"/>
    <w:rsid w:val="004C3375"/>
    <w:rsid w:val="004C3B25"/>
    <w:rsid w:val="004C3B2A"/>
    <w:rsid w:val="004C3B31"/>
    <w:rsid w:val="004C4361"/>
    <w:rsid w:val="004C4965"/>
    <w:rsid w:val="004C4B5E"/>
    <w:rsid w:val="004C53CA"/>
    <w:rsid w:val="004C5B2A"/>
    <w:rsid w:val="004C5C3A"/>
    <w:rsid w:val="004C6383"/>
    <w:rsid w:val="004C650B"/>
    <w:rsid w:val="004C66A3"/>
    <w:rsid w:val="004C6931"/>
    <w:rsid w:val="004C6C3D"/>
    <w:rsid w:val="004C6D22"/>
    <w:rsid w:val="004C6E12"/>
    <w:rsid w:val="004C6E22"/>
    <w:rsid w:val="004C721B"/>
    <w:rsid w:val="004C771C"/>
    <w:rsid w:val="004D00BE"/>
    <w:rsid w:val="004D00D4"/>
    <w:rsid w:val="004D025F"/>
    <w:rsid w:val="004D0A2E"/>
    <w:rsid w:val="004D0F59"/>
    <w:rsid w:val="004D14B1"/>
    <w:rsid w:val="004D19EB"/>
    <w:rsid w:val="004D1C06"/>
    <w:rsid w:val="004D2379"/>
    <w:rsid w:val="004D3666"/>
    <w:rsid w:val="004D36FD"/>
    <w:rsid w:val="004D3A90"/>
    <w:rsid w:val="004D3A99"/>
    <w:rsid w:val="004D477B"/>
    <w:rsid w:val="004D4D5E"/>
    <w:rsid w:val="004D4F00"/>
    <w:rsid w:val="004D56E3"/>
    <w:rsid w:val="004D5720"/>
    <w:rsid w:val="004D5738"/>
    <w:rsid w:val="004D5947"/>
    <w:rsid w:val="004D5B1A"/>
    <w:rsid w:val="004D62FB"/>
    <w:rsid w:val="004D67C5"/>
    <w:rsid w:val="004D6C2D"/>
    <w:rsid w:val="004D6D74"/>
    <w:rsid w:val="004D6F83"/>
    <w:rsid w:val="004D7899"/>
    <w:rsid w:val="004D7BF4"/>
    <w:rsid w:val="004D7FE4"/>
    <w:rsid w:val="004E1717"/>
    <w:rsid w:val="004E1A4A"/>
    <w:rsid w:val="004E1DE9"/>
    <w:rsid w:val="004E2087"/>
    <w:rsid w:val="004E2506"/>
    <w:rsid w:val="004E29D5"/>
    <w:rsid w:val="004E2A1D"/>
    <w:rsid w:val="004E2DB1"/>
    <w:rsid w:val="004E304A"/>
    <w:rsid w:val="004E38FD"/>
    <w:rsid w:val="004E3B2B"/>
    <w:rsid w:val="004E4C9D"/>
    <w:rsid w:val="004E4F35"/>
    <w:rsid w:val="004E5859"/>
    <w:rsid w:val="004E620B"/>
    <w:rsid w:val="004E6B10"/>
    <w:rsid w:val="004E6CB0"/>
    <w:rsid w:val="004E756C"/>
    <w:rsid w:val="004E7D01"/>
    <w:rsid w:val="004F013C"/>
    <w:rsid w:val="004F0CA9"/>
    <w:rsid w:val="004F2686"/>
    <w:rsid w:val="004F3114"/>
    <w:rsid w:val="004F3523"/>
    <w:rsid w:val="004F3C5F"/>
    <w:rsid w:val="004F3D1B"/>
    <w:rsid w:val="004F40EE"/>
    <w:rsid w:val="004F4549"/>
    <w:rsid w:val="004F48D2"/>
    <w:rsid w:val="004F5100"/>
    <w:rsid w:val="004F56DB"/>
    <w:rsid w:val="004F641D"/>
    <w:rsid w:val="004F7141"/>
    <w:rsid w:val="004F7D10"/>
    <w:rsid w:val="005004C9"/>
    <w:rsid w:val="00500DF0"/>
    <w:rsid w:val="00501418"/>
    <w:rsid w:val="005017C0"/>
    <w:rsid w:val="00501C20"/>
    <w:rsid w:val="005020A5"/>
    <w:rsid w:val="00502923"/>
    <w:rsid w:val="00502A0D"/>
    <w:rsid w:val="00503258"/>
    <w:rsid w:val="00503564"/>
    <w:rsid w:val="00503BED"/>
    <w:rsid w:val="0050459B"/>
    <w:rsid w:val="005050B0"/>
    <w:rsid w:val="005056C5"/>
    <w:rsid w:val="00505798"/>
    <w:rsid w:val="00505BFB"/>
    <w:rsid w:val="00505CC6"/>
    <w:rsid w:val="00505D53"/>
    <w:rsid w:val="00505EE1"/>
    <w:rsid w:val="005064AB"/>
    <w:rsid w:val="00507291"/>
    <w:rsid w:val="00507336"/>
    <w:rsid w:val="005073ED"/>
    <w:rsid w:val="00507B59"/>
    <w:rsid w:val="0051013E"/>
    <w:rsid w:val="005102D7"/>
    <w:rsid w:val="005106AE"/>
    <w:rsid w:val="00510EC6"/>
    <w:rsid w:val="005114E3"/>
    <w:rsid w:val="00511525"/>
    <w:rsid w:val="00511919"/>
    <w:rsid w:val="00511B25"/>
    <w:rsid w:val="00513EAF"/>
    <w:rsid w:val="00513F39"/>
    <w:rsid w:val="005144AD"/>
    <w:rsid w:val="00514B46"/>
    <w:rsid w:val="00514BAA"/>
    <w:rsid w:val="00514E39"/>
    <w:rsid w:val="005153F1"/>
    <w:rsid w:val="0051540E"/>
    <w:rsid w:val="00515C2C"/>
    <w:rsid w:val="0051619B"/>
    <w:rsid w:val="00516B37"/>
    <w:rsid w:val="00516C75"/>
    <w:rsid w:val="00516E18"/>
    <w:rsid w:val="005170A1"/>
    <w:rsid w:val="005170F0"/>
    <w:rsid w:val="00517903"/>
    <w:rsid w:val="00520179"/>
    <w:rsid w:val="005208FA"/>
    <w:rsid w:val="00520AA6"/>
    <w:rsid w:val="0052168A"/>
    <w:rsid w:val="0052172A"/>
    <w:rsid w:val="00522929"/>
    <w:rsid w:val="00522962"/>
    <w:rsid w:val="00522965"/>
    <w:rsid w:val="00522DDF"/>
    <w:rsid w:val="00523051"/>
    <w:rsid w:val="00523255"/>
    <w:rsid w:val="00523417"/>
    <w:rsid w:val="0052385B"/>
    <w:rsid w:val="005238C5"/>
    <w:rsid w:val="00524F0D"/>
    <w:rsid w:val="00525CF8"/>
    <w:rsid w:val="00526430"/>
    <w:rsid w:val="00526BDA"/>
    <w:rsid w:val="00526CF4"/>
    <w:rsid w:val="0052734E"/>
    <w:rsid w:val="0053056A"/>
    <w:rsid w:val="0053082A"/>
    <w:rsid w:val="00530EB2"/>
    <w:rsid w:val="0053177B"/>
    <w:rsid w:val="00531996"/>
    <w:rsid w:val="0053211F"/>
    <w:rsid w:val="005321B1"/>
    <w:rsid w:val="005338B3"/>
    <w:rsid w:val="00534679"/>
    <w:rsid w:val="005346CE"/>
    <w:rsid w:val="00534877"/>
    <w:rsid w:val="00534D25"/>
    <w:rsid w:val="00535D46"/>
    <w:rsid w:val="005363B2"/>
    <w:rsid w:val="005367BF"/>
    <w:rsid w:val="00537119"/>
    <w:rsid w:val="00537B16"/>
    <w:rsid w:val="00537C16"/>
    <w:rsid w:val="00537F5B"/>
    <w:rsid w:val="005402BB"/>
    <w:rsid w:val="005402F0"/>
    <w:rsid w:val="00540334"/>
    <w:rsid w:val="00540917"/>
    <w:rsid w:val="00540963"/>
    <w:rsid w:val="00540AC1"/>
    <w:rsid w:val="00540C24"/>
    <w:rsid w:val="00540D71"/>
    <w:rsid w:val="0054141A"/>
    <w:rsid w:val="0054161E"/>
    <w:rsid w:val="00541C86"/>
    <w:rsid w:val="00542195"/>
    <w:rsid w:val="00542525"/>
    <w:rsid w:val="00542EC2"/>
    <w:rsid w:val="00542ED1"/>
    <w:rsid w:val="0054309B"/>
    <w:rsid w:val="005440C4"/>
    <w:rsid w:val="00545262"/>
    <w:rsid w:val="00546025"/>
    <w:rsid w:val="0054617C"/>
    <w:rsid w:val="00546EB2"/>
    <w:rsid w:val="0054726A"/>
    <w:rsid w:val="005505B2"/>
    <w:rsid w:val="0055070F"/>
    <w:rsid w:val="00550BAB"/>
    <w:rsid w:val="00550FDE"/>
    <w:rsid w:val="00551024"/>
    <w:rsid w:val="00551517"/>
    <w:rsid w:val="00551C9D"/>
    <w:rsid w:val="005523F3"/>
    <w:rsid w:val="005527F3"/>
    <w:rsid w:val="0055313C"/>
    <w:rsid w:val="00553260"/>
    <w:rsid w:val="005534E0"/>
    <w:rsid w:val="005535CB"/>
    <w:rsid w:val="00553649"/>
    <w:rsid w:val="005537C9"/>
    <w:rsid w:val="00554A5B"/>
    <w:rsid w:val="0055519E"/>
    <w:rsid w:val="00555217"/>
    <w:rsid w:val="00555568"/>
    <w:rsid w:val="00555623"/>
    <w:rsid w:val="00556CFD"/>
    <w:rsid w:val="00556E34"/>
    <w:rsid w:val="00557167"/>
    <w:rsid w:val="0055749D"/>
    <w:rsid w:val="0055799D"/>
    <w:rsid w:val="00560CF9"/>
    <w:rsid w:val="005616AB"/>
    <w:rsid w:val="00561821"/>
    <w:rsid w:val="00561BA3"/>
    <w:rsid w:val="0056229E"/>
    <w:rsid w:val="0056288F"/>
    <w:rsid w:val="00562E17"/>
    <w:rsid w:val="00563280"/>
    <w:rsid w:val="005635E1"/>
    <w:rsid w:val="00563F6F"/>
    <w:rsid w:val="0056441B"/>
    <w:rsid w:val="005647A1"/>
    <w:rsid w:val="0056502B"/>
    <w:rsid w:val="00565176"/>
    <w:rsid w:val="005651A3"/>
    <w:rsid w:val="005652F6"/>
    <w:rsid w:val="00565A0F"/>
    <w:rsid w:val="00566B2A"/>
    <w:rsid w:val="00567261"/>
    <w:rsid w:val="005674AC"/>
    <w:rsid w:val="005676BE"/>
    <w:rsid w:val="00567AFE"/>
    <w:rsid w:val="00570A96"/>
    <w:rsid w:val="0057137E"/>
    <w:rsid w:val="00571F9B"/>
    <w:rsid w:val="0057227D"/>
    <w:rsid w:val="00572387"/>
    <w:rsid w:val="00572F59"/>
    <w:rsid w:val="00573408"/>
    <w:rsid w:val="0057353C"/>
    <w:rsid w:val="00573EA7"/>
    <w:rsid w:val="00574194"/>
    <w:rsid w:val="005742A1"/>
    <w:rsid w:val="0057478A"/>
    <w:rsid w:val="0057487B"/>
    <w:rsid w:val="00574F55"/>
    <w:rsid w:val="005753F8"/>
    <w:rsid w:val="00575408"/>
    <w:rsid w:val="0057552C"/>
    <w:rsid w:val="00575B3D"/>
    <w:rsid w:val="00575C80"/>
    <w:rsid w:val="00576928"/>
    <w:rsid w:val="00576A74"/>
    <w:rsid w:val="00576C95"/>
    <w:rsid w:val="00577187"/>
    <w:rsid w:val="00577332"/>
    <w:rsid w:val="00577D18"/>
    <w:rsid w:val="00577EA2"/>
    <w:rsid w:val="00577F2C"/>
    <w:rsid w:val="005800A4"/>
    <w:rsid w:val="00580572"/>
    <w:rsid w:val="0058087B"/>
    <w:rsid w:val="005809D8"/>
    <w:rsid w:val="00580EF7"/>
    <w:rsid w:val="0058197E"/>
    <w:rsid w:val="00581E0D"/>
    <w:rsid w:val="00582B34"/>
    <w:rsid w:val="0058325E"/>
    <w:rsid w:val="005835FE"/>
    <w:rsid w:val="00583C60"/>
    <w:rsid w:val="005849BC"/>
    <w:rsid w:val="005850A8"/>
    <w:rsid w:val="005857C4"/>
    <w:rsid w:val="00585936"/>
    <w:rsid w:val="00585C06"/>
    <w:rsid w:val="00585D63"/>
    <w:rsid w:val="00586037"/>
    <w:rsid w:val="0058647A"/>
    <w:rsid w:val="0058681D"/>
    <w:rsid w:val="00587A5E"/>
    <w:rsid w:val="00587DC8"/>
    <w:rsid w:val="00587E0C"/>
    <w:rsid w:val="00587EB2"/>
    <w:rsid w:val="00587F28"/>
    <w:rsid w:val="00590C26"/>
    <w:rsid w:val="00590C63"/>
    <w:rsid w:val="00591381"/>
    <w:rsid w:val="00592459"/>
    <w:rsid w:val="005924E1"/>
    <w:rsid w:val="00592546"/>
    <w:rsid w:val="00593C6D"/>
    <w:rsid w:val="005944AA"/>
    <w:rsid w:val="00594CB9"/>
    <w:rsid w:val="00594DA2"/>
    <w:rsid w:val="00594DAA"/>
    <w:rsid w:val="00595350"/>
    <w:rsid w:val="0059572A"/>
    <w:rsid w:val="0059624B"/>
    <w:rsid w:val="005973DF"/>
    <w:rsid w:val="00597856"/>
    <w:rsid w:val="00597AD5"/>
    <w:rsid w:val="00597F72"/>
    <w:rsid w:val="005A0A9F"/>
    <w:rsid w:val="005A0D3A"/>
    <w:rsid w:val="005A1C76"/>
    <w:rsid w:val="005A1EC0"/>
    <w:rsid w:val="005A23CD"/>
    <w:rsid w:val="005A24C8"/>
    <w:rsid w:val="005A29C7"/>
    <w:rsid w:val="005A3352"/>
    <w:rsid w:val="005A4EAB"/>
    <w:rsid w:val="005A5065"/>
    <w:rsid w:val="005A5096"/>
    <w:rsid w:val="005A5943"/>
    <w:rsid w:val="005A5C03"/>
    <w:rsid w:val="005A5EE9"/>
    <w:rsid w:val="005A63D0"/>
    <w:rsid w:val="005A6794"/>
    <w:rsid w:val="005A6876"/>
    <w:rsid w:val="005A6E37"/>
    <w:rsid w:val="005A7F2C"/>
    <w:rsid w:val="005B0178"/>
    <w:rsid w:val="005B04DA"/>
    <w:rsid w:val="005B0D3D"/>
    <w:rsid w:val="005B0E41"/>
    <w:rsid w:val="005B1A69"/>
    <w:rsid w:val="005B22B7"/>
    <w:rsid w:val="005B2401"/>
    <w:rsid w:val="005B2B2C"/>
    <w:rsid w:val="005B335E"/>
    <w:rsid w:val="005B38F4"/>
    <w:rsid w:val="005B3FBA"/>
    <w:rsid w:val="005B4D3C"/>
    <w:rsid w:val="005B53FF"/>
    <w:rsid w:val="005B5FBA"/>
    <w:rsid w:val="005B6211"/>
    <w:rsid w:val="005B6381"/>
    <w:rsid w:val="005B7101"/>
    <w:rsid w:val="005B7399"/>
    <w:rsid w:val="005B7B28"/>
    <w:rsid w:val="005B7B9D"/>
    <w:rsid w:val="005B7C43"/>
    <w:rsid w:val="005C0370"/>
    <w:rsid w:val="005C065F"/>
    <w:rsid w:val="005C1569"/>
    <w:rsid w:val="005C19BC"/>
    <w:rsid w:val="005C1F1F"/>
    <w:rsid w:val="005C23F3"/>
    <w:rsid w:val="005C27BB"/>
    <w:rsid w:val="005C27BC"/>
    <w:rsid w:val="005C2A7E"/>
    <w:rsid w:val="005C2F85"/>
    <w:rsid w:val="005C3191"/>
    <w:rsid w:val="005C327F"/>
    <w:rsid w:val="005C33CA"/>
    <w:rsid w:val="005C362A"/>
    <w:rsid w:val="005C4120"/>
    <w:rsid w:val="005C510F"/>
    <w:rsid w:val="005C58AA"/>
    <w:rsid w:val="005C6125"/>
    <w:rsid w:val="005C6127"/>
    <w:rsid w:val="005C61AB"/>
    <w:rsid w:val="005C6ECB"/>
    <w:rsid w:val="005C75E0"/>
    <w:rsid w:val="005C79CE"/>
    <w:rsid w:val="005C7B04"/>
    <w:rsid w:val="005D0A6A"/>
    <w:rsid w:val="005D0C37"/>
    <w:rsid w:val="005D0D29"/>
    <w:rsid w:val="005D0DB9"/>
    <w:rsid w:val="005D0F62"/>
    <w:rsid w:val="005D1F37"/>
    <w:rsid w:val="005D26F9"/>
    <w:rsid w:val="005D3922"/>
    <w:rsid w:val="005D4159"/>
    <w:rsid w:val="005D42E6"/>
    <w:rsid w:val="005D4992"/>
    <w:rsid w:val="005D59B0"/>
    <w:rsid w:val="005D5A02"/>
    <w:rsid w:val="005D6137"/>
    <w:rsid w:val="005D7549"/>
    <w:rsid w:val="005D7BF8"/>
    <w:rsid w:val="005E0495"/>
    <w:rsid w:val="005E222F"/>
    <w:rsid w:val="005E2769"/>
    <w:rsid w:val="005E33F0"/>
    <w:rsid w:val="005E3A4A"/>
    <w:rsid w:val="005E3D12"/>
    <w:rsid w:val="005E3D2B"/>
    <w:rsid w:val="005E583A"/>
    <w:rsid w:val="005E59AF"/>
    <w:rsid w:val="005E5E94"/>
    <w:rsid w:val="005E6B01"/>
    <w:rsid w:val="005E6BB9"/>
    <w:rsid w:val="005E706D"/>
    <w:rsid w:val="005E7488"/>
    <w:rsid w:val="005F00D8"/>
    <w:rsid w:val="005F0BB3"/>
    <w:rsid w:val="005F0BC7"/>
    <w:rsid w:val="005F0E15"/>
    <w:rsid w:val="005F1149"/>
    <w:rsid w:val="005F1646"/>
    <w:rsid w:val="005F27F2"/>
    <w:rsid w:val="005F2896"/>
    <w:rsid w:val="005F2E49"/>
    <w:rsid w:val="005F3A05"/>
    <w:rsid w:val="005F3BDF"/>
    <w:rsid w:val="005F46AE"/>
    <w:rsid w:val="005F4769"/>
    <w:rsid w:val="005F4C62"/>
    <w:rsid w:val="005F4C91"/>
    <w:rsid w:val="005F508D"/>
    <w:rsid w:val="005F53FB"/>
    <w:rsid w:val="005F564C"/>
    <w:rsid w:val="005F6876"/>
    <w:rsid w:val="005F6D54"/>
    <w:rsid w:val="005F6D8E"/>
    <w:rsid w:val="005F73CB"/>
    <w:rsid w:val="005F74CE"/>
    <w:rsid w:val="0060059F"/>
    <w:rsid w:val="006027EB"/>
    <w:rsid w:val="00602BBA"/>
    <w:rsid w:val="006032B6"/>
    <w:rsid w:val="00603546"/>
    <w:rsid w:val="00603743"/>
    <w:rsid w:val="006044FC"/>
    <w:rsid w:val="00604A7D"/>
    <w:rsid w:val="00604B74"/>
    <w:rsid w:val="0060503D"/>
    <w:rsid w:val="00605383"/>
    <w:rsid w:val="006053A4"/>
    <w:rsid w:val="00605C6C"/>
    <w:rsid w:val="00606008"/>
    <w:rsid w:val="006067BD"/>
    <w:rsid w:val="00606BC5"/>
    <w:rsid w:val="00606E0F"/>
    <w:rsid w:val="00606F05"/>
    <w:rsid w:val="006074C4"/>
    <w:rsid w:val="0060770C"/>
    <w:rsid w:val="00607714"/>
    <w:rsid w:val="00607A7B"/>
    <w:rsid w:val="006100C7"/>
    <w:rsid w:val="00610176"/>
    <w:rsid w:val="00610900"/>
    <w:rsid w:val="00610AF9"/>
    <w:rsid w:val="00610B49"/>
    <w:rsid w:val="00611637"/>
    <w:rsid w:val="00611BA1"/>
    <w:rsid w:val="00611E4B"/>
    <w:rsid w:val="00611F17"/>
    <w:rsid w:val="006136E6"/>
    <w:rsid w:val="00613A74"/>
    <w:rsid w:val="00613C13"/>
    <w:rsid w:val="00614DDC"/>
    <w:rsid w:val="00614E4E"/>
    <w:rsid w:val="0061512A"/>
    <w:rsid w:val="0061519F"/>
    <w:rsid w:val="00615360"/>
    <w:rsid w:val="00615383"/>
    <w:rsid w:val="006155F1"/>
    <w:rsid w:val="006162C8"/>
    <w:rsid w:val="0061632E"/>
    <w:rsid w:val="00616337"/>
    <w:rsid w:val="00616D1F"/>
    <w:rsid w:val="006173F9"/>
    <w:rsid w:val="006174BB"/>
    <w:rsid w:val="00617CD2"/>
    <w:rsid w:val="00617FD1"/>
    <w:rsid w:val="00620B0B"/>
    <w:rsid w:val="00620F61"/>
    <w:rsid w:val="00620F6B"/>
    <w:rsid w:val="00621070"/>
    <w:rsid w:val="006212A9"/>
    <w:rsid w:val="00621518"/>
    <w:rsid w:val="00622180"/>
    <w:rsid w:val="006224BF"/>
    <w:rsid w:val="006229C4"/>
    <w:rsid w:val="00622B93"/>
    <w:rsid w:val="00622F41"/>
    <w:rsid w:val="00623071"/>
    <w:rsid w:val="006234D2"/>
    <w:rsid w:val="00623682"/>
    <w:rsid w:val="00623D0A"/>
    <w:rsid w:val="00623D9A"/>
    <w:rsid w:val="006248F6"/>
    <w:rsid w:val="00624CA1"/>
    <w:rsid w:val="00624FC7"/>
    <w:rsid w:val="006250BF"/>
    <w:rsid w:val="00625938"/>
    <w:rsid w:val="006259E6"/>
    <w:rsid w:val="00625ABD"/>
    <w:rsid w:val="00626070"/>
    <w:rsid w:val="00626B11"/>
    <w:rsid w:val="0062791D"/>
    <w:rsid w:val="00630A98"/>
    <w:rsid w:val="0063116B"/>
    <w:rsid w:val="00632E44"/>
    <w:rsid w:val="006333EF"/>
    <w:rsid w:val="0063483E"/>
    <w:rsid w:val="00635490"/>
    <w:rsid w:val="00635550"/>
    <w:rsid w:val="00635E5E"/>
    <w:rsid w:val="006361C6"/>
    <w:rsid w:val="006363A5"/>
    <w:rsid w:val="0063647C"/>
    <w:rsid w:val="00636B20"/>
    <w:rsid w:val="00636CA2"/>
    <w:rsid w:val="0063702F"/>
    <w:rsid w:val="00637841"/>
    <w:rsid w:val="00637871"/>
    <w:rsid w:val="00637C83"/>
    <w:rsid w:val="00640374"/>
    <w:rsid w:val="00640442"/>
    <w:rsid w:val="00640722"/>
    <w:rsid w:val="00640E21"/>
    <w:rsid w:val="00641163"/>
    <w:rsid w:val="0064173C"/>
    <w:rsid w:val="00641BC8"/>
    <w:rsid w:val="0064395E"/>
    <w:rsid w:val="00643BA1"/>
    <w:rsid w:val="006448F3"/>
    <w:rsid w:val="00644A11"/>
    <w:rsid w:val="00644C63"/>
    <w:rsid w:val="006456B1"/>
    <w:rsid w:val="006461C3"/>
    <w:rsid w:val="0064632A"/>
    <w:rsid w:val="00646495"/>
    <w:rsid w:val="00646608"/>
    <w:rsid w:val="0064679F"/>
    <w:rsid w:val="00646845"/>
    <w:rsid w:val="00646B68"/>
    <w:rsid w:val="00647518"/>
    <w:rsid w:val="00647AF4"/>
    <w:rsid w:val="0065013A"/>
    <w:rsid w:val="006501F2"/>
    <w:rsid w:val="00652A71"/>
    <w:rsid w:val="00652C5B"/>
    <w:rsid w:val="006543DD"/>
    <w:rsid w:val="00654EE8"/>
    <w:rsid w:val="00655007"/>
    <w:rsid w:val="0065573E"/>
    <w:rsid w:val="00656193"/>
    <w:rsid w:val="00656210"/>
    <w:rsid w:val="006562C7"/>
    <w:rsid w:val="00656499"/>
    <w:rsid w:val="00656892"/>
    <w:rsid w:val="0065695C"/>
    <w:rsid w:val="0065740F"/>
    <w:rsid w:val="006600E4"/>
    <w:rsid w:val="00660695"/>
    <w:rsid w:val="00660898"/>
    <w:rsid w:val="0066149A"/>
    <w:rsid w:val="00661C1C"/>
    <w:rsid w:val="00662192"/>
    <w:rsid w:val="0066251A"/>
    <w:rsid w:val="00662645"/>
    <w:rsid w:val="00662BE1"/>
    <w:rsid w:val="00662FE7"/>
    <w:rsid w:val="00664142"/>
    <w:rsid w:val="00664883"/>
    <w:rsid w:val="00665397"/>
    <w:rsid w:val="00665448"/>
    <w:rsid w:val="006655FD"/>
    <w:rsid w:val="00665ACB"/>
    <w:rsid w:val="006662F3"/>
    <w:rsid w:val="00666551"/>
    <w:rsid w:val="00666C13"/>
    <w:rsid w:val="00666CA0"/>
    <w:rsid w:val="00666DAE"/>
    <w:rsid w:val="00666EB4"/>
    <w:rsid w:val="006672FB"/>
    <w:rsid w:val="006673F1"/>
    <w:rsid w:val="00667713"/>
    <w:rsid w:val="006679F6"/>
    <w:rsid w:val="00670307"/>
    <w:rsid w:val="006704E1"/>
    <w:rsid w:val="006709A1"/>
    <w:rsid w:val="006709F8"/>
    <w:rsid w:val="0067131D"/>
    <w:rsid w:val="0067248A"/>
    <w:rsid w:val="0067308D"/>
    <w:rsid w:val="00673A8F"/>
    <w:rsid w:val="00673C42"/>
    <w:rsid w:val="00673E41"/>
    <w:rsid w:val="00674267"/>
    <w:rsid w:val="006743B2"/>
    <w:rsid w:val="0067501B"/>
    <w:rsid w:val="006757F0"/>
    <w:rsid w:val="00675AB0"/>
    <w:rsid w:val="00675F9E"/>
    <w:rsid w:val="0067600C"/>
    <w:rsid w:val="00676857"/>
    <w:rsid w:val="006773DC"/>
    <w:rsid w:val="006777D2"/>
    <w:rsid w:val="00677B2E"/>
    <w:rsid w:val="00680C56"/>
    <w:rsid w:val="00680CE9"/>
    <w:rsid w:val="00680EFF"/>
    <w:rsid w:val="00680F0B"/>
    <w:rsid w:val="00681439"/>
    <w:rsid w:val="00682794"/>
    <w:rsid w:val="006833CF"/>
    <w:rsid w:val="006835ED"/>
    <w:rsid w:val="00683821"/>
    <w:rsid w:val="00683FE5"/>
    <w:rsid w:val="0068421D"/>
    <w:rsid w:val="006842F3"/>
    <w:rsid w:val="0068479A"/>
    <w:rsid w:val="00684F3C"/>
    <w:rsid w:val="00686303"/>
    <w:rsid w:val="00686488"/>
    <w:rsid w:val="00686A26"/>
    <w:rsid w:val="00686C0D"/>
    <w:rsid w:val="00686C4D"/>
    <w:rsid w:val="00686CFA"/>
    <w:rsid w:val="00686F9D"/>
    <w:rsid w:val="0068731E"/>
    <w:rsid w:val="006877C3"/>
    <w:rsid w:val="00690217"/>
    <w:rsid w:val="00690721"/>
    <w:rsid w:val="00690FF1"/>
    <w:rsid w:val="00691973"/>
    <w:rsid w:val="00691E2B"/>
    <w:rsid w:val="00692653"/>
    <w:rsid w:val="00692961"/>
    <w:rsid w:val="00692C1F"/>
    <w:rsid w:val="006938C5"/>
    <w:rsid w:val="00693981"/>
    <w:rsid w:val="00693C00"/>
    <w:rsid w:val="00693D02"/>
    <w:rsid w:val="006948D9"/>
    <w:rsid w:val="00695004"/>
    <w:rsid w:val="006955C0"/>
    <w:rsid w:val="0069587B"/>
    <w:rsid w:val="006958C1"/>
    <w:rsid w:val="00695CC2"/>
    <w:rsid w:val="00696C8A"/>
    <w:rsid w:val="00696E66"/>
    <w:rsid w:val="00696F45"/>
    <w:rsid w:val="00697601"/>
    <w:rsid w:val="00697BD3"/>
    <w:rsid w:val="00697ED6"/>
    <w:rsid w:val="006A28F7"/>
    <w:rsid w:val="006A33D7"/>
    <w:rsid w:val="006A369D"/>
    <w:rsid w:val="006A373C"/>
    <w:rsid w:val="006A3F02"/>
    <w:rsid w:val="006A4230"/>
    <w:rsid w:val="006A4416"/>
    <w:rsid w:val="006A4507"/>
    <w:rsid w:val="006A4AAC"/>
    <w:rsid w:val="006A590F"/>
    <w:rsid w:val="006A67C4"/>
    <w:rsid w:val="006A6A49"/>
    <w:rsid w:val="006A7F45"/>
    <w:rsid w:val="006B0165"/>
    <w:rsid w:val="006B04B6"/>
    <w:rsid w:val="006B065C"/>
    <w:rsid w:val="006B10B2"/>
    <w:rsid w:val="006B11E5"/>
    <w:rsid w:val="006B2452"/>
    <w:rsid w:val="006B25B1"/>
    <w:rsid w:val="006B2D0E"/>
    <w:rsid w:val="006B2D7B"/>
    <w:rsid w:val="006B2DB4"/>
    <w:rsid w:val="006B2E02"/>
    <w:rsid w:val="006B40F2"/>
    <w:rsid w:val="006B439F"/>
    <w:rsid w:val="006B4556"/>
    <w:rsid w:val="006B4B47"/>
    <w:rsid w:val="006B505C"/>
    <w:rsid w:val="006B5648"/>
    <w:rsid w:val="006B5C76"/>
    <w:rsid w:val="006B6EFD"/>
    <w:rsid w:val="006B71D3"/>
    <w:rsid w:val="006B72C0"/>
    <w:rsid w:val="006B755A"/>
    <w:rsid w:val="006B7F0D"/>
    <w:rsid w:val="006C075A"/>
    <w:rsid w:val="006C0DCC"/>
    <w:rsid w:val="006C0EB9"/>
    <w:rsid w:val="006C10F3"/>
    <w:rsid w:val="006C1129"/>
    <w:rsid w:val="006C1F36"/>
    <w:rsid w:val="006C2576"/>
    <w:rsid w:val="006C2BC4"/>
    <w:rsid w:val="006C2BFE"/>
    <w:rsid w:val="006C2E0A"/>
    <w:rsid w:val="006C3109"/>
    <w:rsid w:val="006C323D"/>
    <w:rsid w:val="006C354D"/>
    <w:rsid w:val="006C3956"/>
    <w:rsid w:val="006C3B82"/>
    <w:rsid w:val="006C3C78"/>
    <w:rsid w:val="006C3F8C"/>
    <w:rsid w:val="006C3FEA"/>
    <w:rsid w:val="006C43F9"/>
    <w:rsid w:val="006C4D41"/>
    <w:rsid w:val="006C5231"/>
    <w:rsid w:val="006C58A5"/>
    <w:rsid w:val="006C5FB4"/>
    <w:rsid w:val="006C71B3"/>
    <w:rsid w:val="006C72B1"/>
    <w:rsid w:val="006C75FE"/>
    <w:rsid w:val="006C7ABC"/>
    <w:rsid w:val="006D0390"/>
    <w:rsid w:val="006D0660"/>
    <w:rsid w:val="006D0C15"/>
    <w:rsid w:val="006D0DC3"/>
    <w:rsid w:val="006D0E83"/>
    <w:rsid w:val="006D18F9"/>
    <w:rsid w:val="006D1902"/>
    <w:rsid w:val="006D1F79"/>
    <w:rsid w:val="006D2A22"/>
    <w:rsid w:val="006D3BE2"/>
    <w:rsid w:val="006D3C19"/>
    <w:rsid w:val="006D3FA2"/>
    <w:rsid w:val="006D4296"/>
    <w:rsid w:val="006D4349"/>
    <w:rsid w:val="006D44B7"/>
    <w:rsid w:val="006D499F"/>
    <w:rsid w:val="006D6FDD"/>
    <w:rsid w:val="006D7965"/>
    <w:rsid w:val="006E02F0"/>
    <w:rsid w:val="006E0FC1"/>
    <w:rsid w:val="006E10A1"/>
    <w:rsid w:val="006E1E06"/>
    <w:rsid w:val="006E288D"/>
    <w:rsid w:val="006E2BC4"/>
    <w:rsid w:val="006E2C54"/>
    <w:rsid w:val="006E2C7E"/>
    <w:rsid w:val="006E2D6C"/>
    <w:rsid w:val="006E301D"/>
    <w:rsid w:val="006E32B0"/>
    <w:rsid w:val="006E383B"/>
    <w:rsid w:val="006E39FA"/>
    <w:rsid w:val="006E51D5"/>
    <w:rsid w:val="006E56AD"/>
    <w:rsid w:val="006E66B4"/>
    <w:rsid w:val="006E6AEE"/>
    <w:rsid w:val="006E70A1"/>
    <w:rsid w:val="006E72B5"/>
    <w:rsid w:val="006E7555"/>
    <w:rsid w:val="006E7D1D"/>
    <w:rsid w:val="006E7D64"/>
    <w:rsid w:val="006E7DEF"/>
    <w:rsid w:val="006F0B05"/>
    <w:rsid w:val="006F0C11"/>
    <w:rsid w:val="006F1295"/>
    <w:rsid w:val="006F1581"/>
    <w:rsid w:val="006F17BA"/>
    <w:rsid w:val="006F1910"/>
    <w:rsid w:val="006F1937"/>
    <w:rsid w:val="006F19D3"/>
    <w:rsid w:val="006F28CA"/>
    <w:rsid w:val="006F359D"/>
    <w:rsid w:val="006F36F1"/>
    <w:rsid w:val="006F393C"/>
    <w:rsid w:val="006F3CD4"/>
    <w:rsid w:val="006F4028"/>
    <w:rsid w:val="006F4366"/>
    <w:rsid w:val="006F4752"/>
    <w:rsid w:val="006F4781"/>
    <w:rsid w:val="006F4C5C"/>
    <w:rsid w:val="006F4E1A"/>
    <w:rsid w:val="006F5128"/>
    <w:rsid w:val="006F5320"/>
    <w:rsid w:val="006F55A9"/>
    <w:rsid w:val="006F57F1"/>
    <w:rsid w:val="006F7A63"/>
    <w:rsid w:val="00700480"/>
    <w:rsid w:val="0070056D"/>
    <w:rsid w:val="007018B9"/>
    <w:rsid w:val="00701CC5"/>
    <w:rsid w:val="007020B6"/>
    <w:rsid w:val="007021AC"/>
    <w:rsid w:val="007036E2"/>
    <w:rsid w:val="00703A42"/>
    <w:rsid w:val="0070403E"/>
    <w:rsid w:val="00704478"/>
    <w:rsid w:val="00704605"/>
    <w:rsid w:val="00704881"/>
    <w:rsid w:val="00704E71"/>
    <w:rsid w:val="00705971"/>
    <w:rsid w:val="00705DBF"/>
    <w:rsid w:val="007065A6"/>
    <w:rsid w:val="00706A47"/>
    <w:rsid w:val="00706D7F"/>
    <w:rsid w:val="00706E71"/>
    <w:rsid w:val="007075A3"/>
    <w:rsid w:val="00707979"/>
    <w:rsid w:val="00707BFB"/>
    <w:rsid w:val="00707EDC"/>
    <w:rsid w:val="00707F6D"/>
    <w:rsid w:val="00710B6C"/>
    <w:rsid w:val="007112EA"/>
    <w:rsid w:val="00711CA0"/>
    <w:rsid w:val="00712176"/>
    <w:rsid w:val="00712305"/>
    <w:rsid w:val="0071263B"/>
    <w:rsid w:val="007126E9"/>
    <w:rsid w:val="0071271A"/>
    <w:rsid w:val="00712E5F"/>
    <w:rsid w:val="0071536D"/>
    <w:rsid w:val="00715573"/>
    <w:rsid w:val="00716313"/>
    <w:rsid w:val="0071640F"/>
    <w:rsid w:val="00716F2C"/>
    <w:rsid w:val="0071731D"/>
    <w:rsid w:val="00717626"/>
    <w:rsid w:val="00717AC4"/>
    <w:rsid w:val="00717E25"/>
    <w:rsid w:val="00720C13"/>
    <w:rsid w:val="007216A9"/>
    <w:rsid w:val="007219A6"/>
    <w:rsid w:val="00721CC1"/>
    <w:rsid w:val="00721F2B"/>
    <w:rsid w:val="007225D8"/>
    <w:rsid w:val="00723023"/>
    <w:rsid w:val="007234AA"/>
    <w:rsid w:val="0072363D"/>
    <w:rsid w:val="00724026"/>
    <w:rsid w:val="007240CD"/>
    <w:rsid w:val="00725106"/>
    <w:rsid w:val="0072522A"/>
    <w:rsid w:val="00725471"/>
    <w:rsid w:val="00725665"/>
    <w:rsid w:val="00725797"/>
    <w:rsid w:val="00725890"/>
    <w:rsid w:val="00726019"/>
    <w:rsid w:val="00726A51"/>
    <w:rsid w:val="00726B5C"/>
    <w:rsid w:val="00726C30"/>
    <w:rsid w:val="007274B1"/>
    <w:rsid w:val="00727F44"/>
    <w:rsid w:val="007302D2"/>
    <w:rsid w:val="00730C7B"/>
    <w:rsid w:val="00731AE2"/>
    <w:rsid w:val="00732345"/>
    <w:rsid w:val="00732390"/>
    <w:rsid w:val="00732416"/>
    <w:rsid w:val="00734BE3"/>
    <w:rsid w:val="00734DE8"/>
    <w:rsid w:val="0073561C"/>
    <w:rsid w:val="00736B1C"/>
    <w:rsid w:val="00736E3A"/>
    <w:rsid w:val="00736EF5"/>
    <w:rsid w:val="00741100"/>
    <w:rsid w:val="007411F7"/>
    <w:rsid w:val="0074179D"/>
    <w:rsid w:val="00741827"/>
    <w:rsid w:val="0074184F"/>
    <w:rsid w:val="00741A58"/>
    <w:rsid w:val="00742169"/>
    <w:rsid w:val="00742A19"/>
    <w:rsid w:val="00742DD3"/>
    <w:rsid w:val="00742E6F"/>
    <w:rsid w:val="007434B7"/>
    <w:rsid w:val="0074406F"/>
    <w:rsid w:val="007441A7"/>
    <w:rsid w:val="007441FF"/>
    <w:rsid w:val="0074430D"/>
    <w:rsid w:val="00744665"/>
    <w:rsid w:val="007448AC"/>
    <w:rsid w:val="00744AD3"/>
    <w:rsid w:val="00744C75"/>
    <w:rsid w:val="00744E50"/>
    <w:rsid w:val="0074522D"/>
    <w:rsid w:val="0074579E"/>
    <w:rsid w:val="00745AD9"/>
    <w:rsid w:val="00745AEF"/>
    <w:rsid w:val="00746130"/>
    <w:rsid w:val="0074639B"/>
    <w:rsid w:val="00746FDA"/>
    <w:rsid w:val="0074771D"/>
    <w:rsid w:val="007477B7"/>
    <w:rsid w:val="00747BAE"/>
    <w:rsid w:val="00747E49"/>
    <w:rsid w:val="0075009F"/>
    <w:rsid w:val="0075127A"/>
    <w:rsid w:val="00752005"/>
    <w:rsid w:val="00752323"/>
    <w:rsid w:val="0075243C"/>
    <w:rsid w:val="00753966"/>
    <w:rsid w:val="00755A7D"/>
    <w:rsid w:val="007562F8"/>
    <w:rsid w:val="00756AB5"/>
    <w:rsid w:val="00756C37"/>
    <w:rsid w:val="00757227"/>
    <w:rsid w:val="00757833"/>
    <w:rsid w:val="00757ABD"/>
    <w:rsid w:val="00757B71"/>
    <w:rsid w:val="00757E7C"/>
    <w:rsid w:val="00764C0E"/>
    <w:rsid w:val="0076599B"/>
    <w:rsid w:val="00765E66"/>
    <w:rsid w:val="00765EAF"/>
    <w:rsid w:val="00766112"/>
    <w:rsid w:val="0076622A"/>
    <w:rsid w:val="0076695C"/>
    <w:rsid w:val="00766A9F"/>
    <w:rsid w:val="00766D06"/>
    <w:rsid w:val="007670BE"/>
    <w:rsid w:val="007678A2"/>
    <w:rsid w:val="007678EB"/>
    <w:rsid w:val="00767A9D"/>
    <w:rsid w:val="00767EC5"/>
    <w:rsid w:val="007710DC"/>
    <w:rsid w:val="007713AC"/>
    <w:rsid w:val="00771624"/>
    <w:rsid w:val="00772102"/>
    <w:rsid w:val="00772450"/>
    <w:rsid w:val="00772E53"/>
    <w:rsid w:val="007737DF"/>
    <w:rsid w:val="00774578"/>
    <w:rsid w:val="0077460B"/>
    <w:rsid w:val="00774849"/>
    <w:rsid w:val="007752D7"/>
    <w:rsid w:val="00775AD2"/>
    <w:rsid w:val="00775D6E"/>
    <w:rsid w:val="00776099"/>
    <w:rsid w:val="00776876"/>
    <w:rsid w:val="0077692D"/>
    <w:rsid w:val="00776CA5"/>
    <w:rsid w:val="007779C0"/>
    <w:rsid w:val="00777A69"/>
    <w:rsid w:val="00777B5A"/>
    <w:rsid w:val="007802E3"/>
    <w:rsid w:val="00780B4F"/>
    <w:rsid w:val="00781DA5"/>
    <w:rsid w:val="00781E9F"/>
    <w:rsid w:val="007829EF"/>
    <w:rsid w:val="00782CAC"/>
    <w:rsid w:val="00783342"/>
    <w:rsid w:val="00784805"/>
    <w:rsid w:val="00785768"/>
    <w:rsid w:val="00785EF4"/>
    <w:rsid w:val="00786E2D"/>
    <w:rsid w:val="007871C2"/>
    <w:rsid w:val="007877AC"/>
    <w:rsid w:val="007877C0"/>
    <w:rsid w:val="00787C93"/>
    <w:rsid w:val="007910B9"/>
    <w:rsid w:val="00791737"/>
    <w:rsid w:val="00791EC9"/>
    <w:rsid w:val="007929EA"/>
    <w:rsid w:val="00792B19"/>
    <w:rsid w:val="00792D3D"/>
    <w:rsid w:val="00793309"/>
    <w:rsid w:val="0079374B"/>
    <w:rsid w:val="00793973"/>
    <w:rsid w:val="0079399D"/>
    <w:rsid w:val="00793D7E"/>
    <w:rsid w:val="00794B61"/>
    <w:rsid w:val="00795E65"/>
    <w:rsid w:val="007960C0"/>
    <w:rsid w:val="007961C8"/>
    <w:rsid w:val="00796215"/>
    <w:rsid w:val="007962FB"/>
    <w:rsid w:val="00796809"/>
    <w:rsid w:val="00796F6A"/>
    <w:rsid w:val="007973FD"/>
    <w:rsid w:val="00797406"/>
    <w:rsid w:val="00797446"/>
    <w:rsid w:val="00797C40"/>
    <w:rsid w:val="007A049B"/>
    <w:rsid w:val="007A0696"/>
    <w:rsid w:val="007A0CB8"/>
    <w:rsid w:val="007A0DF2"/>
    <w:rsid w:val="007A3317"/>
    <w:rsid w:val="007A334F"/>
    <w:rsid w:val="007A36C4"/>
    <w:rsid w:val="007A38CC"/>
    <w:rsid w:val="007A3C21"/>
    <w:rsid w:val="007A4004"/>
    <w:rsid w:val="007A47B2"/>
    <w:rsid w:val="007A490C"/>
    <w:rsid w:val="007A4DA9"/>
    <w:rsid w:val="007A55EC"/>
    <w:rsid w:val="007A59DE"/>
    <w:rsid w:val="007A5AA3"/>
    <w:rsid w:val="007A5BF3"/>
    <w:rsid w:val="007A5CDB"/>
    <w:rsid w:val="007A6DA1"/>
    <w:rsid w:val="007B049C"/>
    <w:rsid w:val="007B0524"/>
    <w:rsid w:val="007B09B2"/>
    <w:rsid w:val="007B0A36"/>
    <w:rsid w:val="007B0EE0"/>
    <w:rsid w:val="007B2DBB"/>
    <w:rsid w:val="007B3D99"/>
    <w:rsid w:val="007B575A"/>
    <w:rsid w:val="007B69C5"/>
    <w:rsid w:val="007C0896"/>
    <w:rsid w:val="007C0DC1"/>
    <w:rsid w:val="007C0DDF"/>
    <w:rsid w:val="007C1135"/>
    <w:rsid w:val="007C12A1"/>
    <w:rsid w:val="007C19DE"/>
    <w:rsid w:val="007C20A8"/>
    <w:rsid w:val="007C2340"/>
    <w:rsid w:val="007C2720"/>
    <w:rsid w:val="007C280B"/>
    <w:rsid w:val="007C29C3"/>
    <w:rsid w:val="007C37FE"/>
    <w:rsid w:val="007C4125"/>
    <w:rsid w:val="007C413E"/>
    <w:rsid w:val="007C443E"/>
    <w:rsid w:val="007C452B"/>
    <w:rsid w:val="007C5BDF"/>
    <w:rsid w:val="007C5D15"/>
    <w:rsid w:val="007C5FC3"/>
    <w:rsid w:val="007C60BB"/>
    <w:rsid w:val="007C7E75"/>
    <w:rsid w:val="007C7F73"/>
    <w:rsid w:val="007D060F"/>
    <w:rsid w:val="007D0B55"/>
    <w:rsid w:val="007D0BB1"/>
    <w:rsid w:val="007D1C5C"/>
    <w:rsid w:val="007D1C78"/>
    <w:rsid w:val="007D1CD0"/>
    <w:rsid w:val="007D21FA"/>
    <w:rsid w:val="007D2A2C"/>
    <w:rsid w:val="007D3586"/>
    <w:rsid w:val="007D3C65"/>
    <w:rsid w:val="007D5323"/>
    <w:rsid w:val="007D60C8"/>
    <w:rsid w:val="007D665B"/>
    <w:rsid w:val="007D70D4"/>
    <w:rsid w:val="007D78E6"/>
    <w:rsid w:val="007D7B0D"/>
    <w:rsid w:val="007D7F87"/>
    <w:rsid w:val="007E08CF"/>
    <w:rsid w:val="007E0911"/>
    <w:rsid w:val="007E0B7A"/>
    <w:rsid w:val="007E0DBE"/>
    <w:rsid w:val="007E129C"/>
    <w:rsid w:val="007E274C"/>
    <w:rsid w:val="007E2AB1"/>
    <w:rsid w:val="007E310F"/>
    <w:rsid w:val="007E35E4"/>
    <w:rsid w:val="007E387C"/>
    <w:rsid w:val="007E39A0"/>
    <w:rsid w:val="007E4484"/>
    <w:rsid w:val="007E4C40"/>
    <w:rsid w:val="007E4D49"/>
    <w:rsid w:val="007E4D6D"/>
    <w:rsid w:val="007E5C69"/>
    <w:rsid w:val="007E5F98"/>
    <w:rsid w:val="007E604C"/>
    <w:rsid w:val="007E6B25"/>
    <w:rsid w:val="007E6EA4"/>
    <w:rsid w:val="007E7233"/>
    <w:rsid w:val="007E7448"/>
    <w:rsid w:val="007E797D"/>
    <w:rsid w:val="007E7B7F"/>
    <w:rsid w:val="007E7C9C"/>
    <w:rsid w:val="007F0AA4"/>
    <w:rsid w:val="007F135D"/>
    <w:rsid w:val="007F1759"/>
    <w:rsid w:val="007F1A14"/>
    <w:rsid w:val="007F2026"/>
    <w:rsid w:val="007F2185"/>
    <w:rsid w:val="007F221B"/>
    <w:rsid w:val="007F24FD"/>
    <w:rsid w:val="007F268D"/>
    <w:rsid w:val="007F2915"/>
    <w:rsid w:val="007F3221"/>
    <w:rsid w:val="007F3AB9"/>
    <w:rsid w:val="007F3DE5"/>
    <w:rsid w:val="007F4942"/>
    <w:rsid w:val="007F4D8A"/>
    <w:rsid w:val="007F55B2"/>
    <w:rsid w:val="007F58EC"/>
    <w:rsid w:val="007F638A"/>
    <w:rsid w:val="007F6934"/>
    <w:rsid w:val="007F6B55"/>
    <w:rsid w:val="007F7DC6"/>
    <w:rsid w:val="008010E1"/>
    <w:rsid w:val="00801302"/>
    <w:rsid w:val="0080138E"/>
    <w:rsid w:val="0080151F"/>
    <w:rsid w:val="00801E77"/>
    <w:rsid w:val="00801FC5"/>
    <w:rsid w:val="00802E1C"/>
    <w:rsid w:val="00803317"/>
    <w:rsid w:val="00803CC9"/>
    <w:rsid w:val="008040C3"/>
    <w:rsid w:val="00804C93"/>
    <w:rsid w:val="00805876"/>
    <w:rsid w:val="00806361"/>
    <w:rsid w:val="008074EB"/>
    <w:rsid w:val="008076F8"/>
    <w:rsid w:val="00807A3C"/>
    <w:rsid w:val="00811890"/>
    <w:rsid w:val="008124B1"/>
    <w:rsid w:val="00812879"/>
    <w:rsid w:val="00812C75"/>
    <w:rsid w:val="00812CC3"/>
    <w:rsid w:val="0081311B"/>
    <w:rsid w:val="00813175"/>
    <w:rsid w:val="00814A7C"/>
    <w:rsid w:val="00814DF6"/>
    <w:rsid w:val="0081585E"/>
    <w:rsid w:val="00815D2A"/>
    <w:rsid w:val="00815D98"/>
    <w:rsid w:val="00815FA3"/>
    <w:rsid w:val="0081607A"/>
    <w:rsid w:val="00816AC4"/>
    <w:rsid w:val="00816FD3"/>
    <w:rsid w:val="008172E7"/>
    <w:rsid w:val="00817511"/>
    <w:rsid w:val="00817676"/>
    <w:rsid w:val="008178BE"/>
    <w:rsid w:val="008179BF"/>
    <w:rsid w:val="008203C1"/>
    <w:rsid w:val="00820995"/>
    <w:rsid w:val="00820BDD"/>
    <w:rsid w:val="00820EA0"/>
    <w:rsid w:val="0082125B"/>
    <w:rsid w:val="0082163A"/>
    <w:rsid w:val="00821693"/>
    <w:rsid w:val="008216C6"/>
    <w:rsid w:val="008226F3"/>
    <w:rsid w:val="00822A30"/>
    <w:rsid w:val="008233EA"/>
    <w:rsid w:val="00823C93"/>
    <w:rsid w:val="00823DD5"/>
    <w:rsid w:val="008247D1"/>
    <w:rsid w:val="00824FD5"/>
    <w:rsid w:val="00825712"/>
    <w:rsid w:val="00825B82"/>
    <w:rsid w:val="00826062"/>
    <w:rsid w:val="008263EC"/>
    <w:rsid w:val="00827990"/>
    <w:rsid w:val="00827F1B"/>
    <w:rsid w:val="00830303"/>
    <w:rsid w:val="0083131E"/>
    <w:rsid w:val="008314E9"/>
    <w:rsid w:val="00831883"/>
    <w:rsid w:val="00832836"/>
    <w:rsid w:val="00832F84"/>
    <w:rsid w:val="0083310F"/>
    <w:rsid w:val="00833957"/>
    <w:rsid w:val="0083419E"/>
    <w:rsid w:val="00835B78"/>
    <w:rsid w:val="00835D4B"/>
    <w:rsid w:val="0083611C"/>
    <w:rsid w:val="00836FF3"/>
    <w:rsid w:val="008372AB"/>
    <w:rsid w:val="0083752C"/>
    <w:rsid w:val="00837B81"/>
    <w:rsid w:val="00837CD1"/>
    <w:rsid w:val="008409DA"/>
    <w:rsid w:val="00842014"/>
    <w:rsid w:val="00842787"/>
    <w:rsid w:val="00842791"/>
    <w:rsid w:val="00842FAB"/>
    <w:rsid w:val="0084348F"/>
    <w:rsid w:val="00843889"/>
    <w:rsid w:val="00844796"/>
    <w:rsid w:val="008451AC"/>
    <w:rsid w:val="00845289"/>
    <w:rsid w:val="00845316"/>
    <w:rsid w:val="008456C8"/>
    <w:rsid w:val="00845772"/>
    <w:rsid w:val="008457DC"/>
    <w:rsid w:val="0084591E"/>
    <w:rsid w:val="008468CD"/>
    <w:rsid w:val="00847326"/>
    <w:rsid w:val="0084741E"/>
    <w:rsid w:val="00847B06"/>
    <w:rsid w:val="00847BB7"/>
    <w:rsid w:val="00847FD7"/>
    <w:rsid w:val="008509CB"/>
    <w:rsid w:val="008517A6"/>
    <w:rsid w:val="00851B82"/>
    <w:rsid w:val="00851F38"/>
    <w:rsid w:val="00852590"/>
    <w:rsid w:val="008529E7"/>
    <w:rsid w:val="00853596"/>
    <w:rsid w:val="008538BC"/>
    <w:rsid w:val="00853C52"/>
    <w:rsid w:val="008541D3"/>
    <w:rsid w:val="0085424E"/>
    <w:rsid w:val="00854A89"/>
    <w:rsid w:val="00854E89"/>
    <w:rsid w:val="00854FB4"/>
    <w:rsid w:val="008550A2"/>
    <w:rsid w:val="008553DE"/>
    <w:rsid w:val="008556DB"/>
    <w:rsid w:val="008558EF"/>
    <w:rsid w:val="00855C4D"/>
    <w:rsid w:val="00856379"/>
    <w:rsid w:val="0085656C"/>
    <w:rsid w:val="008567E3"/>
    <w:rsid w:val="0085741D"/>
    <w:rsid w:val="00857FA6"/>
    <w:rsid w:val="0086005E"/>
    <w:rsid w:val="00860772"/>
    <w:rsid w:val="00860B78"/>
    <w:rsid w:val="00860EAB"/>
    <w:rsid w:val="00861882"/>
    <w:rsid w:val="00862549"/>
    <w:rsid w:val="008625BD"/>
    <w:rsid w:val="00862AAB"/>
    <w:rsid w:val="00863584"/>
    <w:rsid w:val="00863B61"/>
    <w:rsid w:val="00864448"/>
    <w:rsid w:val="008649FF"/>
    <w:rsid w:val="00864DE7"/>
    <w:rsid w:val="00865733"/>
    <w:rsid w:val="00865FF1"/>
    <w:rsid w:val="00866058"/>
    <w:rsid w:val="008660EC"/>
    <w:rsid w:val="00866241"/>
    <w:rsid w:val="00866E82"/>
    <w:rsid w:val="00866F33"/>
    <w:rsid w:val="00866FEC"/>
    <w:rsid w:val="00867D0F"/>
    <w:rsid w:val="00867F63"/>
    <w:rsid w:val="00870931"/>
    <w:rsid w:val="00870E8E"/>
    <w:rsid w:val="00871004"/>
    <w:rsid w:val="00871097"/>
    <w:rsid w:val="00871689"/>
    <w:rsid w:val="008718BF"/>
    <w:rsid w:val="0087197E"/>
    <w:rsid w:val="008722C5"/>
    <w:rsid w:val="00872994"/>
    <w:rsid w:val="00872DE8"/>
    <w:rsid w:val="00872FFF"/>
    <w:rsid w:val="0087328C"/>
    <w:rsid w:val="008733A9"/>
    <w:rsid w:val="00873BAB"/>
    <w:rsid w:val="00874249"/>
    <w:rsid w:val="00875ED3"/>
    <w:rsid w:val="00876291"/>
    <w:rsid w:val="008763FF"/>
    <w:rsid w:val="00876563"/>
    <w:rsid w:val="00876E42"/>
    <w:rsid w:val="008771D6"/>
    <w:rsid w:val="0087737D"/>
    <w:rsid w:val="00877A68"/>
    <w:rsid w:val="008802EF"/>
    <w:rsid w:val="008808CF"/>
    <w:rsid w:val="00880ADB"/>
    <w:rsid w:val="00880B4A"/>
    <w:rsid w:val="00880FF9"/>
    <w:rsid w:val="00882061"/>
    <w:rsid w:val="0088250E"/>
    <w:rsid w:val="00882795"/>
    <w:rsid w:val="0088295A"/>
    <w:rsid w:val="00882C9B"/>
    <w:rsid w:val="00882CC0"/>
    <w:rsid w:val="00882D1C"/>
    <w:rsid w:val="00883018"/>
    <w:rsid w:val="0088307C"/>
    <w:rsid w:val="0088368A"/>
    <w:rsid w:val="00883857"/>
    <w:rsid w:val="00884BF2"/>
    <w:rsid w:val="00885A93"/>
    <w:rsid w:val="00885F70"/>
    <w:rsid w:val="00886B64"/>
    <w:rsid w:val="008905A8"/>
    <w:rsid w:val="008905D1"/>
    <w:rsid w:val="00891F29"/>
    <w:rsid w:val="00892E13"/>
    <w:rsid w:val="00892EBE"/>
    <w:rsid w:val="00892EF3"/>
    <w:rsid w:val="0089306E"/>
    <w:rsid w:val="008939A5"/>
    <w:rsid w:val="008942FE"/>
    <w:rsid w:val="00894733"/>
    <w:rsid w:val="0089475A"/>
    <w:rsid w:val="0089578E"/>
    <w:rsid w:val="008962C8"/>
    <w:rsid w:val="008965C1"/>
    <w:rsid w:val="00896717"/>
    <w:rsid w:val="00896D4F"/>
    <w:rsid w:val="00896ECB"/>
    <w:rsid w:val="00896F41"/>
    <w:rsid w:val="00897A75"/>
    <w:rsid w:val="00897EE5"/>
    <w:rsid w:val="008A116E"/>
    <w:rsid w:val="008A2293"/>
    <w:rsid w:val="008A379E"/>
    <w:rsid w:val="008A39E3"/>
    <w:rsid w:val="008A3C53"/>
    <w:rsid w:val="008A437C"/>
    <w:rsid w:val="008A45E0"/>
    <w:rsid w:val="008A4BE9"/>
    <w:rsid w:val="008A4D5A"/>
    <w:rsid w:val="008A5244"/>
    <w:rsid w:val="008A54F0"/>
    <w:rsid w:val="008A5883"/>
    <w:rsid w:val="008A5F23"/>
    <w:rsid w:val="008A6215"/>
    <w:rsid w:val="008A6E1A"/>
    <w:rsid w:val="008A7B6E"/>
    <w:rsid w:val="008B0183"/>
    <w:rsid w:val="008B0A81"/>
    <w:rsid w:val="008B0BAF"/>
    <w:rsid w:val="008B0F11"/>
    <w:rsid w:val="008B1763"/>
    <w:rsid w:val="008B1E2B"/>
    <w:rsid w:val="008B211A"/>
    <w:rsid w:val="008B224B"/>
    <w:rsid w:val="008B2884"/>
    <w:rsid w:val="008B2C59"/>
    <w:rsid w:val="008B2E24"/>
    <w:rsid w:val="008B3563"/>
    <w:rsid w:val="008B4213"/>
    <w:rsid w:val="008B4277"/>
    <w:rsid w:val="008B47BA"/>
    <w:rsid w:val="008B4EE3"/>
    <w:rsid w:val="008B52E6"/>
    <w:rsid w:val="008B53B0"/>
    <w:rsid w:val="008B5C5D"/>
    <w:rsid w:val="008B6011"/>
    <w:rsid w:val="008B6223"/>
    <w:rsid w:val="008B697D"/>
    <w:rsid w:val="008B6B42"/>
    <w:rsid w:val="008B6BE6"/>
    <w:rsid w:val="008B77B0"/>
    <w:rsid w:val="008B7A73"/>
    <w:rsid w:val="008C0494"/>
    <w:rsid w:val="008C0CAC"/>
    <w:rsid w:val="008C177C"/>
    <w:rsid w:val="008C18D2"/>
    <w:rsid w:val="008C1C69"/>
    <w:rsid w:val="008C21CA"/>
    <w:rsid w:val="008C22C8"/>
    <w:rsid w:val="008C25BC"/>
    <w:rsid w:val="008C3910"/>
    <w:rsid w:val="008C3D8B"/>
    <w:rsid w:val="008C3DAD"/>
    <w:rsid w:val="008C432D"/>
    <w:rsid w:val="008C47D5"/>
    <w:rsid w:val="008C4956"/>
    <w:rsid w:val="008C4C6C"/>
    <w:rsid w:val="008C4D76"/>
    <w:rsid w:val="008C50E7"/>
    <w:rsid w:val="008C5320"/>
    <w:rsid w:val="008C54DE"/>
    <w:rsid w:val="008C58E2"/>
    <w:rsid w:val="008C5BB8"/>
    <w:rsid w:val="008C5F31"/>
    <w:rsid w:val="008C6D4C"/>
    <w:rsid w:val="008C6ED4"/>
    <w:rsid w:val="008C6FB0"/>
    <w:rsid w:val="008C7027"/>
    <w:rsid w:val="008C710B"/>
    <w:rsid w:val="008C7169"/>
    <w:rsid w:val="008C716A"/>
    <w:rsid w:val="008C7B7C"/>
    <w:rsid w:val="008D005B"/>
    <w:rsid w:val="008D0474"/>
    <w:rsid w:val="008D092C"/>
    <w:rsid w:val="008D0E05"/>
    <w:rsid w:val="008D0F47"/>
    <w:rsid w:val="008D12EF"/>
    <w:rsid w:val="008D1784"/>
    <w:rsid w:val="008D187A"/>
    <w:rsid w:val="008D1A23"/>
    <w:rsid w:val="008D1B7E"/>
    <w:rsid w:val="008D1D58"/>
    <w:rsid w:val="008D218F"/>
    <w:rsid w:val="008D2201"/>
    <w:rsid w:val="008D254E"/>
    <w:rsid w:val="008D25A8"/>
    <w:rsid w:val="008D270C"/>
    <w:rsid w:val="008D3F2F"/>
    <w:rsid w:val="008D3F87"/>
    <w:rsid w:val="008D43D9"/>
    <w:rsid w:val="008D4E09"/>
    <w:rsid w:val="008D4EFC"/>
    <w:rsid w:val="008D5C50"/>
    <w:rsid w:val="008D5E51"/>
    <w:rsid w:val="008D63EF"/>
    <w:rsid w:val="008D69FE"/>
    <w:rsid w:val="008D7759"/>
    <w:rsid w:val="008D7F5F"/>
    <w:rsid w:val="008E051A"/>
    <w:rsid w:val="008E07FA"/>
    <w:rsid w:val="008E08C1"/>
    <w:rsid w:val="008E0D51"/>
    <w:rsid w:val="008E17EA"/>
    <w:rsid w:val="008E1C6B"/>
    <w:rsid w:val="008E30FD"/>
    <w:rsid w:val="008E3223"/>
    <w:rsid w:val="008E4F79"/>
    <w:rsid w:val="008E54FA"/>
    <w:rsid w:val="008E5D38"/>
    <w:rsid w:val="008E6525"/>
    <w:rsid w:val="008E6ACE"/>
    <w:rsid w:val="008E6D0A"/>
    <w:rsid w:val="008E6E0E"/>
    <w:rsid w:val="008E6E93"/>
    <w:rsid w:val="008E7251"/>
    <w:rsid w:val="008E7271"/>
    <w:rsid w:val="008E7C12"/>
    <w:rsid w:val="008E7F73"/>
    <w:rsid w:val="008F046D"/>
    <w:rsid w:val="008F06D0"/>
    <w:rsid w:val="008F0C3E"/>
    <w:rsid w:val="008F149D"/>
    <w:rsid w:val="008F15D2"/>
    <w:rsid w:val="008F1BA0"/>
    <w:rsid w:val="008F26B6"/>
    <w:rsid w:val="008F2E12"/>
    <w:rsid w:val="008F2FBC"/>
    <w:rsid w:val="008F3238"/>
    <w:rsid w:val="008F36E0"/>
    <w:rsid w:val="008F3E9F"/>
    <w:rsid w:val="008F413A"/>
    <w:rsid w:val="008F4720"/>
    <w:rsid w:val="008F4C7B"/>
    <w:rsid w:val="008F545B"/>
    <w:rsid w:val="008F6255"/>
    <w:rsid w:val="008F63BB"/>
    <w:rsid w:val="008F6B07"/>
    <w:rsid w:val="008F7044"/>
    <w:rsid w:val="008F7D9A"/>
    <w:rsid w:val="008F7EED"/>
    <w:rsid w:val="0090150B"/>
    <w:rsid w:val="0090218C"/>
    <w:rsid w:val="0090283E"/>
    <w:rsid w:val="00902898"/>
    <w:rsid w:val="00903819"/>
    <w:rsid w:val="00903A40"/>
    <w:rsid w:val="00903ADC"/>
    <w:rsid w:val="00904FB7"/>
    <w:rsid w:val="0090506A"/>
    <w:rsid w:val="0090595A"/>
    <w:rsid w:val="00905EC1"/>
    <w:rsid w:val="00905EF1"/>
    <w:rsid w:val="009062DE"/>
    <w:rsid w:val="009063BD"/>
    <w:rsid w:val="009063E0"/>
    <w:rsid w:val="009065C0"/>
    <w:rsid w:val="009066D3"/>
    <w:rsid w:val="00906888"/>
    <w:rsid w:val="00906C19"/>
    <w:rsid w:val="009072BC"/>
    <w:rsid w:val="0090740B"/>
    <w:rsid w:val="0090753A"/>
    <w:rsid w:val="009075B9"/>
    <w:rsid w:val="00907C96"/>
    <w:rsid w:val="00910529"/>
    <w:rsid w:val="00910FFA"/>
    <w:rsid w:val="009116C8"/>
    <w:rsid w:val="0091177C"/>
    <w:rsid w:val="00911C4C"/>
    <w:rsid w:val="0091314E"/>
    <w:rsid w:val="009132F6"/>
    <w:rsid w:val="00913311"/>
    <w:rsid w:val="00914565"/>
    <w:rsid w:val="00914573"/>
    <w:rsid w:val="00914707"/>
    <w:rsid w:val="009148BE"/>
    <w:rsid w:val="009149AD"/>
    <w:rsid w:val="00914B81"/>
    <w:rsid w:val="009157F0"/>
    <w:rsid w:val="00915C48"/>
    <w:rsid w:val="00916216"/>
    <w:rsid w:val="00916E9B"/>
    <w:rsid w:val="009170B3"/>
    <w:rsid w:val="0092056B"/>
    <w:rsid w:val="0092080D"/>
    <w:rsid w:val="00920F79"/>
    <w:rsid w:val="009216D3"/>
    <w:rsid w:val="00921C62"/>
    <w:rsid w:val="00921FAD"/>
    <w:rsid w:val="009221A4"/>
    <w:rsid w:val="009235AD"/>
    <w:rsid w:val="00923ABC"/>
    <w:rsid w:val="00923E30"/>
    <w:rsid w:val="009245FC"/>
    <w:rsid w:val="00924670"/>
    <w:rsid w:val="009248A3"/>
    <w:rsid w:val="00924CFA"/>
    <w:rsid w:val="0092576A"/>
    <w:rsid w:val="00925D85"/>
    <w:rsid w:val="0092632C"/>
    <w:rsid w:val="00926E8D"/>
    <w:rsid w:val="009277E6"/>
    <w:rsid w:val="00927B48"/>
    <w:rsid w:val="00927EB1"/>
    <w:rsid w:val="00927FA4"/>
    <w:rsid w:val="0093038C"/>
    <w:rsid w:val="009309EC"/>
    <w:rsid w:val="00930E76"/>
    <w:rsid w:val="009315C8"/>
    <w:rsid w:val="00931955"/>
    <w:rsid w:val="00931C9C"/>
    <w:rsid w:val="0093207D"/>
    <w:rsid w:val="00932697"/>
    <w:rsid w:val="00933FB5"/>
    <w:rsid w:val="00935328"/>
    <w:rsid w:val="00935DC5"/>
    <w:rsid w:val="00935F3E"/>
    <w:rsid w:val="009363A8"/>
    <w:rsid w:val="00936666"/>
    <w:rsid w:val="009366C6"/>
    <w:rsid w:val="009368C5"/>
    <w:rsid w:val="00936B67"/>
    <w:rsid w:val="009370E2"/>
    <w:rsid w:val="00940EDC"/>
    <w:rsid w:val="00940FF6"/>
    <w:rsid w:val="009415B0"/>
    <w:rsid w:val="00941AA4"/>
    <w:rsid w:val="00942976"/>
    <w:rsid w:val="00942B60"/>
    <w:rsid w:val="00942C7B"/>
    <w:rsid w:val="009436FF"/>
    <w:rsid w:val="009443ED"/>
    <w:rsid w:val="009454A4"/>
    <w:rsid w:val="00945C90"/>
    <w:rsid w:val="00946653"/>
    <w:rsid w:val="0094712A"/>
    <w:rsid w:val="0094779F"/>
    <w:rsid w:val="00947AF0"/>
    <w:rsid w:val="0095038D"/>
    <w:rsid w:val="00950412"/>
    <w:rsid w:val="00950551"/>
    <w:rsid w:val="00950968"/>
    <w:rsid w:val="00950A18"/>
    <w:rsid w:val="009512D1"/>
    <w:rsid w:val="00951462"/>
    <w:rsid w:val="00951AC4"/>
    <w:rsid w:val="00952909"/>
    <w:rsid w:val="0095398A"/>
    <w:rsid w:val="00953AB1"/>
    <w:rsid w:val="00953F64"/>
    <w:rsid w:val="00953FE4"/>
    <w:rsid w:val="00954017"/>
    <w:rsid w:val="00954BC2"/>
    <w:rsid w:val="00955CC6"/>
    <w:rsid w:val="00956077"/>
    <w:rsid w:val="0095637D"/>
    <w:rsid w:val="0095642C"/>
    <w:rsid w:val="00956EA9"/>
    <w:rsid w:val="009570B0"/>
    <w:rsid w:val="009574ED"/>
    <w:rsid w:val="00957973"/>
    <w:rsid w:val="00957C67"/>
    <w:rsid w:val="009600DC"/>
    <w:rsid w:val="009606F4"/>
    <w:rsid w:val="00960F1F"/>
    <w:rsid w:val="0096182B"/>
    <w:rsid w:val="00961938"/>
    <w:rsid w:val="00961971"/>
    <w:rsid w:val="00961ADE"/>
    <w:rsid w:val="00962AB1"/>
    <w:rsid w:val="00962C82"/>
    <w:rsid w:val="00963197"/>
    <w:rsid w:val="009640AC"/>
    <w:rsid w:val="0096411B"/>
    <w:rsid w:val="0096444F"/>
    <w:rsid w:val="00964474"/>
    <w:rsid w:val="00965A3F"/>
    <w:rsid w:val="00965C0F"/>
    <w:rsid w:val="00966ABB"/>
    <w:rsid w:val="00966E37"/>
    <w:rsid w:val="009675D1"/>
    <w:rsid w:val="009676E3"/>
    <w:rsid w:val="009702E7"/>
    <w:rsid w:val="009706A4"/>
    <w:rsid w:val="00971481"/>
    <w:rsid w:val="009721CF"/>
    <w:rsid w:val="00972289"/>
    <w:rsid w:val="009733D7"/>
    <w:rsid w:val="00974447"/>
    <w:rsid w:val="00974F0C"/>
    <w:rsid w:val="00975146"/>
    <w:rsid w:val="00975267"/>
    <w:rsid w:val="00975373"/>
    <w:rsid w:val="009753D4"/>
    <w:rsid w:val="00975AD4"/>
    <w:rsid w:val="0097607E"/>
    <w:rsid w:val="00976323"/>
    <w:rsid w:val="00976F10"/>
    <w:rsid w:val="0098007F"/>
    <w:rsid w:val="009803F0"/>
    <w:rsid w:val="0098075C"/>
    <w:rsid w:val="00980A80"/>
    <w:rsid w:val="00980D85"/>
    <w:rsid w:val="00980F4E"/>
    <w:rsid w:val="00981489"/>
    <w:rsid w:val="009814AA"/>
    <w:rsid w:val="00982053"/>
    <w:rsid w:val="009827C4"/>
    <w:rsid w:val="00982CC5"/>
    <w:rsid w:val="009830E5"/>
    <w:rsid w:val="009835D8"/>
    <w:rsid w:val="00983CC9"/>
    <w:rsid w:val="00983D01"/>
    <w:rsid w:val="00984ADE"/>
    <w:rsid w:val="00986F4E"/>
    <w:rsid w:val="0098705B"/>
    <w:rsid w:val="00987A2D"/>
    <w:rsid w:val="00987E2E"/>
    <w:rsid w:val="009901B9"/>
    <w:rsid w:val="00991058"/>
    <w:rsid w:val="00991E2F"/>
    <w:rsid w:val="00991FFF"/>
    <w:rsid w:val="0099264A"/>
    <w:rsid w:val="00992C02"/>
    <w:rsid w:val="00992F7F"/>
    <w:rsid w:val="00992F8E"/>
    <w:rsid w:val="00993269"/>
    <w:rsid w:val="00993BA9"/>
    <w:rsid w:val="00994D05"/>
    <w:rsid w:val="00994D4B"/>
    <w:rsid w:val="00994FD4"/>
    <w:rsid w:val="00995F8E"/>
    <w:rsid w:val="00996F7E"/>
    <w:rsid w:val="00997928"/>
    <w:rsid w:val="00997F31"/>
    <w:rsid w:val="009A01D2"/>
    <w:rsid w:val="009A0314"/>
    <w:rsid w:val="009A0A4C"/>
    <w:rsid w:val="009A0F43"/>
    <w:rsid w:val="009A1214"/>
    <w:rsid w:val="009A140C"/>
    <w:rsid w:val="009A17EA"/>
    <w:rsid w:val="009A1A0E"/>
    <w:rsid w:val="009A1BE4"/>
    <w:rsid w:val="009A280E"/>
    <w:rsid w:val="009A3319"/>
    <w:rsid w:val="009A3A2C"/>
    <w:rsid w:val="009A3E8C"/>
    <w:rsid w:val="009A3F8F"/>
    <w:rsid w:val="009A412A"/>
    <w:rsid w:val="009A431A"/>
    <w:rsid w:val="009A44E3"/>
    <w:rsid w:val="009A47D7"/>
    <w:rsid w:val="009A4AA8"/>
    <w:rsid w:val="009A50ED"/>
    <w:rsid w:val="009A5731"/>
    <w:rsid w:val="009A5EF1"/>
    <w:rsid w:val="009A6175"/>
    <w:rsid w:val="009A6637"/>
    <w:rsid w:val="009A6AAE"/>
    <w:rsid w:val="009A6FE2"/>
    <w:rsid w:val="009A762F"/>
    <w:rsid w:val="009A7B9F"/>
    <w:rsid w:val="009A7F6F"/>
    <w:rsid w:val="009B02C3"/>
    <w:rsid w:val="009B0310"/>
    <w:rsid w:val="009B0710"/>
    <w:rsid w:val="009B0834"/>
    <w:rsid w:val="009B121A"/>
    <w:rsid w:val="009B153E"/>
    <w:rsid w:val="009B1C08"/>
    <w:rsid w:val="009B1CAE"/>
    <w:rsid w:val="009B1FCC"/>
    <w:rsid w:val="009B28EA"/>
    <w:rsid w:val="009B2D70"/>
    <w:rsid w:val="009B3242"/>
    <w:rsid w:val="009B34BD"/>
    <w:rsid w:val="009B36DF"/>
    <w:rsid w:val="009B3C22"/>
    <w:rsid w:val="009B4658"/>
    <w:rsid w:val="009B4A84"/>
    <w:rsid w:val="009B4EA3"/>
    <w:rsid w:val="009B5577"/>
    <w:rsid w:val="009B57F9"/>
    <w:rsid w:val="009B5A80"/>
    <w:rsid w:val="009B6B34"/>
    <w:rsid w:val="009B6B3C"/>
    <w:rsid w:val="009B72B8"/>
    <w:rsid w:val="009B7FF7"/>
    <w:rsid w:val="009C09BC"/>
    <w:rsid w:val="009C1254"/>
    <w:rsid w:val="009C1524"/>
    <w:rsid w:val="009C169F"/>
    <w:rsid w:val="009C1A31"/>
    <w:rsid w:val="009C1AD7"/>
    <w:rsid w:val="009C1B80"/>
    <w:rsid w:val="009C2612"/>
    <w:rsid w:val="009C2717"/>
    <w:rsid w:val="009C2ACC"/>
    <w:rsid w:val="009C32E9"/>
    <w:rsid w:val="009C3926"/>
    <w:rsid w:val="009C3C3C"/>
    <w:rsid w:val="009C439B"/>
    <w:rsid w:val="009C4719"/>
    <w:rsid w:val="009C5F1C"/>
    <w:rsid w:val="009C644F"/>
    <w:rsid w:val="009C670E"/>
    <w:rsid w:val="009C6E72"/>
    <w:rsid w:val="009C781F"/>
    <w:rsid w:val="009C7A85"/>
    <w:rsid w:val="009D021C"/>
    <w:rsid w:val="009D0848"/>
    <w:rsid w:val="009D0A94"/>
    <w:rsid w:val="009D127A"/>
    <w:rsid w:val="009D17BC"/>
    <w:rsid w:val="009D17F5"/>
    <w:rsid w:val="009D1DD8"/>
    <w:rsid w:val="009D1FDA"/>
    <w:rsid w:val="009D2302"/>
    <w:rsid w:val="009D2568"/>
    <w:rsid w:val="009D2D68"/>
    <w:rsid w:val="009D4D04"/>
    <w:rsid w:val="009D50B9"/>
    <w:rsid w:val="009D52A6"/>
    <w:rsid w:val="009D6338"/>
    <w:rsid w:val="009D63BC"/>
    <w:rsid w:val="009D6464"/>
    <w:rsid w:val="009D6C49"/>
    <w:rsid w:val="009D77CE"/>
    <w:rsid w:val="009D7834"/>
    <w:rsid w:val="009E011B"/>
    <w:rsid w:val="009E05EC"/>
    <w:rsid w:val="009E2322"/>
    <w:rsid w:val="009E23D6"/>
    <w:rsid w:val="009E2728"/>
    <w:rsid w:val="009E274D"/>
    <w:rsid w:val="009E275D"/>
    <w:rsid w:val="009E38EC"/>
    <w:rsid w:val="009E3C60"/>
    <w:rsid w:val="009E4243"/>
    <w:rsid w:val="009E4ABB"/>
    <w:rsid w:val="009E5538"/>
    <w:rsid w:val="009E55DC"/>
    <w:rsid w:val="009E5621"/>
    <w:rsid w:val="009E57AD"/>
    <w:rsid w:val="009E5B30"/>
    <w:rsid w:val="009E5C90"/>
    <w:rsid w:val="009E5E08"/>
    <w:rsid w:val="009E68A2"/>
    <w:rsid w:val="009E692E"/>
    <w:rsid w:val="009E7312"/>
    <w:rsid w:val="009E7E05"/>
    <w:rsid w:val="009F071B"/>
    <w:rsid w:val="009F0A45"/>
    <w:rsid w:val="009F0E67"/>
    <w:rsid w:val="009F1345"/>
    <w:rsid w:val="009F14B1"/>
    <w:rsid w:val="009F29DB"/>
    <w:rsid w:val="009F2B71"/>
    <w:rsid w:val="009F2CEC"/>
    <w:rsid w:val="009F2DF3"/>
    <w:rsid w:val="009F40A3"/>
    <w:rsid w:val="009F4228"/>
    <w:rsid w:val="009F4444"/>
    <w:rsid w:val="009F44BF"/>
    <w:rsid w:val="009F473D"/>
    <w:rsid w:val="009F49F5"/>
    <w:rsid w:val="009F5536"/>
    <w:rsid w:val="009F573C"/>
    <w:rsid w:val="009F5AFF"/>
    <w:rsid w:val="009F5E1B"/>
    <w:rsid w:val="009F61F7"/>
    <w:rsid w:val="009F69D4"/>
    <w:rsid w:val="009F7B0F"/>
    <w:rsid w:val="00A0001C"/>
    <w:rsid w:val="00A001B9"/>
    <w:rsid w:val="00A005B0"/>
    <w:rsid w:val="00A01657"/>
    <w:rsid w:val="00A0171D"/>
    <w:rsid w:val="00A01EFB"/>
    <w:rsid w:val="00A057A3"/>
    <w:rsid w:val="00A06B9F"/>
    <w:rsid w:val="00A06E14"/>
    <w:rsid w:val="00A07348"/>
    <w:rsid w:val="00A078E2"/>
    <w:rsid w:val="00A07B58"/>
    <w:rsid w:val="00A07C66"/>
    <w:rsid w:val="00A07C90"/>
    <w:rsid w:val="00A07D3F"/>
    <w:rsid w:val="00A07F22"/>
    <w:rsid w:val="00A104C9"/>
    <w:rsid w:val="00A1061B"/>
    <w:rsid w:val="00A1069F"/>
    <w:rsid w:val="00A1077B"/>
    <w:rsid w:val="00A10881"/>
    <w:rsid w:val="00A11398"/>
    <w:rsid w:val="00A114C5"/>
    <w:rsid w:val="00A11619"/>
    <w:rsid w:val="00A11887"/>
    <w:rsid w:val="00A123F8"/>
    <w:rsid w:val="00A12B02"/>
    <w:rsid w:val="00A12FEC"/>
    <w:rsid w:val="00A144E5"/>
    <w:rsid w:val="00A1477B"/>
    <w:rsid w:val="00A149B1"/>
    <w:rsid w:val="00A1515A"/>
    <w:rsid w:val="00A15FD3"/>
    <w:rsid w:val="00A160CC"/>
    <w:rsid w:val="00A1623F"/>
    <w:rsid w:val="00A1624B"/>
    <w:rsid w:val="00A168C0"/>
    <w:rsid w:val="00A16C70"/>
    <w:rsid w:val="00A1727A"/>
    <w:rsid w:val="00A17BDC"/>
    <w:rsid w:val="00A211B1"/>
    <w:rsid w:val="00A213B2"/>
    <w:rsid w:val="00A214FA"/>
    <w:rsid w:val="00A21B4C"/>
    <w:rsid w:val="00A22822"/>
    <w:rsid w:val="00A229BD"/>
    <w:rsid w:val="00A22B84"/>
    <w:rsid w:val="00A23151"/>
    <w:rsid w:val="00A23AA9"/>
    <w:rsid w:val="00A23DC3"/>
    <w:rsid w:val="00A23F7F"/>
    <w:rsid w:val="00A245A4"/>
    <w:rsid w:val="00A2513B"/>
    <w:rsid w:val="00A253CC"/>
    <w:rsid w:val="00A25835"/>
    <w:rsid w:val="00A25D0D"/>
    <w:rsid w:val="00A269CE"/>
    <w:rsid w:val="00A26A1E"/>
    <w:rsid w:val="00A27801"/>
    <w:rsid w:val="00A27AA3"/>
    <w:rsid w:val="00A27CBA"/>
    <w:rsid w:val="00A27DB8"/>
    <w:rsid w:val="00A27E86"/>
    <w:rsid w:val="00A301CA"/>
    <w:rsid w:val="00A30354"/>
    <w:rsid w:val="00A304B2"/>
    <w:rsid w:val="00A30764"/>
    <w:rsid w:val="00A30842"/>
    <w:rsid w:val="00A30A82"/>
    <w:rsid w:val="00A30EE9"/>
    <w:rsid w:val="00A31788"/>
    <w:rsid w:val="00A3197E"/>
    <w:rsid w:val="00A31E7B"/>
    <w:rsid w:val="00A320EA"/>
    <w:rsid w:val="00A324A7"/>
    <w:rsid w:val="00A32776"/>
    <w:rsid w:val="00A32BEA"/>
    <w:rsid w:val="00A334B3"/>
    <w:rsid w:val="00A3408F"/>
    <w:rsid w:val="00A34702"/>
    <w:rsid w:val="00A34B3E"/>
    <w:rsid w:val="00A34D7D"/>
    <w:rsid w:val="00A35566"/>
    <w:rsid w:val="00A357C4"/>
    <w:rsid w:val="00A36030"/>
    <w:rsid w:val="00A364F4"/>
    <w:rsid w:val="00A37363"/>
    <w:rsid w:val="00A37882"/>
    <w:rsid w:val="00A378E9"/>
    <w:rsid w:val="00A37A35"/>
    <w:rsid w:val="00A37D46"/>
    <w:rsid w:val="00A40163"/>
    <w:rsid w:val="00A4053C"/>
    <w:rsid w:val="00A40C42"/>
    <w:rsid w:val="00A413A0"/>
    <w:rsid w:val="00A4144D"/>
    <w:rsid w:val="00A41FF5"/>
    <w:rsid w:val="00A4231D"/>
    <w:rsid w:val="00A423B5"/>
    <w:rsid w:val="00A42F2A"/>
    <w:rsid w:val="00A435C0"/>
    <w:rsid w:val="00A43A8B"/>
    <w:rsid w:val="00A43CDF"/>
    <w:rsid w:val="00A4434F"/>
    <w:rsid w:val="00A4439A"/>
    <w:rsid w:val="00A4446F"/>
    <w:rsid w:val="00A44A30"/>
    <w:rsid w:val="00A44C45"/>
    <w:rsid w:val="00A453F2"/>
    <w:rsid w:val="00A45578"/>
    <w:rsid w:val="00A458CA"/>
    <w:rsid w:val="00A45B8E"/>
    <w:rsid w:val="00A45DD0"/>
    <w:rsid w:val="00A46078"/>
    <w:rsid w:val="00A460B0"/>
    <w:rsid w:val="00A47059"/>
    <w:rsid w:val="00A50004"/>
    <w:rsid w:val="00A506A7"/>
    <w:rsid w:val="00A50DF3"/>
    <w:rsid w:val="00A50E68"/>
    <w:rsid w:val="00A51A12"/>
    <w:rsid w:val="00A51CDB"/>
    <w:rsid w:val="00A5259C"/>
    <w:rsid w:val="00A52625"/>
    <w:rsid w:val="00A52AD1"/>
    <w:rsid w:val="00A52E6D"/>
    <w:rsid w:val="00A5319F"/>
    <w:rsid w:val="00A54285"/>
    <w:rsid w:val="00A54CEF"/>
    <w:rsid w:val="00A551B6"/>
    <w:rsid w:val="00A5581E"/>
    <w:rsid w:val="00A558C0"/>
    <w:rsid w:val="00A55D7A"/>
    <w:rsid w:val="00A55E79"/>
    <w:rsid w:val="00A56223"/>
    <w:rsid w:val="00A5732F"/>
    <w:rsid w:val="00A57742"/>
    <w:rsid w:val="00A57F26"/>
    <w:rsid w:val="00A6020B"/>
    <w:rsid w:val="00A60C75"/>
    <w:rsid w:val="00A60CC2"/>
    <w:rsid w:val="00A61224"/>
    <w:rsid w:val="00A63D67"/>
    <w:rsid w:val="00A65493"/>
    <w:rsid w:val="00A6552E"/>
    <w:rsid w:val="00A6564A"/>
    <w:rsid w:val="00A65E3D"/>
    <w:rsid w:val="00A66B3B"/>
    <w:rsid w:val="00A67657"/>
    <w:rsid w:val="00A70015"/>
    <w:rsid w:val="00A700F5"/>
    <w:rsid w:val="00A703F6"/>
    <w:rsid w:val="00A713D1"/>
    <w:rsid w:val="00A71455"/>
    <w:rsid w:val="00A71504"/>
    <w:rsid w:val="00A71A0B"/>
    <w:rsid w:val="00A723C1"/>
    <w:rsid w:val="00A72573"/>
    <w:rsid w:val="00A72A32"/>
    <w:rsid w:val="00A72A6D"/>
    <w:rsid w:val="00A73646"/>
    <w:rsid w:val="00A73968"/>
    <w:rsid w:val="00A7442F"/>
    <w:rsid w:val="00A74A9F"/>
    <w:rsid w:val="00A74C2C"/>
    <w:rsid w:val="00A7571D"/>
    <w:rsid w:val="00A75E56"/>
    <w:rsid w:val="00A75E9E"/>
    <w:rsid w:val="00A765AD"/>
    <w:rsid w:val="00A76ADD"/>
    <w:rsid w:val="00A77329"/>
    <w:rsid w:val="00A7788E"/>
    <w:rsid w:val="00A8014B"/>
    <w:rsid w:val="00A805D2"/>
    <w:rsid w:val="00A80845"/>
    <w:rsid w:val="00A8136D"/>
    <w:rsid w:val="00A81AEA"/>
    <w:rsid w:val="00A81D08"/>
    <w:rsid w:val="00A82186"/>
    <w:rsid w:val="00A828CD"/>
    <w:rsid w:val="00A82A04"/>
    <w:rsid w:val="00A82FDA"/>
    <w:rsid w:val="00A83292"/>
    <w:rsid w:val="00A838D0"/>
    <w:rsid w:val="00A83E18"/>
    <w:rsid w:val="00A844A3"/>
    <w:rsid w:val="00A8575D"/>
    <w:rsid w:val="00A8585A"/>
    <w:rsid w:val="00A85D7D"/>
    <w:rsid w:val="00A86521"/>
    <w:rsid w:val="00A8666D"/>
    <w:rsid w:val="00A867DE"/>
    <w:rsid w:val="00A868BE"/>
    <w:rsid w:val="00A86982"/>
    <w:rsid w:val="00A872A9"/>
    <w:rsid w:val="00A87AC5"/>
    <w:rsid w:val="00A90586"/>
    <w:rsid w:val="00A90C63"/>
    <w:rsid w:val="00A91071"/>
    <w:rsid w:val="00A91422"/>
    <w:rsid w:val="00A9196E"/>
    <w:rsid w:val="00A91F14"/>
    <w:rsid w:val="00A92F6B"/>
    <w:rsid w:val="00A93794"/>
    <w:rsid w:val="00A93C68"/>
    <w:rsid w:val="00A95932"/>
    <w:rsid w:val="00A9629B"/>
    <w:rsid w:val="00A97335"/>
    <w:rsid w:val="00A97883"/>
    <w:rsid w:val="00AA2379"/>
    <w:rsid w:val="00AA2705"/>
    <w:rsid w:val="00AA314D"/>
    <w:rsid w:val="00AA36AF"/>
    <w:rsid w:val="00AA3AC7"/>
    <w:rsid w:val="00AA3C3A"/>
    <w:rsid w:val="00AA3E12"/>
    <w:rsid w:val="00AA4E38"/>
    <w:rsid w:val="00AA4F5C"/>
    <w:rsid w:val="00AA588A"/>
    <w:rsid w:val="00AA5A21"/>
    <w:rsid w:val="00AA5F53"/>
    <w:rsid w:val="00AA60E5"/>
    <w:rsid w:val="00AA7017"/>
    <w:rsid w:val="00AA708C"/>
    <w:rsid w:val="00AA743A"/>
    <w:rsid w:val="00AA778D"/>
    <w:rsid w:val="00AA77C3"/>
    <w:rsid w:val="00AA7BBF"/>
    <w:rsid w:val="00AA7C12"/>
    <w:rsid w:val="00AA7E05"/>
    <w:rsid w:val="00AB0018"/>
    <w:rsid w:val="00AB062A"/>
    <w:rsid w:val="00AB073A"/>
    <w:rsid w:val="00AB0A8A"/>
    <w:rsid w:val="00AB0B2E"/>
    <w:rsid w:val="00AB0FC3"/>
    <w:rsid w:val="00AB15FE"/>
    <w:rsid w:val="00AB1633"/>
    <w:rsid w:val="00AB19B1"/>
    <w:rsid w:val="00AB1FA7"/>
    <w:rsid w:val="00AB268C"/>
    <w:rsid w:val="00AB26A1"/>
    <w:rsid w:val="00AB2992"/>
    <w:rsid w:val="00AB2EEE"/>
    <w:rsid w:val="00AB35A4"/>
    <w:rsid w:val="00AB3BD1"/>
    <w:rsid w:val="00AB4676"/>
    <w:rsid w:val="00AB4B0A"/>
    <w:rsid w:val="00AB5551"/>
    <w:rsid w:val="00AB57D8"/>
    <w:rsid w:val="00AB6CC2"/>
    <w:rsid w:val="00AB6FF8"/>
    <w:rsid w:val="00AB729F"/>
    <w:rsid w:val="00AB7518"/>
    <w:rsid w:val="00AB7C61"/>
    <w:rsid w:val="00AC050F"/>
    <w:rsid w:val="00AC0838"/>
    <w:rsid w:val="00AC0FD1"/>
    <w:rsid w:val="00AC101C"/>
    <w:rsid w:val="00AC1572"/>
    <w:rsid w:val="00AC1DED"/>
    <w:rsid w:val="00AC27AF"/>
    <w:rsid w:val="00AC285E"/>
    <w:rsid w:val="00AC2869"/>
    <w:rsid w:val="00AC286B"/>
    <w:rsid w:val="00AC30FB"/>
    <w:rsid w:val="00AC37DB"/>
    <w:rsid w:val="00AC3C08"/>
    <w:rsid w:val="00AC4599"/>
    <w:rsid w:val="00AC517A"/>
    <w:rsid w:val="00AC58B7"/>
    <w:rsid w:val="00AC5916"/>
    <w:rsid w:val="00AC64DB"/>
    <w:rsid w:val="00AC6D33"/>
    <w:rsid w:val="00AD17FB"/>
    <w:rsid w:val="00AD187F"/>
    <w:rsid w:val="00AD1B79"/>
    <w:rsid w:val="00AD1D18"/>
    <w:rsid w:val="00AD3A0D"/>
    <w:rsid w:val="00AD4870"/>
    <w:rsid w:val="00AD4BE7"/>
    <w:rsid w:val="00AD4C8E"/>
    <w:rsid w:val="00AD4CCA"/>
    <w:rsid w:val="00AD4E0C"/>
    <w:rsid w:val="00AD534A"/>
    <w:rsid w:val="00AD5737"/>
    <w:rsid w:val="00AD59C2"/>
    <w:rsid w:val="00AD5DAE"/>
    <w:rsid w:val="00AD5DC1"/>
    <w:rsid w:val="00AD63F3"/>
    <w:rsid w:val="00AD67EB"/>
    <w:rsid w:val="00AD6D8A"/>
    <w:rsid w:val="00AD766A"/>
    <w:rsid w:val="00AD7F3C"/>
    <w:rsid w:val="00AE0A5B"/>
    <w:rsid w:val="00AE16E6"/>
    <w:rsid w:val="00AE174E"/>
    <w:rsid w:val="00AE1879"/>
    <w:rsid w:val="00AE26DA"/>
    <w:rsid w:val="00AE291D"/>
    <w:rsid w:val="00AE3265"/>
    <w:rsid w:val="00AE38DF"/>
    <w:rsid w:val="00AE3A9E"/>
    <w:rsid w:val="00AE41B7"/>
    <w:rsid w:val="00AE598A"/>
    <w:rsid w:val="00AE5A18"/>
    <w:rsid w:val="00AE6336"/>
    <w:rsid w:val="00AE67E9"/>
    <w:rsid w:val="00AE6F07"/>
    <w:rsid w:val="00AE73C0"/>
    <w:rsid w:val="00AE7A86"/>
    <w:rsid w:val="00AF0C6D"/>
    <w:rsid w:val="00AF13FC"/>
    <w:rsid w:val="00AF160C"/>
    <w:rsid w:val="00AF1654"/>
    <w:rsid w:val="00AF1B39"/>
    <w:rsid w:val="00AF2424"/>
    <w:rsid w:val="00AF26D4"/>
    <w:rsid w:val="00AF2C9A"/>
    <w:rsid w:val="00AF302A"/>
    <w:rsid w:val="00AF31ED"/>
    <w:rsid w:val="00AF37F4"/>
    <w:rsid w:val="00AF3C5A"/>
    <w:rsid w:val="00AF4DA1"/>
    <w:rsid w:val="00AF5E8B"/>
    <w:rsid w:val="00AF6600"/>
    <w:rsid w:val="00AF7162"/>
    <w:rsid w:val="00AF7491"/>
    <w:rsid w:val="00B001A3"/>
    <w:rsid w:val="00B003AB"/>
    <w:rsid w:val="00B01D15"/>
    <w:rsid w:val="00B023B1"/>
    <w:rsid w:val="00B02A23"/>
    <w:rsid w:val="00B02EEB"/>
    <w:rsid w:val="00B03065"/>
    <w:rsid w:val="00B0433D"/>
    <w:rsid w:val="00B04ACC"/>
    <w:rsid w:val="00B05093"/>
    <w:rsid w:val="00B06373"/>
    <w:rsid w:val="00B06A26"/>
    <w:rsid w:val="00B06A8A"/>
    <w:rsid w:val="00B06DF8"/>
    <w:rsid w:val="00B0729D"/>
    <w:rsid w:val="00B10417"/>
    <w:rsid w:val="00B1090F"/>
    <w:rsid w:val="00B10A5E"/>
    <w:rsid w:val="00B10DC7"/>
    <w:rsid w:val="00B111E5"/>
    <w:rsid w:val="00B113B6"/>
    <w:rsid w:val="00B1158F"/>
    <w:rsid w:val="00B118C9"/>
    <w:rsid w:val="00B11956"/>
    <w:rsid w:val="00B12B9D"/>
    <w:rsid w:val="00B12BD2"/>
    <w:rsid w:val="00B12F5D"/>
    <w:rsid w:val="00B13079"/>
    <w:rsid w:val="00B13888"/>
    <w:rsid w:val="00B13C06"/>
    <w:rsid w:val="00B13D7C"/>
    <w:rsid w:val="00B14134"/>
    <w:rsid w:val="00B141F2"/>
    <w:rsid w:val="00B14519"/>
    <w:rsid w:val="00B157B0"/>
    <w:rsid w:val="00B1698D"/>
    <w:rsid w:val="00B16DAD"/>
    <w:rsid w:val="00B1770C"/>
    <w:rsid w:val="00B178E9"/>
    <w:rsid w:val="00B17A51"/>
    <w:rsid w:val="00B17B0C"/>
    <w:rsid w:val="00B17BA3"/>
    <w:rsid w:val="00B17F22"/>
    <w:rsid w:val="00B20542"/>
    <w:rsid w:val="00B207C7"/>
    <w:rsid w:val="00B20AD4"/>
    <w:rsid w:val="00B21D83"/>
    <w:rsid w:val="00B21E89"/>
    <w:rsid w:val="00B22189"/>
    <w:rsid w:val="00B22CBB"/>
    <w:rsid w:val="00B22D7C"/>
    <w:rsid w:val="00B23240"/>
    <w:rsid w:val="00B23F09"/>
    <w:rsid w:val="00B249C5"/>
    <w:rsid w:val="00B25001"/>
    <w:rsid w:val="00B25101"/>
    <w:rsid w:val="00B25A07"/>
    <w:rsid w:val="00B26CB5"/>
    <w:rsid w:val="00B270E7"/>
    <w:rsid w:val="00B277D2"/>
    <w:rsid w:val="00B3029A"/>
    <w:rsid w:val="00B32B4C"/>
    <w:rsid w:val="00B34153"/>
    <w:rsid w:val="00B34240"/>
    <w:rsid w:val="00B342B3"/>
    <w:rsid w:val="00B347B9"/>
    <w:rsid w:val="00B348F9"/>
    <w:rsid w:val="00B349BC"/>
    <w:rsid w:val="00B34DF2"/>
    <w:rsid w:val="00B354A6"/>
    <w:rsid w:val="00B35A75"/>
    <w:rsid w:val="00B36309"/>
    <w:rsid w:val="00B36910"/>
    <w:rsid w:val="00B36BE7"/>
    <w:rsid w:val="00B372CE"/>
    <w:rsid w:val="00B379B6"/>
    <w:rsid w:val="00B37B4A"/>
    <w:rsid w:val="00B37E10"/>
    <w:rsid w:val="00B37EFD"/>
    <w:rsid w:val="00B403EA"/>
    <w:rsid w:val="00B40660"/>
    <w:rsid w:val="00B40CAC"/>
    <w:rsid w:val="00B417E7"/>
    <w:rsid w:val="00B41B53"/>
    <w:rsid w:val="00B428D0"/>
    <w:rsid w:val="00B4321E"/>
    <w:rsid w:val="00B436E7"/>
    <w:rsid w:val="00B43A94"/>
    <w:rsid w:val="00B442FF"/>
    <w:rsid w:val="00B451C2"/>
    <w:rsid w:val="00B45ADF"/>
    <w:rsid w:val="00B45CE2"/>
    <w:rsid w:val="00B46911"/>
    <w:rsid w:val="00B4724E"/>
    <w:rsid w:val="00B4775D"/>
    <w:rsid w:val="00B47B48"/>
    <w:rsid w:val="00B50181"/>
    <w:rsid w:val="00B50C22"/>
    <w:rsid w:val="00B514FC"/>
    <w:rsid w:val="00B518E0"/>
    <w:rsid w:val="00B51C95"/>
    <w:rsid w:val="00B51E54"/>
    <w:rsid w:val="00B52262"/>
    <w:rsid w:val="00B526CE"/>
    <w:rsid w:val="00B53618"/>
    <w:rsid w:val="00B53FE9"/>
    <w:rsid w:val="00B54498"/>
    <w:rsid w:val="00B54531"/>
    <w:rsid w:val="00B54588"/>
    <w:rsid w:val="00B54A9D"/>
    <w:rsid w:val="00B54C93"/>
    <w:rsid w:val="00B554D8"/>
    <w:rsid w:val="00B56B56"/>
    <w:rsid w:val="00B56D91"/>
    <w:rsid w:val="00B5780E"/>
    <w:rsid w:val="00B57C9D"/>
    <w:rsid w:val="00B6033F"/>
    <w:rsid w:val="00B6067D"/>
    <w:rsid w:val="00B60C5E"/>
    <w:rsid w:val="00B60E38"/>
    <w:rsid w:val="00B60F4B"/>
    <w:rsid w:val="00B611AA"/>
    <w:rsid w:val="00B6148C"/>
    <w:rsid w:val="00B61905"/>
    <w:rsid w:val="00B61CC0"/>
    <w:rsid w:val="00B61D54"/>
    <w:rsid w:val="00B621E6"/>
    <w:rsid w:val="00B62658"/>
    <w:rsid w:val="00B62826"/>
    <w:rsid w:val="00B62A47"/>
    <w:rsid w:val="00B62AFA"/>
    <w:rsid w:val="00B63026"/>
    <w:rsid w:val="00B63277"/>
    <w:rsid w:val="00B646A0"/>
    <w:rsid w:val="00B64F3D"/>
    <w:rsid w:val="00B65363"/>
    <w:rsid w:val="00B653F3"/>
    <w:rsid w:val="00B66846"/>
    <w:rsid w:val="00B66CB5"/>
    <w:rsid w:val="00B671E2"/>
    <w:rsid w:val="00B67A7C"/>
    <w:rsid w:val="00B701AF"/>
    <w:rsid w:val="00B703CB"/>
    <w:rsid w:val="00B70876"/>
    <w:rsid w:val="00B7091D"/>
    <w:rsid w:val="00B70921"/>
    <w:rsid w:val="00B709D2"/>
    <w:rsid w:val="00B70EDF"/>
    <w:rsid w:val="00B7162D"/>
    <w:rsid w:val="00B722B4"/>
    <w:rsid w:val="00B72630"/>
    <w:rsid w:val="00B728BC"/>
    <w:rsid w:val="00B72A3C"/>
    <w:rsid w:val="00B7377C"/>
    <w:rsid w:val="00B73AD2"/>
    <w:rsid w:val="00B74223"/>
    <w:rsid w:val="00B74747"/>
    <w:rsid w:val="00B74B67"/>
    <w:rsid w:val="00B74B7F"/>
    <w:rsid w:val="00B75868"/>
    <w:rsid w:val="00B75A71"/>
    <w:rsid w:val="00B76235"/>
    <w:rsid w:val="00B765DA"/>
    <w:rsid w:val="00B767A8"/>
    <w:rsid w:val="00B76901"/>
    <w:rsid w:val="00B76A5A"/>
    <w:rsid w:val="00B76DBB"/>
    <w:rsid w:val="00B770A0"/>
    <w:rsid w:val="00B77371"/>
    <w:rsid w:val="00B77C5D"/>
    <w:rsid w:val="00B80FB2"/>
    <w:rsid w:val="00B8128C"/>
    <w:rsid w:val="00B8199D"/>
    <w:rsid w:val="00B821CE"/>
    <w:rsid w:val="00B82A90"/>
    <w:rsid w:val="00B83EC5"/>
    <w:rsid w:val="00B842D1"/>
    <w:rsid w:val="00B844BB"/>
    <w:rsid w:val="00B85FC9"/>
    <w:rsid w:val="00B86232"/>
    <w:rsid w:val="00B86256"/>
    <w:rsid w:val="00B86783"/>
    <w:rsid w:val="00B86A78"/>
    <w:rsid w:val="00B86CC9"/>
    <w:rsid w:val="00B872CA"/>
    <w:rsid w:val="00B87609"/>
    <w:rsid w:val="00B87C90"/>
    <w:rsid w:val="00B902C9"/>
    <w:rsid w:val="00B919D4"/>
    <w:rsid w:val="00B91AD9"/>
    <w:rsid w:val="00B91C17"/>
    <w:rsid w:val="00B9218C"/>
    <w:rsid w:val="00B92949"/>
    <w:rsid w:val="00B92F77"/>
    <w:rsid w:val="00B93750"/>
    <w:rsid w:val="00B93D1D"/>
    <w:rsid w:val="00B94939"/>
    <w:rsid w:val="00B94D73"/>
    <w:rsid w:val="00B952BE"/>
    <w:rsid w:val="00B96670"/>
    <w:rsid w:val="00B96C38"/>
    <w:rsid w:val="00B970BA"/>
    <w:rsid w:val="00B9762A"/>
    <w:rsid w:val="00B9764B"/>
    <w:rsid w:val="00B97E6F"/>
    <w:rsid w:val="00BA0264"/>
    <w:rsid w:val="00BA084E"/>
    <w:rsid w:val="00BA0BC2"/>
    <w:rsid w:val="00BA17AB"/>
    <w:rsid w:val="00BA1804"/>
    <w:rsid w:val="00BA32D0"/>
    <w:rsid w:val="00BA3A75"/>
    <w:rsid w:val="00BA3EBC"/>
    <w:rsid w:val="00BA4E50"/>
    <w:rsid w:val="00BA53B3"/>
    <w:rsid w:val="00BA62AD"/>
    <w:rsid w:val="00BA6A5D"/>
    <w:rsid w:val="00BA7B8A"/>
    <w:rsid w:val="00BA7EAE"/>
    <w:rsid w:val="00BB00C5"/>
    <w:rsid w:val="00BB1047"/>
    <w:rsid w:val="00BB1979"/>
    <w:rsid w:val="00BB2085"/>
    <w:rsid w:val="00BB248A"/>
    <w:rsid w:val="00BB2B1E"/>
    <w:rsid w:val="00BB34DA"/>
    <w:rsid w:val="00BB4861"/>
    <w:rsid w:val="00BB4F3A"/>
    <w:rsid w:val="00BB52D4"/>
    <w:rsid w:val="00BB555D"/>
    <w:rsid w:val="00BB58F3"/>
    <w:rsid w:val="00BB5AE1"/>
    <w:rsid w:val="00BB6431"/>
    <w:rsid w:val="00BB672F"/>
    <w:rsid w:val="00BB6EE8"/>
    <w:rsid w:val="00BB75F7"/>
    <w:rsid w:val="00BB784E"/>
    <w:rsid w:val="00BB7B32"/>
    <w:rsid w:val="00BB7B45"/>
    <w:rsid w:val="00BB7F76"/>
    <w:rsid w:val="00BC0681"/>
    <w:rsid w:val="00BC0BC0"/>
    <w:rsid w:val="00BC18CE"/>
    <w:rsid w:val="00BC1B88"/>
    <w:rsid w:val="00BC2085"/>
    <w:rsid w:val="00BC21FE"/>
    <w:rsid w:val="00BC23B6"/>
    <w:rsid w:val="00BC253D"/>
    <w:rsid w:val="00BC2A9A"/>
    <w:rsid w:val="00BC34AF"/>
    <w:rsid w:val="00BC3821"/>
    <w:rsid w:val="00BC47ED"/>
    <w:rsid w:val="00BC4976"/>
    <w:rsid w:val="00BC4EFE"/>
    <w:rsid w:val="00BC5FE1"/>
    <w:rsid w:val="00BC6735"/>
    <w:rsid w:val="00BC67A1"/>
    <w:rsid w:val="00BC67D2"/>
    <w:rsid w:val="00BC6A16"/>
    <w:rsid w:val="00BC6D97"/>
    <w:rsid w:val="00BC6F6F"/>
    <w:rsid w:val="00BC7602"/>
    <w:rsid w:val="00BC77C8"/>
    <w:rsid w:val="00BC7C39"/>
    <w:rsid w:val="00BD0414"/>
    <w:rsid w:val="00BD0959"/>
    <w:rsid w:val="00BD0BDA"/>
    <w:rsid w:val="00BD0E0E"/>
    <w:rsid w:val="00BD0E5C"/>
    <w:rsid w:val="00BD18E0"/>
    <w:rsid w:val="00BD19F5"/>
    <w:rsid w:val="00BD1C8B"/>
    <w:rsid w:val="00BD2448"/>
    <w:rsid w:val="00BD314A"/>
    <w:rsid w:val="00BD39ED"/>
    <w:rsid w:val="00BD3A96"/>
    <w:rsid w:val="00BD409B"/>
    <w:rsid w:val="00BD409F"/>
    <w:rsid w:val="00BD425C"/>
    <w:rsid w:val="00BD4AD8"/>
    <w:rsid w:val="00BD4D97"/>
    <w:rsid w:val="00BD4F3A"/>
    <w:rsid w:val="00BD515A"/>
    <w:rsid w:val="00BD5B14"/>
    <w:rsid w:val="00BD5D87"/>
    <w:rsid w:val="00BD5E35"/>
    <w:rsid w:val="00BD609B"/>
    <w:rsid w:val="00BD6154"/>
    <w:rsid w:val="00BD66DB"/>
    <w:rsid w:val="00BD6A42"/>
    <w:rsid w:val="00BD6AB9"/>
    <w:rsid w:val="00BD6BA6"/>
    <w:rsid w:val="00BD71FE"/>
    <w:rsid w:val="00BD7BE2"/>
    <w:rsid w:val="00BD7C38"/>
    <w:rsid w:val="00BD7CE7"/>
    <w:rsid w:val="00BD7D6E"/>
    <w:rsid w:val="00BE035F"/>
    <w:rsid w:val="00BE05F9"/>
    <w:rsid w:val="00BE07D4"/>
    <w:rsid w:val="00BE10C9"/>
    <w:rsid w:val="00BE1E41"/>
    <w:rsid w:val="00BE2176"/>
    <w:rsid w:val="00BE3000"/>
    <w:rsid w:val="00BE342E"/>
    <w:rsid w:val="00BE404A"/>
    <w:rsid w:val="00BE4090"/>
    <w:rsid w:val="00BE41CB"/>
    <w:rsid w:val="00BE4306"/>
    <w:rsid w:val="00BE4A70"/>
    <w:rsid w:val="00BE4B4A"/>
    <w:rsid w:val="00BE5EF9"/>
    <w:rsid w:val="00BE6463"/>
    <w:rsid w:val="00BE792A"/>
    <w:rsid w:val="00BE798C"/>
    <w:rsid w:val="00BE7A1A"/>
    <w:rsid w:val="00BF02CC"/>
    <w:rsid w:val="00BF0DC1"/>
    <w:rsid w:val="00BF1139"/>
    <w:rsid w:val="00BF13A5"/>
    <w:rsid w:val="00BF1521"/>
    <w:rsid w:val="00BF1E7E"/>
    <w:rsid w:val="00BF23E6"/>
    <w:rsid w:val="00BF3102"/>
    <w:rsid w:val="00BF3913"/>
    <w:rsid w:val="00BF3C7B"/>
    <w:rsid w:val="00BF411E"/>
    <w:rsid w:val="00BF4144"/>
    <w:rsid w:val="00BF44BC"/>
    <w:rsid w:val="00BF487D"/>
    <w:rsid w:val="00BF49A0"/>
    <w:rsid w:val="00BF4CE3"/>
    <w:rsid w:val="00BF4D1C"/>
    <w:rsid w:val="00BF6007"/>
    <w:rsid w:val="00BF600D"/>
    <w:rsid w:val="00BF6C7F"/>
    <w:rsid w:val="00BF6F97"/>
    <w:rsid w:val="00C00061"/>
    <w:rsid w:val="00C002E7"/>
    <w:rsid w:val="00C005D9"/>
    <w:rsid w:val="00C016AA"/>
    <w:rsid w:val="00C01713"/>
    <w:rsid w:val="00C01911"/>
    <w:rsid w:val="00C01940"/>
    <w:rsid w:val="00C01DCD"/>
    <w:rsid w:val="00C0205D"/>
    <w:rsid w:val="00C030AE"/>
    <w:rsid w:val="00C031BF"/>
    <w:rsid w:val="00C036B0"/>
    <w:rsid w:val="00C03AE7"/>
    <w:rsid w:val="00C03DB7"/>
    <w:rsid w:val="00C042E2"/>
    <w:rsid w:val="00C043EF"/>
    <w:rsid w:val="00C0443A"/>
    <w:rsid w:val="00C0501F"/>
    <w:rsid w:val="00C050DB"/>
    <w:rsid w:val="00C05681"/>
    <w:rsid w:val="00C05B2A"/>
    <w:rsid w:val="00C06051"/>
    <w:rsid w:val="00C11570"/>
    <w:rsid w:val="00C11CDF"/>
    <w:rsid w:val="00C11D0A"/>
    <w:rsid w:val="00C12528"/>
    <w:rsid w:val="00C14645"/>
    <w:rsid w:val="00C14ED7"/>
    <w:rsid w:val="00C14F5D"/>
    <w:rsid w:val="00C15270"/>
    <w:rsid w:val="00C15A40"/>
    <w:rsid w:val="00C15CC2"/>
    <w:rsid w:val="00C16A59"/>
    <w:rsid w:val="00C170DF"/>
    <w:rsid w:val="00C177FD"/>
    <w:rsid w:val="00C200C0"/>
    <w:rsid w:val="00C20599"/>
    <w:rsid w:val="00C205F2"/>
    <w:rsid w:val="00C209DF"/>
    <w:rsid w:val="00C20DB8"/>
    <w:rsid w:val="00C20FF7"/>
    <w:rsid w:val="00C2196E"/>
    <w:rsid w:val="00C22004"/>
    <w:rsid w:val="00C22271"/>
    <w:rsid w:val="00C22BB5"/>
    <w:rsid w:val="00C23855"/>
    <w:rsid w:val="00C23B72"/>
    <w:rsid w:val="00C23E23"/>
    <w:rsid w:val="00C242E4"/>
    <w:rsid w:val="00C24845"/>
    <w:rsid w:val="00C25A3D"/>
    <w:rsid w:val="00C25D15"/>
    <w:rsid w:val="00C25ED6"/>
    <w:rsid w:val="00C26449"/>
    <w:rsid w:val="00C26A7A"/>
    <w:rsid w:val="00C26CC1"/>
    <w:rsid w:val="00C2732A"/>
    <w:rsid w:val="00C2743A"/>
    <w:rsid w:val="00C276B1"/>
    <w:rsid w:val="00C27A30"/>
    <w:rsid w:val="00C27A42"/>
    <w:rsid w:val="00C27DD4"/>
    <w:rsid w:val="00C27F3A"/>
    <w:rsid w:val="00C30533"/>
    <w:rsid w:val="00C30ED1"/>
    <w:rsid w:val="00C31036"/>
    <w:rsid w:val="00C31114"/>
    <w:rsid w:val="00C311C3"/>
    <w:rsid w:val="00C3145A"/>
    <w:rsid w:val="00C31558"/>
    <w:rsid w:val="00C35036"/>
    <w:rsid w:val="00C3555A"/>
    <w:rsid w:val="00C357AC"/>
    <w:rsid w:val="00C36357"/>
    <w:rsid w:val="00C363C2"/>
    <w:rsid w:val="00C37390"/>
    <w:rsid w:val="00C41087"/>
    <w:rsid w:val="00C4142A"/>
    <w:rsid w:val="00C4146B"/>
    <w:rsid w:val="00C41E3C"/>
    <w:rsid w:val="00C426C4"/>
    <w:rsid w:val="00C42E09"/>
    <w:rsid w:val="00C43387"/>
    <w:rsid w:val="00C4345E"/>
    <w:rsid w:val="00C4370B"/>
    <w:rsid w:val="00C438D3"/>
    <w:rsid w:val="00C43ABF"/>
    <w:rsid w:val="00C43FE4"/>
    <w:rsid w:val="00C44385"/>
    <w:rsid w:val="00C44856"/>
    <w:rsid w:val="00C4511E"/>
    <w:rsid w:val="00C4565D"/>
    <w:rsid w:val="00C45A02"/>
    <w:rsid w:val="00C45AA8"/>
    <w:rsid w:val="00C45B00"/>
    <w:rsid w:val="00C45B6F"/>
    <w:rsid w:val="00C46174"/>
    <w:rsid w:val="00C4699B"/>
    <w:rsid w:val="00C46EBC"/>
    <w:rsid w:val="00C47563"/>
    <w:rsid w:val="00C475ED"/>
    <w:rsid w:val="00C478C8"/>
    <w:rsid w:val="00C500E1"/>
    <w:rsid w:val="00C50291"/>
    <w:rsid w:val="00C508CE"/>
    <w:rsid w:val="00C50B62"/>
    <w:rsid w:val="00C50F59"/>
    <w:rsid w:val="00C516F3"/>
    <w:rsid w:val="00C51CBD"/>
    <w:rsid w:val="00C5227C"/>
    <w:rsid w:val="00C526D8"/>
    <w:rsid w:val="00C537F8"/>
    <w:rsid w:val="00C5402E"/>
    <w:rsid w:val="00C54CFC"/>
    <w:rsid w:val="00C55095"/>
    <w:rsid w:val="00C55239"/>
    <w:rsid w:val="00C554B3"/>
    <w:rsid w:val="00C5566B"/>
    <w:rsid w:val="00C557F2"/>
    <w:rsid w:val="00C56607"/>
    <w:rsid w:val="00C5665B"/>
    <w:rsid w:val="00C56933"/>
    <w:rsid w:val="00C5797D"/>
    <w:rsid w:val="00C57E1D"/>
    <w:rsid w:val="00C6029B"/>
    <w:rsid w:val="00C60D78"/>
    <w:rsid w:val="00C60DE7"/>
    <w:rsid w:val="00C61238"/>
    <w:rsid w:val="00C613A4"/>
    <w:rsid w:val="00C6144F"/>
    <w:rsid w:val="00C614A3"/>
    <w:rsid w:val="00C615EF"/>
    <w:rsid w:val="00C62011"/>
    <w:rsid w:val="00C62A00"/>
    <w:rsid w:val="00C62B39"/>
    <w:rsid w:val="00C62CD2"/>
    <w:rsid w:val="00C65107"/>
    <w:rsid w:val="00C65868"/>
    <w:rsid w:val="00C65A8E"/>
    <w:rsid w:val="00C65CF9"/>
    <w:rsid w:val="00C65D03"/>
    <w:rsid w:val="00C66249"/>
    <w:rsid w:val="00C6636B"/>
    <w:rsid w:val="00C66613"/>
    <w:rsid w:val="00C666FF"/>
    <w:rsid w:val="00C66D3E"/>
    <w:rsid w:val="00C67074"/>
    <w:rsid w:val="00C67A08"/>
    <w:rsid w:val="00C70202"/>
    <w:rsid w:val="00C708F2"/>
    <w:rsid w:val="00C70AF7"/>
    <w:rsid w:val="00C70FCE"/>
    <w:rsid w:val="00C71068"/>
    <w:rsid w:val="00C715A7"/>
    <w:rsid w:val="00C71E91"/>
    <w:rsid w:val="00C74193"/>
    <w:rsid w:val="00C74380"/>
    <w:rsid w:val="00C75054"/>
    <w:rsid w:val="00C7527E"/>
    <w:rsid w:val="00C7651F"/>
    <w:rsid w:val="00C7669D"/>
    <w:rsid w:val="00C77346"/>
    <w:rsid w:val="00C773B7"/>
    <w:rsid w:val="00C7785B"/>
    <w:rsid w:val="00C815B7"/>
    <w:rsid w:val="00C82882"/>
    <w:rsid w:val="00C82F7F"/>
    <w:rsid w:val="00C836A2"/>
    <w:rsid w:val="00C83B87"/>
    <w:rsid w:val="00C841CD"/>
    <w:rsid w:val="00C848AD"/>
    <w:rsid w:val="00C848C6"/>
    <w:rsid w:val="00C84D70"/>
    <w:rsid w:val="00C84E5F"/>
    <w:rsid w:val="00C85104"/>
    <w:rsid w:val="00C854A3"/>
    <w:rsid w:val="00C856A7"/>
    <w:rsid w:val="00C85949"/>
    <w:rsid w:val="00C85C1D"/>
    <w:rsid w:val="00C861EA"/>
    <w:rsid w:val="00C861F0"/>
    <w:rsid w:val="00C874C4"/>
    <w:rsid w:val="00C8766B"/>
    <w:rsid w:val="00C877E7"/>
    <w:rsid w:val="00C87AAB"/>
    <w:rsid w:val="00C9008A"/>
    <w:rsid w:val="00C904CF"/>
    <w:rsid w:val="00C9087A"/>
    <w:rsid w:val="00C91183"/>
    <w:rsid w:val="00C92416"/>
    <w:rsid w:val="00C92821"/>
    <w:rsid w:val="00C9289B"/>
    <w:rsid w:val="00C92939"/>
    <w:rsid w:val="00C92C05"/>
    <w:rsid w:val="00C93240"/>
    <w:rsid w:val="00C93654"/>
    <w:rsid w:val="00C93D3E"/>
    <w:rsid w:val="00C944C1"/>
    <w:rsid w:val="00C9477D"/>
    <w:rsid w:val="00C94AA0"/>
    <w:rsid w:val="00C94AF6"/>
    <w:rsid w:val="00C94F13"/>
    <w:rsid w:val="00C94F24"/>
    <w:rsid w:val="00C957E8"/>
    <w:rsid w:val="00C95C5B"/>
    <w:rsid w:val="00C95F76"/>
    <w:rsid w:val="00C95F85"/>
    <w:rsid w:val="00C96033"/>
    <w:rsid w:val="00C9618D"/>
    <w:rsid w:val="00C96502"/>
    <w:rsid w:val="00C96FF8"/>
    <w:rsid w:val="00C97187"/>
    <w:rsid w:val="00C9737A"/>
    <w:rsid w:val="00C9786C"/>
    <w:rsid w:val="00C97F5D"/>
    <w:rsid w:val="00CA0498"/>
    <w:rsid w:val="00CA073E"/>
    <w:rsid w:val="00CA1DA9"/>
    <w:rsid w:val="00CA24BC"/>
    <w:rsid w:val="00CA2AD6"/>
    <w:rsid w:val="00CA3006"/>
    <w:rsid w:val="00CA3517"/>
    <w:rsid w:val="00CA3B31"/>
    <w:rsid w:val="00CA3D18"/>
    <w:rsid w:val="00CA3FD6"/>
    <w:rsid w:val="00CA5914"/>
    <w:rsid w:val="00CA6ADB"/>
    <w:rsid w:val="00CA6BAA"/>
    <w:rsid w:val="00CA6F53"/>
    <w:rsid w:val="00CA7244"/>
    <w:rsid w:val="00CA73DB"/>
    <w:rsid w:val="00CB07E4"/>
    <w:rsid w:val="00CB0C3A"/>
    <w:rsid w:val="00CB19E8"/>
    <w:rsid w:val="00CB1B93"/>
    <w:rsid w:val="00CB255C"/>
    <w:rsid w:val="00CB2B87"/>
    <w:rsid w:val="00CB3453"/>
    <w:rsid w:val="00CB4029"/>
    <w:rsid w:val="00CB46F7"/>
    <w:rsid w:val="00CB5032"/>
    <w:rsid w:val="00CB50F2"/>
    <w:rsid w:val="00CB5226"/>
    <w:rsid w:val="00CB56F2"/>
    <w:rsid w:val="00CB5E5C"/>
    <w:rsid w:val="00CB5FB7"/>
    <w:rsid w:val="00CB65F8"/>
    <w:rsid w:val="00CB6BAE"/>
    <w:rsid w:val="00CB75C2"/>
    <w:rsid w:val="00CB7B05"/>
    <w:rsid w:val="00CB7C2B"/>
    <w:rsid w:val="00CC029C"/>
    <w:rsid w:val="00CC030D"/>
    <w:rsid w:val="00CC091D"/>
    <w:rsid w:val="00CC162C"/>
    <w:rsid w:val="00CC1991"/>
    <w:rsid w:val="00CC1A3C"/>
    <w:rsid w:val="00CC1BCC"/>
    <w:rsid w:val="00CC27D1"/>
    <w:rsid w:val="00CC382E"/>
    <w:rsid w:val="00CC3A9E"/>
    <w:rsid w:val="00CC4035"/>
    <w:rsid w:val="00CC4A50"/>
    <w:rsid w:val="00CC52CC"/>
    <w:rsid w:val="00CC5F92"/>
    <w:rsid w:val="00CC6D45"/>
    <w:rsid w:val="00CC70B8"/>
    <w:rsid w:val="00CC783B"/>
    <w:rsid w:val="00CD0A0A"/>
    <w:rsid w:val="00CD0EA3"/>
    <w:rsid w:val="00CD167B"/>
    <w:rsid w:val="00CD1D79"/>
    <w:rsid w:val="00CD269D"/>
    <w:rsid w:val="00CD27D3"/>
    <w:rsid w:val="00CD2946"/>
    <w:rsid w:val="00CD2CF7"/>
    <w:rsid w:val="00CD3C30"/>
    <w:rsid w:val="00CD3C32"/>
    <w:rsid w:val="00CD3D72"/>
    <w:rsid w:val="00CD4718"/>
    <w:rsid w:val="00CD4BCB"/>
    <w:rsid w:val="00CD4CDA"/>
    <w:rsid w:val="00CD4D33"/>
    <w:rsid w:val="00CD4E76"/>
    <w:rsid w:val="00CD5FE3"/>
    <w:rsid w:val="00CD6983"/>
    <w:rsid w:val="00CD6A0F"/>
    <w:rsid w:val="00CD71B1"/>
    <w:rsid w:val="00CD7AE8"/>
    <w:rsid w:val="00CD7D6D"/>
    <w:rsid w:val="00CD7F69"/>
    <w:rsid w:val="00CE0004"/>
    <w:rsid w:val="00CE005A"/>
    <w:rsid w:val="00CE09B6"/>
    <w:rsid w:val="00CE0FEB"/>
    <w:rsid w:val="00CE1826"/>
    <w:rsid w:val="00CE1EB8"/>
    <w:rsid w:val="00CE20EA"/>
    <w:rsid w:val="00CE318B"/>
    <w:rsid w:val="00CE3BF7"/>
    <w:rsid w:val="00CE3F39"/>
    <w:rsid w:val="00CE4B1B"/>
    <w:rsid w:val="00CE4CCC"/>
    <w:rsid w:val="00CE4EF9"/>
    <w:rsid w:val="00CE535A"/>
    <w:rsid w:val="00CE5722"/>
    <w:rsid w:val="00CE5846"/>
    <w:rsid w:val="00CE5AA7"/>
    <w:rsid w:val="00CE64A7"/>
    <w:rsid w:val="00CE6558"/>
    <w:rsid w:val="00CE6BDB"/>
    <w:rsid w:val="00CE6BE8"/>
    <w:rsid w:val="00CE73CF"/>
    <w:rsid w:val="00CE78B1"/>
    <w:rsid w:val="00CE7901"/>
    <w:rsid w:val="00CE7B76"/>
    <w:rsid w:val="00CE7C82"/>
    <w:rsid w:val="00CF0000"/>
    <w:rsid w:val="00CF0C75"/>
    <w:rsid w:val="00CF1195"/>
    <w:rsid w:val="00CF1853"/>
    <w:rsid w:val="00CF1CFD"/>
    <w:rsid w:val="00CF20E5"/>
    <w:rsid w:val="00CF3CF3"/>
    <w:rsid w:val="00CF4345"/>
    <w:rsid w:val="00CF45F4"/>
    <w:rsid w:val="00CF4754"/>
    <w:rsid w:val="00CF4E14"/>
    <w:rsid w:val="00CF5D0A"/>
    <w:rsid w:val="00CF62B6"/>
    <w:rsid w:val="00CF6385"/>
    <w:rsid w:val="00CF6413"/>
    <w:rsid w:val="00CF6BA6"/>
    <w:rsid w:val="00CF7386"/>
    <w:rsid w:val="00CF744A"/>
    <w:rsid w:val="00CF78E8"/>
    <w:rsid w:val="00CF791D"/>
    <w:rsid w:val="00CF7D8F"/>
    <w:rsid w:val="00D00413"/>
    <w:rsid w:val="00D01075"/>
    <w:rsid w:val="00D01691"/>
    <w:rsid w:val="00D01801"/>
    <w:rsid w:val="00D02120"/>
    <w:rsid w:val="00D024C4"/>
    <w:rsid w:val="00D02731"/>
    <w:rsid w:val="00D0300F"/>
    <w:rsid w:val="00D03123"/>
    <w:rsid w:val="00D03930"/>
    <w:rsid w:val="00D03BF0"/>
    <w:rsid w:val="00D04685"/>
    <w:rsid w:val="00D049EA"/>
    <w:rsid w:val="00D04B9F"/>
    <w:rsid w:val="00D065B1"/>
    <w:rsid w:val="00D06ABF"/>
    <w:rsid w:val="00D06B94"/>
    <w:rsid w:val="00D074E3"/>
    <w:rsid w:val="00D07A7F"/>
    <w:rsid w:val="00D07B5A"/>
    <w:rsid w:val="00D1026C"/>
    <w:rsid w:val="00D10365"/>
    <w:rsid w:val="00D10711"/>
    <w:rsid w:val="00D10A1D"/>
    <w:rsid w:val="00D11A2F"/>
    <w:rsid w:val="00D12027"/>
    <w:rsid w:val="00D1216A"/>
    <w:rsid w:val="00D12AC6"/>
    <w:rsid w:val="00D12F3D"/>
    <w:rsid w:val="00D1387F"/>
    <w:rsid w:val="00D14194"/>
    <w:rsid w:val="00D14259"/>
    <w:rsid w:val="00D14F69"/>
    <w:rsid w:val="00D15357"/>
    <w:rsid w:val="00D15576"/>
    <w:rsid w:val="00D156FD"/>
    <w:rsid w:val="00D158AF"/>
    <w:rsid w:val="00D15D0F"/>
    <w:rsid w:val="00D163A4"/>
    <w:rsid w:val="00D16605"/>
    <w:rsid w:val="00D16B12"/>
    <w:rsid w:val="00D16B9D"/>
    <w:rsid w:val="00D1719B"/>
    <w:rsid w:val="00D17AEE"/>
    <w:rsid w:val="00D20797"/>
    <w:rsid w:val="00D20C8D"/>
    <w:rsid w:val="00D2109E"/>
    <w:rsid w:val="00D2141C"/>
    <w:rsid w:val="00D2156D"/>
    <w:rsid w:val="00D21C1F"/>
    <w:rsid w:val="00D21D65"/>
    <w:rsid w:val="00D21F1C"/>
    <w:rsid w:val="00D22184"/>
    <w:rsid w:val="00D2222F"/>
    <w:rsid w:val="00D224B9"/>
    <w:rsid w:val="00D229E1"/>
    <w:rsid w:val="00D22E67"/>
    <w:rsid w:val="00D23012"/>
    <w:rsid w:val="00D2368D"/>
    <w:rsid w:val="00D2397E"/>
    <w:rsid w:val="00D23FDE"/>
    <w:rsid w:val="00D244D0"/>
    <w:rsid w:val="00D245F2"/>
    <w:rsid w:val="00D24EC9"/>
    <w:rsid w:val="00D24FD9"/>
    <w:rsid w:val="00D25593"/>
    <w:rsid w:val="00D2588E"/>
    <w:rsid w:val="00D25E33"/>
    <w:rsid w:val="00D25ED5"/>
    <w:rsid w:val="00D26CCF"/>
    <w:rsid w:val="00D30763"/>
    <w:rsid w:val="00D30804"/>
    <w:rsid w:val="00D30871"/>
    <w:rsid w:val="00D319BE"/>
    <w:rsid w:val="00D32540"/>
    <w:rsid w:val="00D3263C"/>
    <w:rsid w:val="00D3283A"/>
    <w:rsid w:val="00D3294C"/>
    <w:rsid w:val="00D33887"/>
    <w:rsid w:val="00D33DEB"/>
    <w:rsid w:val="00D341FD"/>
    <w:rsid w:val="00D34488"/>
    <w:rsid w:val="00D352D0"/>
    <w:rsid w:val="00D35878"/>
    <w:rsid w:val="00D358B8"/>
    <w:rsid w:val="00D36919"/>
    <w:rsid w:val="00D3719E"/>
    <w:rsid w:val="00D373C8"/>
    <w:rsid w:val="00D37618"/>
    <w:rsid w:val="00D37A2A"/>
    <w:rsid w:val="00D37B6D"/>
    <w:rsid w:val="00D37D87"/>
    <w:rsid w:val="00D37DF7"/>
    <w:rsid w:val="00D401B2"/>
    <w:rsid w:val="00D415F7"/>
    <w:rsid w:val="00D41A29"/>
    <w:rsid w:val="00D42724"/>
    <w:rsid w:val="00D42777"/>
    <w:rsid w:val="00D42C06"/>
    <w:rsid w:val="00D44020"/>
    <w:rsid w:val="00D442A2"/>
    <w:rsid w:val="00D44A24"/>
    <w:rsid w:val="00D44E59"/>
    <w:rsid w:val="00D453C6"/>
    <w:rsid w:val="00D45559"/>
    <w:rsid w:val="00D455F5"/>
    <w:rsid w:val="00D45AF4"/>
    <w:rsid w:val="00D45DD2"/>
    <w:rsid w:val="00D45E76"/>
    <w:rsid w:val="00D46021"/>
    <w:rsid w:val="00D46C1B"/>
    <w:rsid w:val="00D47094"/>
    <w:rsid w:val="00D4728C"/>
    <w:rsid w:val="00D4747D"/>
    <w:rsid w:val="00D50067"/>
    <w:rsid w:val="00D503F1"/>
    <w:rsid w:val="00D5107E"/>
    <w:rsid w:val="00D521BC"/>
    <w:rsid w:val="00D52409"/>
    <w:rsid w:val="00D52563"/>
    <w:rsid w:val="00D53C0D"/>
    <w:rsid w:val="00D53D03"/>
    <w:rsid w:val="00D545D0"/>
    <w:rsid w:val="00D54AA6"/>
    <w:rsid w:val="00D54B15"/>
    <w:rsid w:val="00D54C27"/>
    <w:rsid w:val="00D55F82"/>
    <w:rsid w:val="00D55FAF"/>
    <w:rsid w:val="00D56398"/>
    <w:rsid w:val="00D56B8D"/>
    <w:rsid w:val="00D574C4"/>
    <w:rsid w:val="00D575C3"/>
    <w:rsid w:val="00D60196"/>
    <w:rsid w:val="00D603B0"/>
    <w:rsid w:val="00D60CF3"/>
    <w:rsid w:val="00D6170C"/>
    <w:rsid w:val="00D61FCB"/>
    <w:rsid w:val="00D620BE"/>
    <w:rsid w:val="00D6274A"/>
    <w:rsid w:val="00D62860"/>
    <w:rsid w:val="00D63104"/>
    <w:rsid w:val="00D63145"/>
    <w:rsid w:val="00D63289"/>
    <w:rsid w:val="00D63451"/>
    <w:rsid w:val="00D63534"/>
    <w:rsid w:val="00D63C86"/>
    <w:rsid w:val="00D63E67"/>
    <w:rsid w:val="00D643BE"/>
    <w:rsid w:val="00D64C5B"/>
    <w:rsid w:val="00D66597"/>
    <w:rsid w:val="00D673DA"/>
    <w:rsid w:val="00D67FF8"/>
    <w:rsid w:val="00D7069B"/>
    <w:rsid w:val="00D70881"/>
    <w:rsid w:val="00D70EBC"/>
    <w:rsid w:val="00D7142A"/>
    <w:rsid w:val="00D72244"/>
    <w:rsid w:val="00D72BBE"/>
    <w:rsid w:val="00D73ADD"/>
    <w:rsid w:val="00D73B8D"/>
    <w:rsid w:val="00D747C4"/>
    <w:rsid w:val="00D74F95"/>
    <w:rsid w:val="00D754CB"/>
    <w:rsid w:val="00D755AF"/>
    <w:rsid w:val="00D7590D"/>
    <w:rsid w:val="00D760BE"/>
    <w:rsid w:val="00D766B5"/>
    <w:rsid w:val="00D76FF8"/>
    <w:rsid w:val="00D77797"/>
    <w:rsid w:val="00D800F3"/>
    <w:rsid w:val="00D80488"/>
    <w:rsid w:val="00D8086F"/>
    <w:rsid w:val="00D80D41"/>
    <w:rsid w:val="00D80E8D"/>
    <w:rsid w:val="00D81463"/>
    <w:rsid w:val="00D81AB2"/>
    <w:rsid w:val="00D83555"/>
    <w:rsid w:val="00D83844"/>
    <w:rsid w:val="00D84372"/>
    <w:rsid w:val="00D847CE"/>
    <w:rsid w:val="00D84B0E"/>
    <w:rsid w:val="00D85133"/>
    <w:rsid w:val="00D85579"/>
    <w:rsid w:val="00D858BB"/>
    <w:rsid w:val="00D86C5A"/>
    <w:rsid w:val="00D8791C"/>
    <w:rsid w:val="00D87D6C"/>
    <w:rsid w:val="00D90218"/>
    <w:rsid w:val="00D9031A"/>
    <w:rsid w:val="00D907A3"/>
    <w:rsid w:val="00D907B5"/>
    <w:rsid w:val="00D90D62"/>
    <w:rsid w:val="00D9132B"/>
    <w:rsid w:val="00D9137E"/>
    <w:rsid w:val="00D9205D"/>
    <w:rsid w:val="00D92558"/>
    <w:rsid w:val="00D92565"/>
    <w:rsid w:val="00D92EAA"/>
    <w:rsid w:val="00D93BA6"/>
    <w:rsid w:val="00D93E0A"/>
    <w:rsid w:val="00D94AF4"/>
    <w:rsid w:val="00D94C1A"/>
    <w:rsid w:val="00D95253"/>
    <w:rsid w:val="00D95CED"/>
    <w:rsid w:val="00D96DD2"/>
    <w:rsid w:val="00D97583"/>
    <w:rsid w:val="00D97BCB"/>
    <w:rsid w:val="00DA0158"/>
    <w:rsid w:val="00DA04E5"/>
    <w:rsid w:val="00DA07D1"/>
    <w:rsid w:val="00DA0C51"/>
    <w:rsid w:val="00DA1690"/>
    <w:rsid w:val="00DA172D"/>
    <w:rsid w:val="00DA17DA"/>
    <w:rsid w:val="00DA1F1F"/>
    <w:rsid w:val="00DA2979"/>
    <w:rsid w:val="00DA3108"/>
    <w:rsid w:val="00DA3301"/>
    <w:rsid w:val="00DA37AA"/>
    <w:rsid w:val="00DA37E7"/>
    <w:rsid w:val="00DA3A06"/>
    <w:rsid w:val="00DA4221"/>
    <w:rsid w:val="00DA467F"/>
    <w:rsid w:val="00DA4816"/>
    <w:rsid w:val="00DA4CC6"/>
    <w:rsid w:val="00DA5C52"/>
    <w:rsid w:val="00DA5C95"/>
    <w:rsid w:val="00DA602E"/>
    <w:rsid w:val="00DA64E7"/>
    <w:rsid w:val="00DA68E6"/>
    <w:rsid w:val="00DA6B65"/>
    <w:rsid w:val="00DA7879"/>
    <w:rsid w:val="00DA7F18"/>
    <w:rsid w:val="00DB036F"/>
    <w:rsid w:val="00DB05B3"/>
    <w:rsid w:val="00DB093A"/>
    <w:rsid w:val="00DB0B33"/>
    <w:rsid w:val="00DB1665"/>
    <w:rsid w:val="00DB194C"/>
    <w:rsid w:val="00DB1974"/>
    <w:rsid w:val="00DB1AEF"/>
    <w:rsid w:val="00DB25C2"/>
    <w:rsid w:val="00DB29A7"/>
    <w:rsid w:val="00DB2C0B"/>
    <w:rsid w:val="00DB33CD"/>
    <w:rsid w:val="00DB3436"/>
    <w:rsid w:val="00DB368D"/>
    <w:rsid w:val="00DB376D"/>
    <w:rsid w:val="00DB4BC3"/>
    <w:rsid w:val="00DB4C96"/>
    <w:rsid w:val="00DB5852"/>
    <w:rsid w:val="00DB58DC"/>
    <w:rsid w:val="00DB70E6"/>
    <w:rsid w:val="00DB7947"/>
    <w:rsid w:val="00DB7BE6"/>
    <w:rsid w:val="00DB7E77"/>
    <w:rsid w:val="00DC0202"/>
    <w:rsid w:val="00DC0B2F"/>
    <w:rsid w:val="00DC0C9D"/>
    <w:rsid w:val="00DC1A49"/>
    <w:rsid w:val="00DC1A54"/>
    <w:rsid w:val="00DC250B"/>
    <w:rsid w:val="00DC2738"/>
    <w:rsid w:val="00DC2761"/>
    <w:rsid w:val="00DC32A9"/>
    <w:rsid w:val="00DC33B7"/>
    <w:rsid w:val="00DC448A"/>
    <w:rsid w:val="00DC44B4"/>
    <w:rsid w:val="00DC4B1F"/>
    <w:rsid w:val="00DC4C31"/>
    <w:rsid w:val="00DC569F"/>
    <w:rsid w:val="00DC6BC0"/>
    <w:rsid w:val="00DC72F9"/>
    <w:rsid w:val="00DD0632"/>
    <w:rsid w:val="00DD0D04"/>
    <w:rsid w:val="00DD142C"/>
    <w:rsid w:val="00DD1D25"/>
    <w:rsid w:val="00DD1D3F"/>
    <w:rsid w:val="00DD1D9B"/>
    <w:rsid w:val="00DD2099"/>
    <w:rsid w:val="00DD2B6F"/>
    <w:rsid w:val="00DD3527"/>
    <w:rsid w:val="00DD35B7"/>
    <w:rsid w:val="00DD36E4"/>
    <w:rsid w:val="00DD382A"/>
    <w:rsid w:val="00DD38E9"/>
    <w:rsid w:val="00DD3C73"/>
    <w:rsid w:val="00DD3D1B"/>
    <w:rsid w:val="00DD3F04"/>
    <w:rsid w:val="00DD4036"/>
    <w:rsid w:val="00DD486B"/>
    <w:rsid w:val="00DD4E92"/>
    <w:rsid w:val="00DD675A"/>
    <w:rsid w:val="00DD6938"/>
    <w:rsid w:val="00DE068D"/>
    <w:rsid w:val="00DE190C"/>
    <w:rsid w:val="00DE1B44"/>
    <w:rsid w:val="00DE1B75"/>
    <w:rsid w:val="00DE2053"/>
    <w:rsid w:val="00DE2500"/>
    <w:rsid w:val="00DE2C66"/>
    <w:rsid w:val="00DE2D37"/>
    <w:rsid w:val="00DE2EB7"/>
    <w:rsid w:val="00DE2F33"/>
    <w:rsid w:val="00DE38D9"/>
    <w:rsid w:val="00DE4C6D"/>
    <w:rsid w:val="00DE4CB8"/>
    <w:rsid w:val="00DE5CBB"/>
    <w:rsid w:val="00DE5DC8"/>
    <w:rsid w:val="00DE61DC"/>
    <w:rsid w:val="00DE6432"/>
    <w:rsid w:val="00DE67BC"/>
    <w:rsid w:val="00DE68AA"/>
    <w:rsid w:val="00DE6FF2"/>
    <w:rsid w:val="00DE774C"/>
    <w:rsid w:val="00DE7A1C"/>
    <w:rsid w:val="00DF04A7"/>
    <w:rsid w:val="00DF0963"/>
    <w:rsid w:val="00DF172C"/>
    <w:rsid w:val="00DF24AA"/>
    <w:rsid w:val="00DF28B6"/>
    <w:rsid w:val="00DF2F04"/>
    <w:rsid w:val="00DF3E61"/>
    <w:rsid w:val="00DF406F"/>
    <w:rsid w:val="00DF422A"/>
    <w:rsid w:val="00DF4A56"/>
    <w:rsid w:val="00DF4A5B"/>
    <w:rsid w:val="00DF515E"/>
    <w:rsid w:val="00DF53E5"/>
    <w:rsid w:val="00DF54D6"/>
    <w:rsid w:val="00DF59C3"/>
    <w:rsid w:val="00DF5C17"/>
    <w:rsid w:val="00DF5D72"/>
    <w:rsid w:val="00DF666B"/>
    <w:rsid w:val="00DF7A29"/>
    <w:rsid w:val="00DF7D18"/>
    <w:rsid w:val="00DF7F37"/>
    <w:rsid w:val="00E004A0"/>
    <w:rsid w:val="00E00DD0"/>
    <w:rsid w:val="00E00E44"/>
    <w:rsid w:val="00E014D8"/>
    <w:rsid w:val="00E01522"/>
    <w:rsid w:val="00E01650"/>
    <w:rsid w:val="00E01BA3"/>
    <w:rsid w:val="00E02AB1"/>
    <w:rsid w:val="00E02D61"/>
    <w:rsid w:val="00E02E02"/>
    <w:rsid w:val="00E02F56"/>
    <w:rsid w:val="00E031F2"/>
    <w:rsid w:val="00E032C4"/>
    <w:rsid w:val="00E03F5C"/>
    <w:rsid w:val="00E03FD6"/>
    <w:rsid w:val="00E04163"/>
    <w:rsid w:val="00E04F4F"/>
    <w:rsid w:val="00E05589"/>
    <w:rsid w:val="00E05F90"/>
    <w:rsid w:val="00E06F0F"/>
    <w:rsid w:val="00E07293"/>
    <w:rsid w:val="00E07C41"/>
    <w:rsid w:val="00E103DA"/>
    <w:rsid w:val="00E1087C"/>
    <w:rsid w:val="00E11A61"/>
    <w:rsid w:val="00E12746"/>
    <w:rsid w:val="00E12834"/>
    <w:rsid w:val="00E128AF"/>
    <w:rsid w:val="00E12C62"/>
    <w:rsid w:val="00E1333B"/>
    <w:rsid w:val="00E13468"/>
    <w:rsid w:val="00E13515"/>
    <w:rsid w:val="00E13528"/>
    <w:rsid w:val="00E13998"/>
    <w:rsid w:val="00E13C4C"/>
    <w:rsid w:val="00E1462E"/>
    <w:rsid w:val="00E15149"/>
    <w:rsid w:val="00E154CE"/>
    <w:rsid w:val="00E15602"/>
    <w:rsid w:val="00E15DC4"/>
    <w:rsid w:val="00E1639C"/>
    <w:rsid w:val="00E16903"/>
    <w:rsid w:val="00E16EE1"/>
    <w:rsid w:val="00E1721B"/>
    <w:rsid w:val="00E202AC"/>
    <w:rsid w:val="00E21728"/>
    <w:rsid w:val="00E21D7B"/>
    <w:rsid w:val="00E234C3"/>
    <w:rsid w:val="00E23628"/>
    <w:rsid w:val="00E241BC"/>
    <w:rsid w:val="00E24AF5"/>
    <w:rsid w:val="00E24BA0"/>
    <w:rsid w:val="00E24D29"/>
    <w:rsid w:val="00E24F67"/>
    <w:rsid w:val="00E254DA"/>
    <w:rsid w:val="00E25E53"/>
    <w:rsid w:val="00E25F37"/>
    <w:rsid w:val="00E2632C"/>
    <w:rsid w:val="00E26585"/>
    <w:rsid w:val="00E267D8"/>
    <w:rsid w:val="00E268DE"/>
    <w:rsid w:val="00E26EA8"/>
    <w:rsid w:val="00E26F7B"/>
    <w:rsid w:val="00E303C7"/>
    <w:rsid w:val="00E305E1"/>
    <w:rsid w:val="00E30851"/>
    <w:rsid w:val="00E30FED"/>
    <w:rsid w:val="00E31698"/>
    <w:rsid w:val="00E31A76"/>
    <w:rsid w:val="00E32287"/>
    <w:rsid w:val="00E32370"/>
    <w:rsid w:val="00E3268E"/>
    <w:rsid w:val="00E326DF"/>
    <w:rsid w:val="00E32F38"/>
    <w:rsid w:val="00E33135"/>
    <w:rsid w:val="00E338EF"/>
    <w:rsid w:val="00E33E8F"/>
    <w:rsid w:val="00E33FBB"/>
    <w:rsid w:val="00E3530D"/>
    <w:rsid w:val="00E3563A"/>
    <w:rsid w:val="00E35A82"/>
    <w:rsid w:val="00E3617F"/>
    <w:rsid w:val="00E36237"/>
    <w:rsid w:val="00E36824"/>
    <w:rsid w:val="00E36947"/>
    <w:rsid w:val="00E36B89"/>
    <w:rsid w:val="00E36C50"/>
    <w:rsid w:val="00E37460"/>
    <w:rsid w:val="00E37BD2"/>
    <w:rsid w:val="00E37CAC"/>
    <w:rsid w:val="00E37FA1"/>
    <w:rsid w:val="00E400D5"/>
    <w:rsid w:val="00E40395"/>
    <w:rsid w:val="00E4041A"/>
    <w:rsid w:val="00E405A5"/>
    <w:rsid w:val="00E406E4"/>
    <w:rsid w:val="00E4183E"/>
    <w:rsid w:val="00E41BC6"/>
    <w:rsid w:val="00E41DB5"/>
    <w:rsid w:val="00E42FF3"/>
    <w:rsid w:val="00E43113"/>
    <w:rsid w:val="00E43798"/>
    <w:rsid w:val="00E43975"/>
    <w:rsid w:val="00E44C72"/>
    <w:rsid w:val="00E44DB3"/>
    <w:rsid w:val="00E460D8"/>
    <w:rsid w:val="00E462BC"/>
    <w:rsid w:val="00E474A7"/>
    <w:rsid w:val="00E5065A"/>
    <w:rsid w:val="00E509CC"/>
    <w:rsid w:val="00E50A06"/>
    <w:rsid w:val="00E50CD7"/>
    <w:rsid w:val="00E51697"/>
    <w:rsid w:val="00E5181F"/>
    <w:rsid w:val="00E51B66"/>
    <w:rsid w:val="00E51E46"/>
    <w:rsid w:val="00E5223C"/>
    <w:rsid w:val="00E52AC5"/>
    <w:rsid w:val="00E52AD3"/>
    <w:rsid w:val="00E5306F"/>
    <w:rsid w:val="00E53293"/>
    <w:rsid w:val="00E534FF"/>
    <w:rsid w:val="00E53923"/>
    <w:rsid w:val="00E53967"/>
    <w:rsid w:val="00E53FC1"/>
    <w:rsid w:val="00E54009"/>
    <w:rsid w:val="00E549BA"/>
    <w:rsid w:val="00E54A62"/>
    <w:rsid w:val="00E54B0D"/>
    <w:rsid w:val="00E54BB4"/>
    <w:rsid w:val="00E54E53"/>
    <w:rsid w:val="00E552D2"/>
    <w:rsid w:val="00E55CD7"/>
    <w:rsid w:val="00E56240"/>
    <w:rsid w:val="00E56D2F"/>
    <w:rsid w:val="00E57023"/>
    <w:rsid w:val="00E5706F"/>
    <w:rsid w:val="00E575F8"/>
    <w:rsid w:val="00E60385"/>
    <w:rsid w:val="00E607D3"/>
    <w:rsid w:val="00E6189F"/>
    <w:rsid w:val="00E61A0E"/>
    <w:rsid w:val="00E61B11"/>
    <w:rsid w:val="00E61C9F"/>
    <w:rsid w:val="00E621D4"/>
    <w:rsid w:val="00E62213"/>
    <w:rsid w:val="00E624F1"/>
    <w:rsid w:val="00E62C47"/>
    <w:rsid w:val="00E62EA4"/>
    <w:rsid w:val="00E63303"/>
    <w:rsid w:val="00E6373C"/>
    <w:rsid w:val="00E64084"/>
    <w:rsid w:val="00E645EC"/>
    <w:rsid w:val="00E64D04"/>
    <w:rsid w:val="00E64E5C"/>
    <w:rsid w:val="00E65A28"/>
    <w:rsid w:val="00E66529"/>
    <w:rsid w:val="00E66D8A"/>
    <w:rsid w:val="00E67727"/>
    <w:rsid w:val="00E67BAF"/>
    <w:rsid w:val="00E70569"/>
    <w:rsid w:val="00E710B1"/>
    <w:rsid w:val="00E718E5"/>
    <w:rsid w:val="00E72427"/>
    <w:rsid w:val="00E72537"/>
    <w:rsid w:val="00E72652"/>
    <w:rsid w:val="00E726F4"/>
    <w:rsid w:val="00E7287C"/>
    <w:rsid w:val="00E72E4D"/>
    <w:rsid w:val="00E732EF"/>
    <w:rsid w:val="00E73CAC"/>
    <w:rsid w:val="00E73D04"/>
    <w:rsid w:val="00E73F6D"/>
    <w:rsid w:val="00E7420F"/>
    <w:rsid w:val="00E742C4"/>
    <w:rsid w:val="00E7494F"/>
    <w:rsid w:val="00E75505"/>
    <w:rsid w:val="00E75856"/>
    <w:rsid w:val="00E75EA9"/>
    <w:rsid w:val="00E761D6"/>
    <w:rsid w:val="00E7652E"/>
    <w:rsid w:val="00E7662F"/>
    <w:rsid w:val="00E76798"/>
    <w:rsid w:val="00E770E7"/>
    <w:rsid w:val="00E77400"/>
    <w:rsid w:val="00E77BB5"/>
    <w:rsid w:val="00E77F95"/>
    <w:rsid w:val="00E8006B"/>
    <w:rsid w:val="00E80837"/>
    <w:rsid w:val="00E80EB1"/>
    <w:rsid w:val="00E81816"/>
    <w:rsid w:val="00E81BBD"/>
    <w:rsid w:val="00E82CC5"/>
    <w:rsid w:val="00E82E61"/>
    <w:rsid w:val="00E82EB1"/>
    <w:rsid w:val="00E83D80"/>
    <w:rsid w:val="00E8458F"/>
    <w:rsid w:val="00E848DC"/>
    <w:rsid w:val="00E85396"/>
    <w:rsid w:val="00E85947"/>
    <w:rsid w:val="00E8610C"/>
    <w:rsid w:val="00E86A08"/>
    <w:rsid w:val="00E86B4F"/>
    <w:rsid w:val="00E87261"/>
    <w:rsid w:val="00E8747B"/>
    <w:rsid w:val="00E90561"/>
    <w:rsid w:val="00E905A1"/>
    <w:rsid w:val="00E907D6"/>
    <w:rsid w:val="00E90D45"/>
    <w:rsid w:val="00E916DE"/>
    <w:rsid w:val="00E91985"/>
    <w:rsid w:val="00E92D9D"/>
    <w:rsid w:val="00E92E42"/>
    <w:rsid w:val="00E92EF5"/>
    <w:rsid w:val="00E938E4"/>
    <w:rsid w:val="00E93CF1"/>
    <w:rsid w:val="00E93D51"/>
    <w:rsid w:val="00E94E8B"/>
    <w:rsid w:val="00E9626F"/>
    <w:rsid w:val="00E96456"/>
    <w:rsid w:val="00EA043E"/>
    <w:rsid w:val="00EA07C5"/>
    <w:rsid w:val="00EA0E19"/>
    <w:rsid w:val="00EA1345"/>
    <w:rsid w:val="00EA1843"/>
    <w:rsid w:val="00EA2F12"/>
    <w:rsid w:val="00EA3BF0"/>
    <w:rsid w:val="00EA3C77"/>
    <w:rsid w:val="00EA49A2"/>
    <w:rsid w:val="00EA4D5D"/>
    <w:rsid w:val="00EA4D9F"/>
    <w:rsid w:val="00EA5620"/>
    <w:rsid w:val="00EA5686"/>
    <w:rsid w:val="00EA5E80"/>
    <w:rsid w:val="00EA67E3"/>
    <w:rsid w:val="00EA7672"/>
    <w:rsid w:val="00EA79CC"/>
    <w:rsid w:val="00EA7FD5"/>
    <w:rsid w:val="00EB0A25"/>
    <w:rsid w:val="00EB0F60"/>
    <w:rsid w:val="00EB1872"/>
    <w:rsid w:val="00EB1A66"/>
    <w:rsid w:val="00EB1D58"/>
    <w:rsid w:val="00EB2859"/>
    <w:rsid w:val="00EB296F"/>
    <w:rsid w:val="00EB29E1"/>
    <w:rsid w:val="00EB2BB3"/>
    <w:rsid w:val="00EB2F91"/>
    <w:rsid w:val="00EB3548"/>
    <w:rsid w:val="00EB3615"/>
    <w:rsid w:val="00EB3AA0"/>
    <w:rsid w:val="00EB4653"/>
    <w:rsid w:val="00EB488B"/>
    <w:rsid w:val="00EB5909"/>
    <w:rsid w:val="00EB5D57"/>
    <w:rsid w:val="00EB5DE9"/>
    <w:rsid w:val="00EB5E4C"/>
    <w:rsid w:val="00EB611B"/>
    <w:rsid w:val="00EC0FF0"/>
    <w:rsid w:val="00EC10BE"/>
    <w:rsid w:val="00EC168F"/>
    <w:rsid w:val="00EC1A03"/>
    <w:rsid w:val="00EC1E44"/>
    <w:rsid w:val="00EC35B0"/>
    <w:rsid w:val="00EC3721"/>
    <w:rsid w:val="00EC393A"/>
    <w:rsid w:val="00EC46ED"/>
    <w:rsid w:val="00EC4EE5"/>
    <w:rsid w:val="00EC58BE"/>
    <w:rsid w:val="00EC5A5B"/>
    <w:rsid w:val="00EC65F4"/>
    <w:rsid w:val="00EC6AA4"/>
    <w:rsid w:val="00EC6B51"/>
    <w:rsid w:val="00EC6F1E"/>
    <w:rsid w:val="00EC7325"/>
    <w:rsid w:val="00EC742C"/>
    <w:rsid w:val="00EC749C"/>
    <w:rsid w:val="00EC7E1A"/>
    <w:rsid w:val="00ED0FD7"/>
    <w:rsid w:val="00ED1137"/>
    <w:rsid w:val="00ED134F"/>
    <w:rsid w:val="00ED1FDD"/>
    <w:rsid w:val="00ED236F"/>
    <w:rsid w:val="00ED3868"/>
    <w:rsid w:val="00ED3DEB"/>
    <w:rsid w:val="00ED401C"/>
    <w:rsid w:val="00ED4579"/>
    <w:rsid w:val="00ED468C"/>
    <w:rsid w:val="00ED484E"/>
    <w:rsid w:val="00ED5376"/>
    <w:rsid w:val="00ED5780"/>
    <w:rsid w:val="00ED5BE9"/>
    <w:rsid w:val="00ED5E06"/>
    <w:rsid w:val="00ED66B0"/>
    <w:rsid w:val="00ED66CD"/>
    <w:rsid w:val="00ED66EE"/>
    <w:rsid w:val="00ED6EF0"/>
    <w:rsid w:val="00ED7371"/>
    <w:rsid w:val="00ED765A"/>
    <w:rsid w:val="00ED76DF"/>
    <w:rsid w:val="00ED7E1D"/>
    <w:rsid w:val="00EE1121"/>
    <w:rsid w:val="00EE16F8"/>
    <w:rsid w:val="00EE1711"/>
    <w:rsid w:val="00EE17D8"/>
    <w:rsid w:val="00EE1957"/>
    <w:rsid w:val="00EE1B86"/>
    <w:rsid w:val="00EE2688"/>
    <w:rsid w:val="00EE280D"/>
    <w:rsid w:val="00EE2FB6"/>
    <w:rsid w:val="00EE3323"/>
    <w:rsid w:val="00EE37BE"/>
    <w:rsid w:val="00EE3D42"/>
    <w:rsid w:val="00EE41FD"/>
    <w:rsid w:val="00EE42A7"/>
    <w:rsid w:val="00EE42E2"/>
    <w:rsid w:val="00EE521F"/>
    <w:rsid w:val="00EE54C8"/>
    <w:rsid w:val="00EE588A"/>
    <w:rsid w:val="00EE58FD"/>
    <w:rsid w:val="00EE5B0D"/>
    <w:rsid w:val="00EE63C5"/>
    <w:rsid w:val="00EE6653"/>
    <w:rsid w:val="00EE691D"/>
    <w:rsid w:val="00EE6995"/>
    <w:rsid w:val="00EE7B78"/>
    <w:rsid w:val="00EF018A"/>
    <w:rsid w:val="00EF0F09"/>
    <w:rsid w:val="00EF116B"/>
    <w:rsid w:val="00EF15C8"/>
    <w:rsid w:val="00EF1610"/>
    <w:rsid w:val="00EF2059"/>
    <w:rsid w:val="00EF207B"/>
    <w:rsid w:val="00EF28D4"/>
    <w:rsid w:val="00EF2B8A"/>
    <w:rsid w:val="00EF3043"/>
    <w:rsid w:val="00EF3C58"/>
    <w:rsid w:val="00EF3DBB"/>
    <w:rsid w:val="00EF400A"/>
    <w:rsid w:val="00EF5023"/>
    <w:rsid w:val="00EF549F"/>
    <w:rsid w:val="00EF54F7"/>
    <w:rsid w:val="00EF63F5"/>
    <w:rsid w:val="00EF6786"/>
    <w:rsid w:val="00EF7473"/>
    <w:rsid w:val="00EF79F4"/>
    <w:rsid w:val="00F000A5"/>
    <w:rsid w:val="00F0043F"/>
    <w:rsid w:val="00F00B99"/>
    <w:rsid w:val="00F00EA6"/>
    <w:rsid w:val="00F00F1E"/>
    <w:rsid w:val="00F0139C"/>
    <w:rsid w:val="00F0159B"/>
    <w:rsid w:val="00F01D50"/>
    <w:rsid w:val="00F02866"/>
    <w:rsid w:val="00F0349B"/>
    <w:rsid w:val="00F039DB"/>
    <w:rsid w:val="00F04C29"/>
    <w:rsid w:val="00F04E23"/>
    <w:rsid w:val="00F04E25"/>
    <w:rsid w:val="00F05827"/>
    <w:rsid w:val="00F05DAA"/>
    <w:rsid w:val="00F0628A"/>
    <w:rsid w:val="00F06E67"/>
    <w:rsid w:val="00F073C9"/>
    <w:rsid w:val="00F079A6"/>
    <w:rsid w:val="00F07DE9"/>
    <w:rsid w:val="00F07E25"/>
    <w:rsid w:val="00F07E3B"/>
    <w:rsid w:val="00F101B7"/>
    <w:rsid w:val="00F1097D"/>
    <w:rsid w:val="00F10D22"/>
    <w:rsid w:val="00F1107D"/>
    <w:rsid w:val="00F110ED"/>
    <w:rsid w:val="00F121E4"/>
    <w:rsid w:val="00F13381"/>
    <w:rsid w:val="00F13386"/>
    <w:rsid w:val="00F134C7"/>
    <w:rsid w:val="00F135D7"/>
    <w:rsid w:val="00F135E1"/>
    <w:rsid w:val="00F1388F"/>
    <w:rsid w:val="00F13B4A"/>
    <w:rsid w:val="00F14187"/>
    <w:rsid w:val="00F1442F"/>
    <w:rsid w:val="00F1457D"/>
    <w:rsid w:val="00F149CD"/>
    <w:rsid w:val="00F14B9D"/>
    <w:rsid w:val="00F1518C"/>
    <w:rsid w:val="00F15191"/>
    <w:rsid w:val="00F154BD"/>
    <w:rsid w:val="00F15A58"/>
    <w:rsid w:val="00F1614F"/>
    <w:rsid w:val="00F16897"/>
    <w:rsid w:val="00F17271"/>
    <w:rsid w:val="00F1734E"/>
    <w:rsid w:val="00F177AC"/>
    <w:rsid w:val="00F177E3"/>
    <w:rsid w:val="00F17D0C"/>
    <w:rsid w:val="00F200E9"/>
    <w:rsid w:val="00F2043B"/>
    <w:rsid w:val="00F20A07"/>
    <w:rsid w:val="00F20B45"/>
    <w:rsid w:val="00F20CA5"/>
    <w:rsid w:val="00F21ABA"/>
    <w:rsid w:val="00F21C35"/>
    <w:rsid w:val="00F21CBB"/>
    <w:rsid w:val="00F2228F"/>
    <w:rsid w:val="00F22389"/>
    <w:rsid w:val="00F228FE"/>
    <w:rsid w:val="00F2298C"/>
    <w:rsid w:val="00F2299C"/>
    <w:rsid w:val="00F22E5E"/>
    <w:rsid w:val="00F237F4"/>
    <w:rsid w:val="00F23ABE"/>
    <w:rsid w:val="00F24147"/>
    <w:rsid w:val="00F241C4"/>
    <w:rsid w:val="00F24284"/>
    <w:rsid w:val="00F247AF"/>
    <w:rsid w:val="00F2490B"/>
    <w:rsid w:val="00F24E35"/>
    <w:rsid w:val="00F251D6"/>
    <w:rsid w:val="00F25439"/>
    <w:rsid w:val="00F25619"/>
    <w:rsid w:val="00F258A0"/>
    <w:rsid w:val="00F25C43"/>
    <w:rsid w:val="00F25E1D"/>
    <w:rsid w:val="00F26AE2"/>
    <w:rsid w:val="00F270BA"/>
    <w:rsid w:val="00F272DE"/>
    <w:rsid w:val="00F27312"/>
    <w:rsid w:val="00F276DA"/>
    <w:rsid w:val="00F30284"/>
    <w:rsid w:val="00F309F4"/>
    <w:rsid w:val="00F313B3"/>
    <w:rsid w:val="00F31555"/>
    <w:rsid w:val="00F31768"/>
    <w:rsid w:val="00F31D3A"/>
    <w:rsid w:val="00F321C8"/>
    <w:rsid w:val="00F340EC"/>
    <w:rsid w:val="00F34126"/>
    <w:rsid w:val="00F34138"/>
    <w:rsid w:val="00F342AB"/>
    <w:rsid w:val="00F34C0F"/>
    <w:rsid w:val="00F34E8C"/>
    <w:rsid w:val="00F3509D"/>
    <w:rsid w:val="00F3525D"/>
    <w:rsid w:val="00F352C1"/>
    <w:rsid w:val="00F355CB"/>
    <w:rsid w:val="00F35860"/>
    <w:rsid w:val="00F359FF"/>
    <w:rsid w:val="00F36241"/>
    <w:rsid w:val="00F3668A"/>
    <w:rsid w:val="00F367A6"/>
    <w:rsid w:val="00F36CF4"/>
    <w:rsid w:val="00F3736D"/>
    <w:rsid w:val="00F37B36"/>
    <w:rsid w:val="00F40347"/>
    <w:rsid w:val="00F40A64"/>
    <w:rsid w:val="00F40BAA"/>
    <w:rsid w:val="00F41266"/>
    <w:rsid w:val="00F41354"/>
    <w:rsid w:val="00F414A3"/>
    <w:rsid w:val="00F415D8"/>
    <w:rsid w:val="00F41713"/>
    <w:rsid w:val="00F417F9"/>
    <w:rsid w:val="00F419B3"/>
    <w:rsid w:val="00F42029"/>
    <w:rsid w:val="00F422F8"/>
    <w:rsid w:val="00F4290D"/>
    <w:rsid w:val="00F42C4C"/>
    <w:rsid w:val="00F43928"/>
    <w:rsid w:val="00F458D1"/>
    <w:rsid w:val="00F45D42"/>
    <w:rsid w:val="00F4612B"/>
    <w:rsid w:val="00F466F0"/>
    <w:rsid w:val="00F468BC"/>
    <w:rsid w:val="00F468DF"/>
    <w:rsid w:val="00F47B81"/>
    <w:rsid w:val="00F47E78"/>
    <w:rsid w:val="00F5008A"/>
    <w:rsid w:val="00F51E45"/>
    <w:rsid w:val="00F521C0"/>
    <w:rsid w:val="00F523A1"/>
    <w:rsid w:val="00F52C1D"/>
    <w:rsid w:val="00F5340E"/>
    <w:rsid w:val="00F534BF"/>
    <w:rsid w:val="00F53B42"/>
    <w:rsid w:val="00F53B93"/>
    <w:rsid w:val="00F54996"/>
    <w:rsid w:val="00F55588"/>
    <w:rsid w:val="00F55DC6"/>
    <w:rsid w:val="00F561DE"/>
    <w:rsid w:val="00F568BF"/>
    <w:rsid w:val="00F571A8"/>
    <w:rsid w:val="00F57D76"/>
    <w:rsid w:val="00F60480"/>
    <w:rsid w:val="00F6091F"/>
    <w:rsid w:val="00F60A5D"/>
    <w:rsid w:val="00F60E77"/>
    <w:rsid w:val="00F613D2"/>
    <w:rsid w:val="00F615AA"/>
    <w:rsid w:val="00F61A64"/>
    <w:rsid w:val="00F61BB0"/>
    <w:rsid w:val="00F61F70"/>
    <w:rsid w:val="00F61FC0"/>
    <w:rsid w:val="00F624D3"/>
    <w:rsid w:val="00F62A7F"/>
    <w:rsid w:val="00F62BFE"/>
    <w:rsid w:val="00F63095"/>
    <w:rsid w:val="00F633C9"/>
    <w:rsid w:val="00F63AF5"/>
    <w:rsid w:val="00F65912"/>
    <w:rsid w:val="00F659FE"/>
    <w:rsid w:val="00F65B1D"/>
    <w:rsid w:val="00F65F69"/>
    <w:rsid w:val="00F6635B"/>
    <w:rsid w:val="00F66E32"/>
    <w:rsid w:val="00F70554"/>
    <w:rsid w:val="00F70B64"/>
    <w:rsid w:val="00F70CEC"/>
    <w:rsid w:val="00F71123"/>
    <w:rsid w:val="00F7122A"/>
    <w:rsid w:val="00F7132E"/>
    <w:rsid w:val="00F7198D"/>
    <w:rsid w:val="00F720C5"/>
    <w:rsid w:val="00F72487"/>
    <w:rsid w:val="00F72CA8"/>
    <w:rsid w:val="00F73053"/>
    <w:rsid w:val="00F743FE"/>
    <w:rsid w:val="00F74F64"/>
    <w:rsid w:val="00F75584"/>
    <w:rsid w:val="00F75D39"/>
    <w:rsid w:val="00F76349"/>
    <w:rsid w:val="00F763F4"/>
    <w:rsid w:val="00F769BC"/>
    <w:rsid w:val="00F76FB4"/>
    <w:rsid w:val="00F77301"/>
    <w:rsid w:val="00F7771F"/>
    <w:rsid w:val="00F77768"/>
    <w:rsid w:val="00F77E4A"/>
    <w:rsid w:val="00F80018"/>
    <w:rsid w:val="00F800E2"/>
    <w:rsid w:val="00F8041A"/>
    <w:rsid w:val="00F80658"/>
    <w:rsid w:val="00F8168F"/>
    <w:rsid w:val="00F8197C"/>
    <w:rsid w:val="00F81A3C"/>
    <w:rsid w:val="00F83003"/>
    <w:rsid w:val="00F8360F"/>
    <w:rsid w:val="00F8381D"/>
    <w:rsid w:val="00F83864"/>
    <w:rsid w:val="00F8396E"/>
    <w:rsid w:val="00F83A6B"/>
    <w:rsid w:val="00F83E86"/>
    <w:rsid w:val="00F84324"/>
    <w:rsid w:val="00F84844"/>
    <w:rsid w:val="00F85D09"/>
    <w:rsid w:val="00F86268"/>
    <w:rsid w:val="00F8659B"/>
    <w:rsid w:val="00F86FDB"/>
    <w:rsid w:val="00F8767C"/>
    <w:rsid w:val="00F8777E"/>
    <w:rsid w:val="00F87826"/>
    <w:rsid w:val="00F87A0E"/>
    <w:rsid w:val="00F87A31"/>
    <w:rsid w:val="00F87EA9"/>
    <w:rsid w:val="00F87F6F"/>
    <w:rsid w:val="00F90B6E"/>
    <w:rsid w:val="00F90E0A"/>
    <w:rsid w:val="00F914CF"/>
    <w:rsid w:val="00F91F31"/>
    <w:rsid w:val="00F92A2D"/>
    <w:rsid w:val="00F9422A"/>
    <w:rsid w:val="00F944CB"/>
    <w:rsid w:val="00F94CE4"/>
    <w:rsid w:val="00F9524D"/>
    <w:rsid w:val="00F95498"/>
    <w:rsid w:val="00F956AF"/>
    <w:rsid w:val="00F959D9"/>
    <w:rsid w:val="00F95C24"/>
    <w:rsid w:val="00F95E19"/>
    <w:rsid w:val="00F95F9A"/>
    <w:rsid w:val="00F9610B"/>
    <w:rsid w:val="00F9637A"/>
    <w:rsid w:val="00F96598"/>
    <w:rsid w:val="00F96635"/>
    <w:rsid w:val="00F970F8"/>
    <w:rsid w:val="00F97112"/>
    <w:rsid w:val="00F97613"/>
    <w:rsid w:val="00FA01D1"/>
    <w:rsid w:val="00FA1B2B"/>
    <w:rsid w:val="00FA29AE"/>
    <w:rsid w:val="00FA2A41"/>
    <w:rsid w:val="00FA2C08"/>
    <w:rsid w:val="00FA3B5B"/>
    <w:rsid w:val="00FA4086"/>
    <w:rsid w:val="00FA5B95"/>
    <w:rsid w:val="00FA5C24"/>
    <w:rsid w:val="00FA5ED3"/>
    <w:rsid w:val="00FA636E"/>
    <w:rsid w:val="00FA6DD2"/>
    <w:rsid w:val="00FA7109"/>
    <w:rsid w:val="00FA7174"/>
    <w:rsid w:val="00FA732C"/>
    <w:rsid w:val="00FB0441"/>
    <w:rsid w:val="00FB095B"/>
    <w:rsid w:val="00FB0FB6"/>
    <w:rsid w:val="00FB16B8"/>
    <w:rsid w:val="00FB17AF"/>
    <w:rsid w:val="00FB20B3"/>
    <w:rsid w:val="00FB216F"/>
    <w:rsid w:val="00FB24B1"/>
    <w:rsid w:val="00FB3C1F"/>
    <w:rsid w:val="00FB3FB8"/>
    <w:rsid w:val="00FB44E3"/>
    <w:rsid w:val="00FB47AC"/>
    <w:rsid w:val="00FB4AD3"/>
    <w:rsid w:val="00FB5480"/>
    <w:rsid w:val="00FB57EA"/>
    <w:rsid w:val="00FB59EE"/>
    <w:rsid w:val="00FB5BC1"/>
    <w:rsid w:val="00FB60A2"/>
    <w:rsid w:val="00FB6D33"/>
    <w:rsid w:val="00FB76F8"/>
    <w:rsid w:val="00FB7D43"/>
    <w:rsid w:val="00FC014B"/>
    <w:rsid w:val="00FC0216"/>
    <w:rsid w:val="00FC04CD"/>
    <w:rsid w:val="00FC0C43"/>
    <w:rsid w:val="00FC144B"/>
    <w:rsid w:val="00FC2068"/>
    <w:rsid w:val="00FC2488"/>
    <w:rsid w:val="00FC279A"/>
    <w:rsid w:val="00FC2C7C"/>
    <w:rsid w:val="00FC2FB1"/>
    <w:rsid w:val="00FC322C"/>
    <w:rsid w:val="00FC36A3"/>
    <w:rsid w:val="00FC36E7"/>
    <w:rsid w:val="00FC3BC2"/>
    <w:rsid w:val="00FC3C34"/>
    <w:rsid w:val="00FC3E3C"/>
    <w:rsid w:val="00FC4496"/>
    <w:rsid w:val="00FC492D"/>
    <w:rsid w:val="00FC5005"/>
    <w:rsid w:val="00FC645A"/>
    <w:rsid w:val="00FC6740"/>
    <w:rsid w:val="00FC6EF9"/>
    <w:rsid w:val="00FC79EA"/>
    <w:rsid w:val="00FD0253"/>
    <w:rsid w:val="00FD0307"/>
    <w:rsid w:val="00FD07A5"/>
    <w:rsid w:val="00FD111F"/>
    <w:rsid w:val="00FD18F2"/>
    <w:rsid w:val="00FD21CB"/>
    <w:rsid w:val="00FD23A5"/>
    <w:rsid w:val="00FD2433"/>
    <w:rsid w:val="00FD25DA"/>
    <w:rsid w:val="00FD2ED6"/>
    <w:rsid w:val="00FD38A6"/>
    <w:rsid w:val="00FD3B33"/>
    <w:rsid w:val="00FD3D8E"/>
    <w:rsid w:val="00FD4195"/>
    <w:rsid w:val="00FD4665"/>
    <w:rsid w:val="00FD4702"/>
    <w:rsid w:val="00FD543F"/>
    <w:rsid w:val="00FD5983"/>
    <w:rsid w:val="00FD5A77"/>
    <w:rsid w:val="00FD5E28"/>
    <w:rsid w:val="00FD612A"/>
    <w:rsid w:val="00FD7464"/>
    <w:rsid w:val="00FD7B74"/>
    <w:rsid w:val="00FD7FCF"/>
    <w:rsid w:val="00FE0E5A"/>
    <w:rsid w:val="00FE10D9"/>
    <w:rsid w:val="00FE2829"/>
    <w:rsid w:val="00FE3892"/>
    <w:rsid w:val="00FE3D90"/>
    <w:rsid w:val="00FE3E34"/>
    <w:rsid w:val="00FE44AC"/>
    <w:rsid w:val="00FE4A5C"/>
    <w:rsid w:val="00FE4C85"/>
    <w:rsid w:val="00FE4EE8"/>
    <w:rsid w:val="00FE52F9"/>
    <w:rsid w:val="00FE547A"/>
    <w:rsid w:val="00FE63DD"/>
    <w:rsid w:val="00FE64A8"/>
    <w:rsid w:val="00FE6A89"/>
    <w:rsid w:val="00FE725E"/>
    <w:rsid w:val="00FE760B"/>
    <w:rsid w:val="00FE76A7"/>
    <w:rsid w:val="00FE7799"/>
    <w:rsid w:val="00FF0D1B"/>
    <w:rsid w:val="00FF1472"/>
    <w:rsid w:val="00FF2243"/>
    <w:rsid w:val="00FF3506"/>
    <w:rsid w:val="00FF41F8"/>
    <w:rsid w:val="00FF4714"/>
    <w:rsid w:val="00FF5CBE"/>
    <w:rsid w:val="00FF61EA"/>
    <w:rsid w:val="00FF6297"/>
    <w:rsid w:val="00FF6470"/>
    <w:rsid w:val="00FF6472"/>
    <w:rsid w:val="00FF65E2"/>
    <w:rsid w:val="00FF7E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6525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14BA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Char"/>
    <w:uiPriority w:val="9"/>
    <w:qFormat/>
    <w:rsid w:val="00514BAA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14B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14BA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14B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14BAA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14BAA"/>
    <w:rPr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"/>
    <w:rsid w:val="00514BAA"/>
    <w:rPr>
      <w:rFonts w:ascii="宋体" w:eastAsia="宋体" w:hAnsi="宋体" w:cs="宋体"/>
      <w:b/>
      <w:bCs/>
      <w:kern w:val="0"/>
      <w:sz w:val="27"/>
      <w:szCs w:val="27"/>
    </w:rPr>
  </w:style>
  <w:style w:type="paragraph" w:styleId="a5">
    <w:name w:val="Balloon Text"/>
    <w:basedOn w:val="a"/>
    <w:link w:val="Char1"/>
    <w:uiPriority w:val="99"/>
    <w:semiHidden/>
    <w:unhideWhenUsed/>
    <w:rsid w:val="00514BA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14BAA"/>
    <w:rPr>
      <w:sz w:val="18"/>
      <w:szCs w:val="18"/>
    </w:rPr>
  </w:style>
  <w:style w:type="character" w:styleId="a6">
    <w:name w:val="Hyperlink"/>
    <w:basedOn w:val="a0"/>
    <w:uiPriority w:val="99"/>
    <w:unhideWhenUsed/>
    <w:rsid w:val="00514BAA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514BAA"/>
  </w:style>
  <w:style w:type="paragraph" w:styleId="a7">
    <w:name w:val="List Paragraph"/>
    <w:basedOn w:val="a"/>
    <w:uiPriority w:val="34"/>
    <w:qFormat/>
    <w:rsid w:val="00514BAA"/>
    <w:pPr>
      <w:ind w:firstLineChars="200" w:firstLine="420"/>
    </w:pPr>
  </w:style>
  <w:style w:type="character" w:styleId="a8">
    <w:name w:val="Emphasis"/>
    <w:basedOn w:val="a0"/>
    <w:uiPriority w:val="20"/>
    <w:qFormat/>
    <w:rsid w:val="00514BAA"/>
    <w:rPr>
      <w:i/>
    </w:rPr>
  </w:style>
  <w:style w:type="character" w:styleId="a9">
    <w:name w:val="FollowedHyperlink"/>
    <w:basedOn w:val="a0"/>
    <w:uiPriority w:val="99"/>
    <w:semiHidden/>
    <w:unhideWhenUsed/>
    <w:rsid w:val="00514BAA"/>
    <w:rPr>
      <w:color w:val="800080" w:themeColor="followedHyperlink"/>
      <w:u w:val="single"/>
    </w:rPr>
  </w:style>
  <w:style w:type="paragraph" w:styleId="aa">
    <w:name w:val="footnote text"/>
    <w:basedOn w:val="a"/>
    <w:link w:val="Char2"/>
    <w:uiPriority w:val="99"/>
    <w:semiHidden/>
    <w:unhideWhenUsed/>
    <w:rsid w:val="00514BAA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a"/>
    <w:uiPriority w:val="99"/>
    <w:semiHidden/>
    <w:rsid w:val="00514BAA"/>
    <w:rPr>
      <w:sz w:val="18"/>
      <w:szCs w:val="18"/>
    </w:rPr>
  </w:style>
  <w:style w:type="character" w:styleId="ab">
    <w:name w:val="footnote reference"/>
    <w:basedOn w:val="a0"/>
    <w:uiPriority w:val="99"/>
    <w:semiHidden/>
    <w:unhideWhenUsed/>
    <w:rsid w:val="00514BAA"/>
    <w:rPr>
      <w:vertAlign w:val="superscript"/>
    </w:rPr>
  </w:style>
  <w:style w:type="character" w:customStyle="1" w:styleId="abstract--author-name">
    <w:name w:val="abstract--author-name"/>
    <w:basedOn w:val="a0"/>
    <w:rsid w:val="00514BAA"/>
  </w:style>
  <w:style w:type="character" w:styleId="ac">
    <w:name w:val="line number"/>
    <w:basedOn w:val="a0"/>
    <w:uiPriority w:val="99"/>
    <w:semiHidden/>
    <w:unhideWhenUsed/>
    <w:rsid w:val="00514BA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284</Words>
  <Characters>7321</Characters>
  <Application>Microsoft Office Word</Application>
  <DocSecurity>0</DocSecurity>
  <Lines>61</Lines>
  <Paragraphs>17</Paragraphs>
  <ScaleCrop>false</ScaleCrop>
  <Company/>
  <LinksUpToDate>false</LinksUpToDate>
  <CharactersWithSpaces>8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3</cp:revision>
  <dcterms:created xsi:type="dcterms:W3CDTF">2019-04-24T13:21:00Z</dcterms:created>
  <dcterms:modified xsi:type="dcterms:W3CDTF">2019-08-19T13:33:00Z</dcterms:modified>
</cp:coreProperties>
</file>